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7228F5" w14:textId="35D5BEF5" w:rsidR="00E72A10" w:rsidRPr="00AD7BE3" w:rsidRDefault="007A123D" w:rsidP="00AE0B7F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Quantifying the potential for</w:t>
      </w:r>
      <w:r w:rsidR="00FF6068" w:rsidRPr="00AD7BE3">
        <w:rPr>
          <w:rFonts w:ascii="Times New Roman" w:hAnsi="Times New Roman" w:cs="Times New Roman"/>
          <w:b/>
        </w:rPr>
        <w:t xml:space="preserve"> </w:t>
      </w:r>
      <w:r w:rsidR="00EB260D" w:rsidRPr="00AD7BE3">
        <w:rPr>
          <w:rFonts w:ascii="Times New Roman" w:hAnsi="Times New Roman" w:cs="Times New Roman"/>
          <w:b/>
        </w:rPr>
        <w:t>bluetongue</w:t>
      </w:r>
      <w:r w:rsidR="00F03BF2" w:rsidRPr="00AD7BE3">
        <w:rPr>
          <w:rFonts w:ascii="Times New Roman" w:hAnsi="Times New Roman" w:cs="Times New Roman"/>
          <w:b/>
        </w:rPr>
        <w:t xml:space="preserve"> virus </w:t>
      </w:r>
      <w:r>
        <w:rPr>
          <w:rFonts w:ascii="Times New Roman" w:hAnsi="Times New Roman" w:cs="Times New Roman"/>
          <w:b/>
        </w:rPr>
        <w:t xml:space="preserve">transmission </w:t>
      </w:r>
      <w:r w:rsidR="008D7594">
        <w:rPr>
          <w:rFonts w:ascii="Times New Roman" w:hAnsi="Times New Roman" w:cs="Times New Roman"/>
          <w:b/>
        </w:rPr>
        <w:t xml:space="preserve">in </w:t>
      </w:r>
      <w:r>
        <w:rPr>
          <w:rFonts w:ascii="Times New Roman" w:hAnsi="Times New Roman" w:cs="Times New Roman"/>
          <w:b/>
        </w:rPr>
        <w:t>Danish cattle farms</w:t>
      </w:r>
      <w:r w:rsidR="003B2947" w:rsidRPr="00AD7BE3">
        <w:rPr>
          <w:rFonts w:ascii="Times New Roman" w:hAnsi="Times New Roman" w:cs="Times New Roman"/>
          <w:b/>
        </w:rPr>
        <w:t xml:space="preserve"> </w:t>
      </w:r>
    </w:p>
    <w:p w14:paraId="6E99EFC8" w14:textId="77777777" w:rsidR="00AA759C" w:rsidRPr="00EE755F" w:rsidRDefault="00AA759C" w:rsidP="00AE0B7F">
      <w:pPr>
        <w:pStyle w:val="Heading1"/>
        <w:spacing w:before="0" w:after="0" w:line="480" w:lineRule="auto"/>
        <w:rPr>
          <w:rFonts w:cs="Times New Roman"/>
          <w:sz w:val="22"/>
          <w:szCs w:val="22"/>
        </w:rPr>
      </w:pPr>
    </w:p>
    <w:p w14:paraId="2290AF03" w14:textId="7BD22240" w:rsidR="00FA7AF2" w:rsidRPr="00EE755F" w:rsidRDefault="00FA7AF2" w:rsidP="00191612">
      <w:pPr>
        <w:pStyle w:val="Heading1"/>
        <w:spacing w:before="0" w:after="0" w:line="240" w:lineRule="auto"/>
        <w:rPr>
          <w:rFonts w:cs="Times New Roman"/>
          <w:b w:val="0"/>
          <w:sz w:val="22"/>
          <w:szCs w:val="24"/>
          <w:lang w:val="da-DK"/>
        </w:rPr>
      </w:pPr>
      <w:r w:rsidRPr="00EE755F">
        <w:rPr>
          <w:rFonts w:cs="Times New Roman"/>
          <w:b w:val="0"/>
          <w:sz w:val="22"/>
          <w:szCs w:val="24"/>
          <w:lang w:val="da-DK"/>
        </w:rPr>
        <w:t>Najmul Haider</w:t>
      </w:r>
      <w:r w:rsidRPr="00EE755F">
        <w:rPr>
          <w:rFonts w:cs="Times New Roman"/>
          <w:b w:val="0"/>
          <w:sz w:val="22"/>
          <w:szCs w:val="24"/>
          <w:vertAlign w:val="superscript"/>
          <w:lang w:val="da-DK"/>
        </w:rPr>
        <w:t>1</w:t>
      </w:r>
      <w:r w:rsidR="000A1C15">
        <w:rPr>
          <w:rFonts w:cs="Times New Roman"/>
          <w:b w:val="0"/>
          <w:sz w:val="22"/>
          <w:szCs w:val="24"/>
          <w:vertAlign w:val="superscript"/>
          <w:lang w:val="da-DK"/>
        </w:rPr>
        <w:t>,2</w:t>
      </w:r>
      <w:r w:rsidR="00EE755F">
        <w:rPr>
          <w:rFonts w:cs="Times New Roman"/>
          <w:b w:val="0"/>
          <w:sz w:val="22"/>
          <w:szCs w:val="24"/>
          <w:vertAlign w:val="superscript"/>
          <w:lang w:val="da-DK"/>
        </w:rPr>
        <w:t>*</w:t>
      </w:r>
      <w:r w:rsidR="00333A69" w:rsidRPr="00EE755F">
        <w:rPr>
          <w:rFonts w:cs="Times New Roman"/>
          <w:b w:val="0"/>
          <w:sz w:val="22"/>
          <w:szCs w:val="24"/>
          <w:lang w:val="da-DK"/>
        </w:rPr>
        <w:t>, Lene</w:t>
      </w:r>
      <w:r w:rsidR="007A4A1D" w:rsidRPr="00EE755F">
        <w:rPr>
          <w:rFonts w:cs="Times New Roman"/>
          <w:b w:val="0"/>
          <w:sz w:val="22"/>
          <w:szCs w:val="24"/>
          <w:lang w:val="da-DK"/>
        </w:rPr>
        <w:t xml:space="preserve"> Jung</w:t>
      </w:r>
      <w:r w:rsidR="00333A69" w:rsidRPr="00EE755F">
        <w:rPr>
          <w:rFonts w:cs="Times New Roman"/>
          <w:b w:val="0"/>
          <w:sz w:val="22"/>
          <w:szCs w:val="24"/>
          <w:lang w:val="da-DK"/>
        </w:rPr>
        <w:t xml:space="preserve"> Kjær</w:t>
      </w:r>
      <w:r w:rsidR="00F220BC" w:rsidRPr="00EE755F">
        <w:rPr>
          <w:rFonts w:cs="Times New Roman"/>
          <w:b w:val="0"/>
          <w:sz w:val="22"/>
          <w:szCs w:val="24"/>
          <w:vertAlign w:val="superscript"/>
          <w:lang w:val="da-DK"/>
        </w:rPr>
        <w:t>1</w:t>
      </w:r>
      <w:r w:rsidR="003B1309">
        <w:rPr>
          <w:rFonts w:cs="Times New Roman"/>
          <w:b w:val="0"/>
          <w:sz w:val="22"/>
          <w:szCs w:val="24"/>
          <w:vertAlign w:val="superscript"/>
          <w:lang w:val="da-DK"/>
        </w:rPr>
        <w:t>,</w:t>
      </w:r>
      <w:r w:rsidR="0007273F">
        <w:rPr>
          <w:rFonts w:cs="Times New Roman"/>
          <w:b w:val="0"/>
          <w:sz w:val="22"/>
          <w:szCs w:val="24"/>
          <w:vertAlign w:val="superscript"/>
          <w:lang w:val="da-DK"/>
        </w:rPr>
        <w:t>3</w:t>
      </w:r>
      <w:r w:rsidR="00333A69" w:rsidRPr="00EE755F">
        <w:rPr>
          <w:rFonts w:cs="Times New Roman"/>
          <w:b w:val="0"/>
          <w:sz w:val="22"/>
          <w:szCs w:val="24"/>
          <w:lang w:val="da-DK"/>
        </w:rPr>
        <w:t xml:space="preserve">, Henrik </w:t>
      </w:r>
      <w:r w:rsidR="003B1309" w:rsidRPr="00EE755F">
        <w:rPr>
          <w:rFonts w:cs="Times New Roman"/>
          <w:b w:val="0"/>
          <w:sz w:val="22"/>
          <w:szCs w:val="24"/>
          <w:lang w:val="da-DK"/>
        </w:rPr>
        <w:t>Skovgård</w:t>
      </w:r>
      <w:r w:rsidR="0007273F">
        <w:rPr>
          <w:rFonts w:cs="Times New Roman"/>
          <w:b w:val="0"/>
          <w:sz w:val="22"/>
          <w:szCs w:val="24"/>
          <w:vertAlign w:val="superscript"/>
          <w:lang w:val="da-DK"/>
        </w:rPr>
        <w:t>4</w:t>
      </w:r>
      <w:r w:rsidR="00333A69" w:rsidRPr="00EE755F">
        <w:rPr>
          <w:rFonts w:cs="Times New Roman"/>
          <w:b w:val="0"/>
          <w:sz w:val="22"/>
          <w:szCs w:val="24"/>
          <w:lang w:val="da-DK"/>
        </w:rPr>
        <w:t xml:space="preserve">, Søren Achim </w:t>
      </w:r>
      <w:r w:rsidR="003B1309" w:rsidRPr="00EE755F">
        <w:rPr>
          <w:rFonts w:cs="Times New Roman"/>
          <w:b w:val="0"/>
          <w:sz w:val="22"/>
          <w:szCs w:val="24"/>
          <w:lang w:val="da-DK"/>
        </w:rPr>
        <w:t>Nielsen</w:t>
      </w:r>
      <w:r w:rsidR="0007273F">
        <w:rPr>
          <w:rFonts w:cs="Times New Roman"/>
          <w:b w:val="0"/>
          <w:sz w:val="22"/>
          <w:szCs w:val="24"/>
          <w:vertAlign w:val="superscript"/>
          <w:lang w:val="da-DK"/>
        </w:rPr>
        <w:t>5</w:t>
      </w:r>
      <w:r w:rsidR="00F17360" w:rsidRPr="00EE755F">
        <w:rPr>
          <w:rFonts w:cs="Times New Roman"/>
          <w:b w:val="0"/>
          <w:sz w:val="22"/>
          <w:szCs w:val="24"/>
          <w:lang w:val="da-DK"/>
        </w:rPr>
        <w:t>, Rene Bødker</w:t>
      </w:r>
      <w:r w:rsidR="00F220BC" w:rsidRPr="00EE755F">
        <w:rPr>
          <w:rFonts w:cs="Times New Roman"/>
          <w:b w:val="0"/>
          <w:sz w:val="22"/>
          <w:szCs w:val="24"/>
          <w:vertAlign w:val="superscript"/>
          <w:lang w:val="da-DK"/>
        </w:rPr>
        <w:t>1</w:t>
      </w:r>
      <w:r w:rsidR="003B1309">
        <w:rPr>
          <w:rFonts w:cs="Times New Roman"/>
          <w:b w:val="0"/>
          <w:sz w:val="22"/>
          <w:szCs w:val="24"/>
          <w:vertAlign w:val="superscript"/>
          <w:lang w:val="da-DK"/>
        </w:rPr>
        <w:t>,</w:t>
      </w:r>
      <w:r w:rsidR="0007273F">
        <w:rPr>
          <w:rFonts w:cs="Times New Roman"/>
          <w:b w:val="0"/>
          <w:sz w:val="22"/>
          <w:szCs w:val="24"/>
          <w:vertAlign w:val="superscript"/>
          <w:lang w:val="da-DK"/>
        </w:rPr>
        <w:t>3</w:t>
      </w:r>
    </w:p>
    <w:p w14:paraId="2396DA89" w14:textId="77777777" w:rsidR="00191612" w:rsidRPr="00EE755F" w:rsidRDefault="00191612" w:rsidP="00191612">
      <w:pPr>
        <w:spacing w:after="0" w:line="240" w:lineRule="auto"/>
        <w:rPr>
          <w:rFonts w:ascii="Times New Roman" w:hAnsi="Times New Roman" w:cs="Times New Roman"/>
          <w:szCs w:val="24"/>
          <w:vertAlign w:val="superscript"/>
          <w:lang w:val="da-DK"/>
        </w:rPr>
      </w:pPr>
    </w:p>
    <w:p w14:paraId="6D4A8871" w14:textId="55721F63" w:rsidR="00FA7AF2" w:rsidRDefault="00FA7AF2" w:rsidP="0019161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EE755F">
        <w:rPr>
          <w:rFonts w:ascii="Times New Roman" w:hAnsi="Times New Roman" w:cs="Times New Roman"/>
          <w:szCs w:val="24"/>
          <w:vertAlign w:val="superscript"/>
        </w:rPr>
        <w:t>1</w:t>
      </w:r>
      <w:r w:rsidRPr="00EE755F">
        <w:rPr>
          <w:rFonts w:ascii="Times New Roman" w:hAnsi="Times New Roman" w:cs="Times New Roman"/>
          <w:szCs w:val="24"/>
        </w:rPr>
        <w:t xml:space="preserve">National Veterinary Institute, Technical University of Denmark </w:t>
      </w:r>
    </w:p>
    <w:p w14:paraId="162AFC3F" w14:textId="63C8D3E8" w:rsidR="000A1C15" w:rsidRDefault="0007273F" w:rsidP="00191612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07273F">
        <w:rPr>
          <w:rFonts w:ascii="Times New Roman" w:hAnsi="Times New Roman" w:cs="Times New Roman"/>
          <w:szCs w:val="24"/>
          <w:vertAlign w:val="superscript"/>
        </w:rPr>
        <w:t>2</w:t>
      </w:r>
      <w:r w:rsidR="000A1C15">
        <w:rPr>
          <w:rFonts w:ascii="Times New Roman" w:hAnsi="Times New Roman" w:cs="Times New Roman"/>
          <w:szCs w:val="24"/>
        </w:rPr>
        <w:t>Royal Veterinary College, University of London, United Kingdom</w:t>
      </w:r>
    </w:p>
    <w:p w14:paraId="3F1027CE" w14:textId="0615DDFE" w:rsidR="003B1309" w:rsidRPr="00EE755F" w:rsidRDefault="0007273F" w:rsidP="0087131B">
      <w:pPr>
        <w:tabs>
          <w:tab w:val="left" w:pos="8080"/>
        </w:tabs>
        <w:spacing w:after="0" w:line="240" w:lineRule="auto"/>
        <w:rPr>
          <w:rFonts w:ascii="Times New Roman" w:hAnsi="Times New Roman" w:cs="Times New Roman"/>
          <w:szCs w:val="24"/>
        </w:rPr>
      </w:pPr>
      <w:r w:rsidRPr="0007273F">
        <w:rPr>
          <w:vertAlign w:val="superscript"/>
        </w:rPr>
        <w:t>3</w:t>
      </w:r>
      <w:r w:rsidR="003B1309" w:rsidRPr="003B1309">
        <w:rPr>
          <w:rFonts w:ascii="Times New Roman" w:hAnsi="Times New Roman" w:cs="Times New Roman"/>
          <w:szCs w:val="24"/>
        </w:rPr>
        <w:t>Department of Veterinary and Animal Sciences</w:t>
      </w:r>
      <w:r w:rsidR="0087131B" w:rsidRPr="003B1309">
        <w:rPr>
          <w:rFonts w:ascii="Times New Roman" w:hAnsi="Times New Roman" w:cs="Times New Roman"/>
          <w:szCs w:val="24"/>
        </w:rPr>
        <w:t>, University</w:t>
      </w:r>
      <w:r w:rsidR="003B1309" w:rsidRPr="003B1309">
        <w:rPr>
          <w:rFonts w:ascii="Times New Roman" w:hAnsi="Times New Roman" w:cs="Times New Roman"/>
          <w:szCs w:val="24"/>
        </w:rPr>
        <w:t xml:space="preserve"> of Copenhagen</w:t>
      </w:r>
      <w:r w:rsidR="0087131B" w:rsidRPr="003B1309">
        <w:rPr>
          <w:rFonts w:ascii="Times New Roman" w:hAnsi="Times New Roman" w:cs="Times New Roman"/>
          <w:szCs w:val="24"/>
        </w:rPr>
        <w:t>, Denmark</w:t>
      </w:r>
    </w:p>
    <w:p w14:paraId="5F614C9D" w14:textId="0FF2082F" w:rsidR="003E3924" w:rsidRPr="00EE755F" w:rsidRDefault="0007273F" w:rsidP="00191612">
      <w:pPr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4</w:t>
      </w:r>
      <w:r w:rsidR="003B1309" w:rsidRPr="00EE755F">
        <w:rPr>
          <w:rFonts w:ascii="Times New Roman" w:hAnsi="Times New Roman" w:cs="Times New Roman"/>
          <w:szCs w:val="24"/>
        </w:rPr>
        <w:t xml:space="preserve">Department </w:t>
      </w:r>
      <w:r w:rsidR="0087131B">
        <w:rPr>
          <w:rFonts w:ascii="Times New Roman" w:hAnsi="Times New Roman" w:cs="Times New Roman"/>
          <w:szCs w:val="24"/>
        </w:rPr>
        <w:t>of Agroecology,</w:t>
      </w:r>
      <w:r w:rsidR="00F220BC" w:rsidRPr="00EE755F">
        <w:rPr>
          <w:rFonts w:ascii="Times New Roman" w:hAnsi="Times New Roman" w:cs="Times New Roman"/>
          <w:szCs w:val="24"/>
        </w:rPr>
        <w:t xml:space="preserve"> </w:t>
      </w:r>
      <w:r w:rsidR="00E04D83">
        <w:rPr>
          <w:rFonts w:ascii="Times New Roman" w:hAnsi="Times New Roman" w:cs="Times New Roman"/>
          <w:szCs w:val="24"/>
        </w:rPr>
        <w:t xml:space="preserve">University of </w:t>
      </w:r>
      <w:r w:rsidR="00F220BC" w:rsidRPr="00EE755F">
        <w:rPr>
          <w:rFonts w:ascii="Times New Roman" w:hAnsi="Times New Roman" w:cs="Times New Roman"/>
          <w:szCs w:val="24"/>
        </w:rPr>
        <w:t xml:space="preserve">Aarhus, Denmark </w:t>
      </w:r>
    </w:p>
    <w:p w14:paraId="32C4FCBA" w14:textId="53309B4F" w:rsidR="00F220BC" w:rsidRPr="00EE755F" w:rsidRDefault="0007273F" w:rsidP="00191612">
      <w:pPr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5</w:t>
      </w:r>
      <w:r w:rsidR="008366E1" w:rsidRPr="00EE755F">
        <w:rPr>
          <w:rFonts w:ascii="Times New Roman" w:hAnsi="Times New Roman" w:cs="Times New Roman"/>
          <w:szCs w:val="24"/>
        </w:rPr>
        <w:t>Department</w:t>
      </w:r>
      <w:r w:rsidR="00AF071F" w:rsidRPr="00EE755F">
        <w:rPr>
          <w:rFonts w:ascii="Times New Roman" w:hAnsi="Times New Roman" w:cs="Times New Roman"/>
          <w:szCs w:val="24"/>
        </w:rPr>
        <w:t xml:space="preserve"> of Science and </w:t>
      </w:r>
      <w:r w:rsidR="008366E1" w:rsidRPr="00EE755F">
        <w:rPr>
          <w:rFonts w:ascii="Times New Roman" w:hAnsi="Times New Roman" w:cs="Times New Roman"/>
          <w:szCs w:val="24"/>
        </w:rPr>
        <w:t xml:space="preserve">Environment, </w:t>
      </w:r>
      <w:r w:rsidR="00E04D83">
        <w:rPr>
          <w:rFonts w:ascii="Times New Roman" w:hAnsi="Times New Roman" w:cs="Times New Roman"/>
          <w:szCs w:val="24"/>
        </w:rPr>
        <w:t xml:space="preserve">University of </w:t>
      </w:r>
      <w:r w:rsidR="00F220BC" w:rsidRPr="00EE755F">
        <w:rPr>
          <w:rFonts w:ascii="Times New Roman" w:hAnsi="Times New Roman" w:cs="Times New Roman"/>
          <w:szCs w:val="24"/>
        </w:rPr>
        <w:t>Roskild</w:t>
      </w:r>
      <w:r w:rsidR="00AF071F" w:rsidRPr="00EE755F">
        <w:rPr>
          <w:rFonts w:ascii="Times New Roman" w:hAnsi="Times New Roman" w:cs="Times New Roman"/>
          <w:szCs w:val="24"/>
        </w:rPr>
        <w:t>e</w:t>
      </w:r>
      <w:r w:rsidR="006A349F" w:rsidRPr="00EE755F">
        <w:rPr>
          <w:rFonts w:ascii="Times New Roman" w:hAnsi="Times New Roman" w:cs="Times New Roman"/>
          <w:szCs w:val="24"/>
        </w:rPr>
        <w:t>,</w:t>
      </w:r>
      <w:r w:rsidR="00264170" w:rsidRPr="00EE755F">
        <w:rPr>
          <w:rFonts w:ascii="Times New Roman" w:hAnsi="Times New Roman" w:cs="Times New Roman"/>
          <w:szCs w:val="24"/>
        </w:rPr>
        <w:t xml:space="preserve"> Denmark</w:t>
      </w:r>
    </w:p>
    <w:p w14:paraId="1E224F3C" w14:textId="77777777" w:rsidR="00245B36" w:rsidRPr="00F6057A" w:rsidRDefault="00245B36" w:rsidP="00AE0B7F">
      <w:pPr>
        <w:spacing w:after="0" w:line="480" w:lineRule="auto"/>
        <w:rPr>
          <w:rFonts w:ascii="Times New Roman" w:hAnsi="Times New Roman" w:cs="Times New Roman"/>
        </w:rPr>
      </w:pPr>
    </w:p>
    <w:p w14:paraId="4A202F4E" w14:textId="77777777" w:rsidR="0066379A" w:rsidRPr="00EE755F" w:rsidRDefault="00FA7AF2" w:rsidP="00AE0B7F">
      <w:pPr>
        <w:spacing w:after="0" w:line="480" w:lineRule="auto"/>
        <w:rPr>
          <w:rFonts w:ascii="Times New Roman" w:hAnsi="Times New Roman" w:cs="Times New Roman"/>
        </w:rPr>
      </w:pPr>
      <w:r w:rsidRPr="00EE755F">
        <w:rPr>
          <w:rFonts w:ascii="Times New Roman" w:hAnsi="Times New Roman" w:cs="Times New Roman"/>
        </w:rPr>
        <w:t xml:space="preserve">*Corresponding author: </w:t>
      </w:r>
      <w:hyperlink r:id="rId8" w:history="1">
        <w:r w:rsidRPr="00EE755F">
          <w:rPr>
            <w:rStyle w:val="Hyperlink"/>
            <w:rFonts w:ascii="Times New Roman" w:hAnsi="Times New Roman" w:cs="Times New Roman"/>
          </w:rPr>
          <w:t>najha@vet.dtu.dk</w:t>
        </w:r>
      </w:hyperlink>
      <w:r w:rsidRPr="00EE755F">
        <w:rPr>
          <w:rFonts w:ascii="Times New Roman" w:hAnsi="Times New Roman" w:cs="Times New Roman"/>
        </w:rPr>
        <w:t xml:space="preserve"> </w:t>
      </w:r>
    </w:p>
    <w:p w14:paraId="4FC3A4F8" w14:textId="77777777" w:rsidR="00634919" w:rsidRDefault="00634919" w:rsidP="00AE0B7F">
      <w:pPr>
        <w:spacing w:after="0" w:line="480" w:lineRule="auto"/>
        <w:rPr>
          <w:rFonts w:ascii="Times New Roman" w:hAnsi="Times New Roman" w:cs="Times New Roman"/>
          <w:b/>
        </w:rPr>
      </w:pPr>
    </w:p>
    <w:p w14:paraId="2D39543A" w14:textId="77777777" w:rsidR="00013B6D" w:rsidRPr="00CE55C9" w:rsidRDefault="00013B6D" w:rsidP="00AE0B7F">
      <w:pPr>
        <w:spacing w:after="0" w:line="480" w:lineRule="auto"/>
        <w:rPr>
          <w:rFonts w:ascii="Times New Roman" w:hAnsi="Times New Roman" w:cs="Times New Roman"/>
          <w:b/>
        </w:rPr>
      </w:pPr>
      <w:r w:rsidRPr="00CE55C9">
        <w:rPr>
          <w:rFonts w:ascii="Times New Roman" w:hAnsi="Times New Roman" w:cs="Times New Roman"/>
          <w:b/>
        </w:rPr>
        <w:t>Additional/su</w:t>
      </w:r>
      <w:r w:rsidR="00CE55C9" w:rsidRPr="00CE55C9">
        <w:rPr>
          <w:rFonts w:ascii="Times New Roman" w:hAnsi="Times New Roman" w:cs="Times New Roman"/>
          <w:b/>
        </w:rPr>
        <w:t>pp</w:t>
      </w:r>
      <w:r w:rsidRPr="00CE55C9">
        <w:rPr>
          <w:rFonts w:ascii="Times New Roman" w:hAnsi="Times New Roman" w:cs="Times New Roman"/>
          <w:b/>
        </w:rPr>
        <w:t xml:space="preserve">lementary information: </w:t>
      </w:r>
    </w:p>
    <w:p w14:paraId="402D4235" w14:textId="77777777" w:rsidR="00530173" w:rsidRDefault="00034FA6" w:rsidP="00AE0B7F">
      <w:pPr>
        <w:spacing w:after="0" w:line="480" w:lineRule="auto"/>
        <w:rPr>
          <w:rFonts w:ascii="Times New Roman" w:hAnsi="Times New Roman" w:cs="Times New Roman"/>
        </w:rPr>
      </w:pPr>
      <w:r w:rsidRPr="00AD7BE3">
        <w:rPr>
          <w:rFonts w:ascii="Times New Roman" w:hAnsi="Times New Roman" w:cs="Times New Roman"/>
        </w:rPr>
        <w:t xml:space="preserve"> </w:t>
      </w:r>
    </w:p>
    <w:p w14:paraId="1181CCB9" w14:textId="77777777" w:rsidR="00530173" w:rsidRDefault="005301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77F57F" w14:textId="2351BB0E" w:rsidR="00FB6180" w:rsidRPr="00623E6F" w:rsidRDefault="00034FA6" w:rsidP="00AE0B7F">
      <w:pPr>
        <w:spacing w:after="0" w:line="480" w:lineRule="auto"/>
        <w:rPr>
          <w:rFonts w:ascii="Times New Roman" w:hAnsi="Times New Roman" w:cs="Times New Roman"/>
        </w:rPr>
      </w:pPr>
      <w:r w:rsidRPr="00623E6F">
        <w:rPr>
          <w:rFonts w:ascii="Times New Roman" w:hAnsi="Times New Roman" w:cs="Times New Roman"/>
          <w:b/>
        </w:rPr>
        <w:lastRenderedPageBreak/>
        <w:t>Fig S1</w:t>
      </w:r>
      <w:r w:rsidRPr="00AD7BE3">
        <w:rPr>
          <w:rFonts w:ascii="Times New Roman" w:hAnsi="Times New Roman" w:cs="Times New Roman"/>
        </w:rPr>
        <w:t xml:space="preserve">: </w:t>
      </w:r>
      <w:r w:rsidR="00FB6180" w:rsidRPr="00AD7BE3">
        <w:rPr>
          <w:rFonts w:ascii="Times New Roman" w:hAnsi="Times New Roman" w:cs="Times New Roman"/>
          <w:color w:val="000000"/>
        </w:rPr>
        <w:t xml:space="preserve">The relationship between temperature, </w:t>
      </w:r>
      <w:r w:rsidR="00E102B1">
        <w:rPr>
          <w:rFonts w:ascii="Times New Roman" w:hAnsi="Times New Roman" w:cs="Times New Roman"/>
          <w:color w:val="000000"/>
        </w:rPr>
        <w:t xml:space="preserve">pathogen </w:t>
      </w:r>
      <w:r w:rsidR="00FB6180" w:rsidRPr="00AD7BE3">
        <w:rPr>
          <w:rFonts w:ascii="Times New Roman" w:hAnsi="Times New Roman" w:cs="Times New Roman"/>
          <w:color w:val="000000"/>
        </w:rPr>
        <w:t>development rate, daily survival rate, blood meal digestion rate</w:t>
      </w:r>
      <w:r w:rsidR="00437AC6">
        <w:rPr>
          <w:rFonts w:ascii="Times New Roman" w:hAnsi="Times New Roman" w:cs="Times New Roman"/>
          <w:color w:val="000000"/>
        </w:rPr>
        <w:t xml:space="preserve"> and </w:t>
      </w:r>
      <w:r w:rsidR="00FB6180" w:rsidRPr="00AD7BE3">
        <w:rPr>
          <w:rFonts w:ascii="Times New Roman" w:hAnsi="Times New Roman" w:cs="Times New Roman"/>
          <w:color w:val="000000"/>
        </w:rPr>
        <w:t>host</w:t>
      </w:r>
      <w:r w:rsidR="00E102B1">
        <w:rPr>
          <w:rFonts w:ascii="Times New Roman" w:hAnsi="Times New Roman" w:cs="Times New Roman"/>
          <w:color w:val="000000"/>
        </w:rPr>
        <w:t>-</w:t>
      </w:r>
      <w:r w:rsidR="00FB6180" w:rsidRPr="00AD7BE3">
        <w:rPr>
          <w:rFonts w:ascii="Times New Roman" w:hAnsi="Times New Roman" w:cs="Times New Roman"/>
          <w:color w:val="000000"/>
        </w:rPr>
        <w:t>to</w:t>
      </w:r>
      <w:r w:rsidR="00E102B1">
        <w:rPr>
          <w:rFonts w:ascii="Times New Roman" w:hAnsi="Times New Roman" w:cs="Times New Roman"/>
          <w:color w:val="000000"/>
        </w:rPr>
        <w:t>-</w:t>
      </w:r>
      <w:r w:rsidR="00FB6180" w:rsidRPr="00AD7BE3">
        <w:rPr>
          <w:rFonts w:ascii="Times New Roman" w:hAnsi="Times New Roman" w:cs="Times New Roman"/>
          <w:color w:val="000000"/>
        </w:rPr>
        <w:t>vector</w:t>
      </w:r>
      <w:r w:rsidR="00E102B1">
        <w:rPr>
          <w:rFonts w:ascii="Times New Roman" w:hAnsi="Times New Roman" w:cs="Times New Roman"/>
          <w:color w:val="000000"/>
        </w:rPr>
        <w:t xml:space="preserve"> transmission rate</w:t>
      </w:r>
      <w:r w:rsidR="00FB6180" w:rsidRPr="00AD7BE3">
        <w:rPr>
          <w:rFonts w:ascii="Times New Roman" w:hAnsi="Times New Roman" w:cs="Times New Roman"/>
          <w:color w:val="000000"/>
        </w:rPr>
        <w:t xml:space="preserve"> in </w:t>
      </w:r>
      <w:r w:rsidR="0078137F" w:rsidRPr="00D7060A">
        <w:rPr>
          <w:rFonts w:ascii="Times New Roman" w:hAnsi="Times New Roman" w:cs="Times New Roman"/>
          <w:i/>
          <w:color w:val="000000"/>
        </w:rPr>
        <w:t>Culicoides</w:t>
      </w:r>
      <w:r w:rsidR="00D75181">
        <w:rPr>
          <w:rFonts w:ascii="Times New Roman" w:hAnsi="Times New Roman" w:cs="Times New Roman"/>
          <w:color w:val="000000"/>
        </w:rPr>
        <w:t xml:space="preserve"> used for the estimation of transmission potential</w:t>
      </w:r>
      <w:r w:rsidR="0078137F" w:rsidRPr="00D7060A">
        <w:rPr>
          <w:rFonts w:ascii="Times New Roman" w:hAnsi="Times New Roman" w:cs="Times New Roman"/>
          <w:i/>
          <w:color w:val="000000"/>
        </w:rPr>
        <w:t xml:space="preserve">. </w:t>
      </w:r>
      <w:r w:rsidR="00623E6F">
        <w:rPr>
          <w:rFonts w:ascii="Times New Roman" w:hAnsi="Times New Roman" w:cs="Times New Roman"/>
          <w:color w:val="000000"/>
        </w:rPr>
        <w:t xml:space="preserve">Maximum </w:t>
      </w:r>
      <w:r w:rsidR="00D75181">
        <w:rPr>
          <w:rFonts w:ascii="Times New Roman" w:hAnsi="Times New Roman" w:cs="Times New Roman"/>
          <w:color w:val="000000"/>
        </w:rPr>
        <w:t xml:space="preserve">daily </w:t>
      </w:r>
      <w:r w:rsidR="00623E6F">
        <w:rPr>
          <w:rFonts w:ascii="Times New Roman" w:hAnsi="Times New Roman" w:cs="Times New Roman"/>
          <w:color w:val="000000"/>
        </w:rPr>
        <w:t xml:space="preserve">survival rate </w:t>
      </w:r>
      <w:r w:rsidR="00D75181">
        <w:rPr>
          <w:rFonts w:ascii="Times New Roman" w:hAnsi="Times New Roman" w:cs="Times New Roman"/>
          <w:color w:val="000000"/>
        </w:rPr>
        <w:t xml:space="preserve">for vectors </w:t>
      </w:r>
      <w:r w:rsidR="00623E6F">
        <w:rPr>
          <w:rFonts w:ascii="Times New Roman" w:hAnsi="Times New Roman" w:cs="Times New Roman"/>
          <w:color w:val="000000"/>
        </w:rPr>
        <w:t xml:space="preserve">was set </w:t>
      </w:r>
      <w:r w:rsidR="002B31A8">
        <w:rPr>
          <w:rFonts w:ascii="Times New Roman" w:hAnsi="Times New Roman" w:cs="Times New Roman"/>
          <w:color w:val="000000"/>
        </w:rPr>
        <w:t xml:space="preserve">to </w:t>
      </w:r>
      <w:r w:rsidR="00623E6F">
        <w:rPr>
          <w:rFonts w:ascii="Times New Roman" w:hAnsi="Times New Roman" w:cs="Times New Roman"/>
          <w:color w:val="000000"/>
        </w:rPr>
        <w:t xml:space="preserve">90% and minimum </w:t>
      </w:r>
      <w:r w:rsidR="00D75181">
        <w:rPr>
          <w:rFonts w:ascii="Times New Roman" w:hAnsi="Times New Roman" w:cs="Times New Roman"/>
          <w:color w:val="000000"/>
        </w:rPr>
        <w:t xml:space="preserve">daily </w:t>
      </w:r>
      <w:r w:rsidR="00360648">
        <w:rPr>
          <w:rFonts w:ascii="Times New Roman" w:hAnsi="Times New Roman" w:cs="Times New Roman"/>
          <w:color w:val="000000"/>
        </w:rPr>
        <w:t xml:space="preserve">survival rate was set </w:t>
      </w:r>
      <w:r w:rsidR="002B31A8">
        <w:rPr>
          <w:rFonts w:ascii="Times New Roman" w:hAnsi="Times New Roman" w:cs="Times New Roman"/>
          <w:color w:val="000000"/>
        </w:rPr>
        <w:t xml:space="preserve">to </w:t>
      </w:r>
      <w:r w:rsidR="00360648">
        <w:rPr>
          <w:rFonts w:ascii="Times New Roman" w:hAnsi="Times New Roman" w:cs="Times New Roman"/>
          <w:color w:val="000000"/>
        </w:rPr>
        <w:t xml:space="preserve">1%. </w:t>
      </w:r>
    </w:p>
    <w:p w14:paraId="6F11C48D" w14:textId="77777777" w:rsidR="00034FA6" w:rsidRPr="00AD7BE3" w:rsidRDefault="00034FA6" w:rsidP="00AE0B7F">
      <w:pPr>
        <w:spacing w:after="0" w:line="480" w:lineRule="auto"/>
        <w:rPr>
          <w:rFonts w:ascii="Times New Roman" w:hAnsi="Times New Roman" w:cs="Times New Roman"/>
        </w:rPr>
      </w:pPr>
    </w:p>
    <w:p w14:paraId="17AE5700" w14:textId="59CF2ECA" w:rsidR="00034FA6" w:rsidRPr="00AD7BE3" w:rsidRDefault="00014A40" w:rsidP="00AE0B7F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150C627B" wp14:editId="798D1DDC">
            <wp:extent cx="6332220" cy="421589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21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C658E" w14:textId="77777777" w:rsidR="000B6BA9" w:rsidRPr="00AD7BE3" w:rsidRDefault="000B6BA9" w:rsidP="00AE0B7F">
      <w:pPr>
        <w:spacing w:after="0" w:line="480" w:lineRule="auto"/>
        <w:rPr>
          <w:rFonts w:ascii="Times New Roman" w:hAnsi="Times New Roman" w:cs="Times New Roman"/>
        </w:rPr>
      </w:pPr>
    </w:p>
    <w:p w14:paraId="0BE0C82A" w14:textId="77777777" w:rsidR="00C87F1C" w:rsidRPr="00AD7BE3" w:rsidRDefault="00C87F1C" w:rsidP="00AE0B7F">
      <w:pPr>
        <w:spacing w:after="0" w:line="480" w:lineRule="auto"/>
        <w:rPr>
          <w:rFonts w:ascii="Times New Roman" w:hAnsi="Times New Roman" w:cs="Times New Roman"/>
        </w:rPr>
      </w:pPr>
    </w:p>
    <w:p w14:paraId="6778C799" w14:textId="77777777" w:rsidR="00EC1C9F" w:rsidRDefault="00EC1C9F" w:rsidP="00AE0B7F">
      <w:pPr>
        <w:spacing w:after="0" w:line="480" w:lineRule="auto"/>
        <w:rPr>
          <w:rFonts w:ascii="Times New Roman" w:hAnsi="Times New Roman" w:cs="Times New Roman"/>
        </w:rPr>
      </w:pPr>
    </w:p>
    <w:p w14:paraId="1F8E1C17" w14:textId="77777777" w:rsidR="00EC1C9F" w:rsidRDefault="00EC1C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9D85A3A" w14:textId="378D2345" w:rsidR="00112C1E" w:rsidRPr="00194944" w:rsidRDefault="00EC1C9F" w:rsidP="00112C1E">
      <w:pPr>
        <w:spacing w:after="0" w:line="480" w:lineRule="auto"/>
        <w:rPr>
          <w:rFonts w:ascii="Times New Roman" w:hAnsi="Times New Roman" w:cs="Times New Roman"/>
        </w:rPr>
      </w:pPr>
      <w:r w:rsidRPr="00013B6D">
        <w:rPr>
          <w:rFonts w:ascii="Times New Roman" w:hAnsi="Times New Roman" w:cs="Times New Roman"/>
          <w:b/>
        </w:rPr>
        <w:lastRenderedPageBreak/>
        <w:t>Fig S</w:t>
      </w:r>
      <w:r w:rsidR="001F55E9">
        <w:rPr>
          <w:rFonts w:ascii="Times New Roman" w:hAnsi="Times New Roman" w:cs="Times New Roman"/>
          <w:b/>
        </w:rPr>
        <w:t>2</w:t>
      </w:r>
      <w:r w:rsidRPr="00013B6D">
        <w:rPr>
          <w:rFonts w:ascii="Times New Roman" w:hAnsi="Times New Roman" w:cs="Times New Roman"/>
          <w:b/>
        </w:rPr>
        <w:t xml:space="preserve">: </w:t>
      </w:r>
      <w:r w:rsidR="007751B1">
        <w:rPr>
          <w:rFonts w:ascii="Times New Roman" w:hAnsi="Times New Roman" w:cs="Times New Roman"/>
        </w:rPr>
        <w:t>B</w:t>
      </w:r>
      <w:r w:rsidRPr="002E533B">
        <w:rPr>
          <w:rFonts w:ascii="Times New Roman" w:hAnsi="Times New Roman" w:cs="Times New Roman"/>
        </w:rPr>
        <w:t xml:space="preserve">oxplot of </w:t>
      </w:r>
      <w:r w:rsidR="002B31A8">
        <w:rPr>
          <w:rFonts w:ascii="Times New Roman" w:hAnsi="Times New Roman" w:cs="Times New Roman"/>
        </w:rPr>
        <w:t xml:space="preserve">monthly number </w:t>
      </w:r>
      <w:r w:rsidR="004C4513">
        <w:rPr>
          <w:rFonts w:ascii="Times New Roman" w:hAnsi="Times New Roman" w:cs="Times New Roman"/>
        </w:rPr>
        <w:t xml:space="preserve">of </w:t>
      </w:r>
      <w:r w:rsidRPr="002E533B">
        <w:rPr>
          <w:rFonts w:ascii="Times New Roman" w:hAnsi="Times New Roman" w:cs="Times New Roman"/>
        </w:rPr>
        <w:t>infectious bites</w:t>
      </w:r>
      <w:r w:rsidR="00614042">
        <w:rPr>
          <w:rFonts w:ascii="Times New Roman" w:hAnsi="Times New Roman" w:cs="Times New Roman"/>
        </w:rPr>
        <w:t xml:space="preserve"> (IB</w:t>
      </w:r>
      <w:r w:rsidR="002B31A8">
        <w:rPr>
          <w:rFonts w:ascii="Times New Roman" w:hAnsi="Times New Roman" w:cs="Times New Roman"/>
        </w:rPr>
        <w:t>s</w:t>
      </w:r>
      <w:r w:rsidR="00614042">
        <w:rPr>
          <w:rFonts w:ascii="Times New Roman" w:hAnsi="Times New Roman" w:cs="Times New Roman"/>
        </w:rPr>
        <w:t>)</w:t>
      </w:r>
      <w:r w:rsidR="00AD3386">
        <w:rPr>
          <w:rFonts w:ascii="Times New Roman" w:hAnsi="Times New Roman" w:cs="Times New Roman"/>
        </w:rPr>
        <w:t xml:space="preserve"> per host infected with bluetongue virus (BTV)</w:t>
      </w:r>
      <w:r w:rsidR="00007040">
        <w:rPr>
          <w:rFonts w:ascii="Times New Roman" w:hAnsi="Times New Roman" w:cs="Times New Roman"/>
        </w:rPr>
        <w:t>,</w:t>
      </w:r>
      <w:r w:rsidR="001A01FB">
        <w:rPr>
          <w:rFonts w:ascii="Times New Roman" w:hAnsi="Times New Roman" w:cs="Times New Roman"/>
        </w:rPr>
        <w:t xml:space="preserve"> </w:t>
      </w:r>
      <w:r w:rsidR="00E213EB">
        <w:rPr>
          <w:rFonts w:ascii="Times New Roman" w:hAnsi="Times New Roman" w:cs="Times New Roman"/>
        </w:rPr>
        <w:t xml:space="preserve">estimated </w:t>
      </w:r>
      <w:r w:rsidR="000F10A4">
        <w:rPr>
          <w:rFonts w:ascii="Times New Roman" w:hAnsi="Times New Roman" w:cs="Times New Roman"/>
        </w:rPr>
        <w:t xml:space="preserve">for </w:t>
      </w:r>
      <w:r w:rsidR="00E36BB4">
        <w:rPr>
          <w:rFonts w:ascii="Times New Roman" w:hAnsi="Times New Roman" w:cs="Times New Roman"/>
        </w:rPr>
        <w:t>the date when a</w:t>
      </w:r>
      <w:r w:rsidR="00E213EB">
        <w:rPr>
          <w:rFonts w:ascii="Times New Roman" w:hAnsi="Times New Roman" w:cs="Times New Roman"/>
        </w:rPr>
        <w:t xml:space="preserve"> cohort of </w:t>
      </w:r>
      <w:r w:rsidR="00E213EB" w:rsidRPr="002450E5">
        <w:rPr>
          <w:rFonts w:ascii="Times New Roman" w:hAnsi="Times New Roman" w:cs="Times New Roman"/>
          <w:i/>
        </w:rPr>
        <w:t>Culicoides</w:t>
      </w:r>
      <w:r w:rsidR="00E213EB">
        <w:rPr>
          <w:rFonts w:ascii="Times New Roman" w:hAnsi="Times New Roman" w:cs="Times New Roman"/>
        </w:rPr>
        <w:t xml:space="preserve"> </w:t>
      </w:r>
      <w:r w:rsidR="001A01FB">
        <w:rPr>
          <w:rFonts w:ascii="Times New Roman" w:hAnsi="Times New Roman" w:cs="Times New Roman"/>
        </w:rPr>
        <w:t>could become</w:t>
      </w:r>
      <w:r w:rsidR="00E213EB">
        <w:rPr>
          <w:rFonts w:ascii="Times New Roman" w:hAnsi="Times New Roman" w:cs="Times New Roman"/>
        </w:rPr>
        <w:t xml:space="preserve"> infected and successfully transmit the </w:t>
      </w:r>
      <w:r w:rsidR="0078137F">
        <w:rPr>
          <w:rFonts w:ascii="Times New Roman" w:hAnsi="Times New Roman" w:cs="Times New Roman"/>
        </w:rPr>
        <w:t xml:space="preserve">BTV </w:t>
      </w:r>
      <w:r w:rsidR="0078137F" w:rsidRPr="002E533B">
        <w:rPr>
          <w:rFonts w:ascii="Times New Roman" w:hAnsi="Times New Roman" w:cs="Times New Roman"/>
        </w:rPr>
        <w:t>virus</w:t>
      </w:r>
      <w:r w:rsidRPr="002E533B">
        <w:rPr>
          <w:rFonts w:ascii="Times New Roman" w:hAnsi="Times New Roman" w:cs="Times New Roman"/>
        </w:rPr>
        <w:t xml:space="preserve"> in Denmark. </w:t>
      </w:r>
      <w:r w:rsidR="001A01FB">
        <w:rPr>
          <w:rFonts w:ascii="Times New Roman" w:hAnsi="Times New Roman" w:cs="Times New Roman"/>
        </w:rPr>
        <w:t>The h</w:t>
      </w:r>
      <w:r w:rsidR="00CD02AD" w:rsidRPr="002E533B">
        <w:rPr>
          <w:rFonts w:ascii="Times New Roman" w:hAnsi="Times New Roman" w:cs="Times New Roman"/>
        </w:rPr>
        <w:t xml:space="preserve">ighest </w:t>
      </w:r>
      <w:r w:rsidR="00A0043E">
        <w:rPr>
          <w:rFonts w:ascii="Times New Roman" w:hAnsi="Times New Roman" w:cs="Times New Roman"/>
        </w:rPr>
        <w:t>numbers of IBs were</w:t>
      </w:r>
      <w:r w:rsidR="002B31A8" w:rsidRPr="002E533B">
        <w:rPr>
          <w:rFonts w:ascii="Times New Roman" w:hAnsi="Times New Roman" w:cs="Times New Roman"/>
        </w:rPr>
        <w:t xml:space="preserve"> </w:t>
      </w:r>
      <w:r w:rsidR="00CD02AD" w:rsidRPr="002E533B">
        <w:rPr>
          <w:rFonts w:ascii="Times New Roman" w:hAnsi="Times New Roman" w:cs="Times New Roman"/>
        </w:rPr>
        <w:t>recorded in July</w:t>
      </w:r>
      <w:r w:rsidR="00CD02AD" w:rsidRPr="00E01BAC">
        <w:rPr>
          <w:rFonts w:ascii="Times New Roman" w:hAnsi="Times New Roman" w:cs="Times New Roman"/>
        </w:rPr>
        <w:t xml:space="preserve">. </w:t>
      </w:r>
      <w:r w:rsidR="00112C1E" w:rsidRPr="00194944">
        <w:rPr>
          <w:rFonts w:ascii="Times New Roman" w:hAnsi="Times New Roman" w:cs="Times New Roman"/>
        </w:rPr>
        <w:t>The bottom and top of the box indicate the first and third quartiles</w:t>
      </w:r>
      <w:r w:rsidR="00AF5484">
        <w:rPr>
          <w:rFonts w:ascii="Times New Roman" w:hAnsi="Times New Roman" w:cs="Times New Roman"/>
        </w:rPr>
        <w:t xml:space="preserve"> value of all combination of IB</w:t>
      </w:r>
      <w:r w:rsidR="002B31A8">
        <w:rPr>
          <w:rFonts w:ascii="Times New Roman" w:hAnsi="Times New Roman" w:cs="Times New Roman"/>
        </w:rPr>
        <w:t>s</w:t>
      </w:r>
      <w:r w:rsidR="00112C1E" w:rsidRPr="00194944">
        <w:rPr>
          <w:rFonts w:ascii="Times New Roman" w:hAnsi="Times New Roman" w:cs="Times New Roman"/>
        </w:rPr>
        <w:t xml:space="preserve">; the band inside the box is the median. The dots outside the box are outliers. </w:t>
      </w:r>
    </w:p>
    <w:p w14:paraId="6C0A1B90" w14:textId="77777777" w:rsidR="00EC1C9F" w:rsidRPr="002E533B" w:rsidRDefault="00EC1C9F" w:rsidP="00AE0B7F">
      <w:pPr>
        <w:spacing w:after="0" w:line="480" w:lineRule="auto"/>
        <w:rPr>
          <w:rFonts w:ascii="Times New Roman" w:hAnsi="Times New Roman" w:cs="Times New Roman"/>
        </w:rPr>
      </w:pPr>
    </w:p>
    <w:p w14:paraId="5AD061DD" w14:textId="77777777" w:rsidR="00EC1C9F" w:rsidRDefault="00EC1C9F" w:rsidP="00AE0B7F">
      <w:pPr>
        <w:spacing w:after="0" w:line="480" w:lineRule="auto"/>
        <w:rPr>
          <w:rFonts w:ascii="Times New Roman" w:hAnsi="Times New Roman" w:cs="Times New Roman"/>
        </w:rPr>
      </w:pPr>
    </w:p>
    <w:p w14:paraId="34DC4F3F" w14:textId="40EC37CA" w:rsidR="000145DE" w:rsidRDefault="006A43DD" w:rsidP="00F574EA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51375210" wp14:editId="1C1BB275">
            <wp:extent cx="6151880" cy="4087783"/>
            <wp:effectExtent l="0" t="0" r="1270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880" cy="4087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72A20" w14:textId="77777777" w:rsidR="00866015" w:rsidRPr="00AD7BE3" w:rsidRDefault="00866015" w:rsidP="00F574EA">
      <w:pPr>
        <w:spacing w:after="0"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866015" w:rsidRPr="00AD7BE3" w:rsidSect="00AA3775">
      <w:footerReference w:type="default" r:id="rId11"/>
      <w:pgSz w:w="12240" w:h="15840"/>
      <w:pgMar w:top="1418" w:right="1134" w:bottom="1418" w:left="1418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53B420" w14:textId="77777777" w:rsidR="00EB27B4" w:rsidRDefault="00EB27B4" w:rsidP="00D70CAF">
      <w:pPr>
        <w:spacing w:after="0" w:line="240" w:lineRule="auto"/>
      </w:pPr>
      <w:r>
        <w:separator/>
      </w:r>
    </w:p>
  </w:endnote>
  <w:endnote w:type="continuationSeparator" w:id="0">
    <w:p w14:paraId="5DB96D65" w14:textId="77777777" w:rsidR="00EB27B4" w:rsidRDefault="00EB27B4" w:rsidP="00D70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rinda">
    <w:altName w:val="ESRI NIMA VMAP1&amp;2 PT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09352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A50177" w14:textId="4E2075F0" w:rsidR="00EB27B4" w:rsidRDefault="00EB27B4" w:rsidP="00AD2AC2">
        <w:pPr>
          <w:pStyle w:val="Footer"/>
          <w:tabs>
            <w:tab w:val="center" w:pos="4844"/>
          </w:tabs>
        </w:pP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14D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C939D47" w14:textId="7ABE00DC" w:rsidR="00EB27B4" w:rsidRDefault="00EB27B4" w:rsidP="00B44337">
    <w:pPr>
      <w:pStyle w:val="Footer"/>
      <w:tabs>
        <w:tab w:val="clear" w:pos="4986"/>
        <w:tab w:val="clear" w:pos="9972"/>
        <w:tab w:val="left" w:pos="2289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1B6C21" w14:textId="77777777" w:rsidR="00EB27B4" w:rsidRDefault="00EB27B4" w:rsidP="00D70CAF">
      <w:pPr>
        <w:spacing w:after="0" w:line="240" w:lineRule="auto"/>
      </w:pPr>
      <w:r>
        <w:separator/>
      </w:r>
    </w:p>
  </w:footnote>
  <w:footnote w:type="continuationSeparator" w:id="0">
    <w:p w14:paraId="1A571538" w14:textId="77777777" w:rsidR="00EB27B4" w:rsidRDefault="00EB27B4" w:rsidP="00D70C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07453"/>
    <w:multiLevelType w:val="hybridMultilevel"/>
    <w:tmpl w:val="A21CB0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66098"/>
    <w:multiLevelType w:val="hybridMultilevel"/>
    <w:tmpl w:val="BC9655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4E7F0F"/>
    <w:multiLevelType w:val="hybridMultilevel"/>
    <w:tmpl w:val="D4E630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825BA0"/>
    <w:multiLevelType w:val="hybridMultilevel"/>
    <w:tmpl w:val="5E181C88"/>
    <w:lvl w:ilvl="0" w:tplc="0D5A9F72">
      <w:start w:val="1"/>
      <w:numFmt w:val="decimal"/>
      <w:lvlText w:val="%1-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525E6B"/>
    <w:multiLevelType w:val="hybridMultilevel"/>
    <w:tmpl w:val="27F65342"/>
    <w:lvl w:ilvl="0" w:tplc="B39CDA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E7442C"/>
    <w:multiLevelType w:val="hybridMultilevel"/>
    <w:tmpl w:val="27F65342"/>
    <w:lvl w:ilvl="0" w:tplc="B39CDA9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2A545C"/>
    <w:multiLevelType w:val="hybridMultilevel"/>
    <w:tmpl w:val="405C62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2"/>
  </w:num>
  <w:num w:numId="5">
    <w:abstractNumId w:val="1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zMzE2NTEwNjExMTdR0lEKTi0uzszPAykwMaoFADvqIIQtAAAA"/>
    <w:docVar w:name="EN.Layout" w:val="&lt;ENLayout&gt;&lt;Style&gt;Transbound Emerging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71079"/>
    <w:rsid w:val="00000B2E"/>
    <w:rsid w:val="00001694"/>
    <w:rsid w:val="000018FD"/>
    <w:rsid w:val="00001E43"/>
    <w:rsid w:val="00001E72"/>
    <w:rsid w:val="0000218F"/>
    <w:rsid w:val="00003679"/>
    <w:rsid w:val="00003E93"/>
    <w:rsid w:val="000042D5"/>
    <w:rsid w:val="000043EF"/>
    <w:rsid w:val="00004C14"/>
    <w:rsid w:val="000051FD"/>
    <w:rsid w:val="0000599C"/>
    <w:rsid w:val="00005A82"/>
    <w:rsid w:val="00005D78"/>
    <w:rsid w:val="00006213"/>
    <w:rsid w:val="0000701D"/>
    <w:rsid w:val="00007040"/>
    <w:rsid w:val="00007908"/>
    <w:rsid w:val="00007F6B"/>
    <w:rsid w:val="0001113B"/>
    <w:rsid w:val="0001125B"/>
    <w:rsid w:val="00012662"/>
    <w:rsid w:val="00012E91"/>
    <w:rsid w:val="00013A42"/>
    <w:rsid w:val="00013B6D"/>
    <w:rsid w:val="00013DB8"/>
    <w:rsid w:val="000145DE"/>
    <w:rsid w:val="000147A1"/>
    <w:rsid w:val="00014A40"/>
    <w:rsid w:val="0001511C"/>
    <w:rsid w:val="00015826"/>
    <w:rsid w:val="000162D2"/>
    <w:rsid w:val="00017771"/>
    <w:rsid w:val="00017CDF"/>
    <w:rsid w:val="00020427"/>
    <w:rsid w:val="0002070D"/>
    <w:rsid w:val="00020CD4"/>
    <w:rsid w:val="000228F2"/>
    <w:rsid w:val="00023BE7"/>
    <w:rsid w:val="00024097"/>
    <w:rsid w:val="0002485A"/>
    <w:rsid w:val="00024943"/>
    <w:rsid w:val="00024DD2"/>
    <w:rsid w:val="00025218"/>
    <w:rsid w:val="000254A3"/>
    <w:rsid w:val="000257BC"/>
    <w:rsid w:val="00025965"/>
    <w:rsid w:val="0002686A"/>
    <w:rsid w:val="000270C3"/>
    <w:rsid w:val="000275C9"/>
    <w:rsid w:val="0003026E"/>
    <w:rsid w:val="000305B4"/>
    <w:rsid w:val="00030F5F"/>
    <w:rsid w:val="00031181"/>
    <w:rsid w:val="00032107"/>
    <w:rsid w:val="00032863"/>
    <w:rsid w:val="000338B3"/>
    <w:rsid w:val="00033B96"/>
    <w:rsid w:val="00033C71"/>
    <w:rsid w:val="00034245"/>
    <w:rsid w:val="0003456A"/>
    <w:rsid w:val="00034FA6"/>
    <w:rsid w:val="00035899"/>
    <w:rsid w:val="00035E83"/>
    <w:rsid w:val="00035F44"/>
    <w:rsid w:val="00036186"/>
    <w:rsid w:val="0003686D"/>
    <w:rsid w:val="00037846"/>
    <w:rsid w:val="00037A6E"/>
    <w:rsid w:val="00037AA4"/>
    <w:rsid w:val="00037BD3"/>
    <w:rsid w:val="00037DDE"/>
    <w:rsid w:val="000401DA"/>
    <w:rsid w:val="000402C5"/>
    <w:rsid w:val="000417B6"/>
    <w:rsid w:val="00041B46"/>
    <w:rsid w:val="00041DAC"/>
    <w:rsid w:val="0004225E"/>
    <w:rsid w:val="00043238"/>
    <w:rsid w:val="00043697"/>
    <w:rsid w:val="000438A5"/>
    <w:rsid w:val="0004401F"/>
    <w:rsid w:val="00044E57"/>
    <w:rsid w:val="00045BAC"/>
    <w:rsid w:val="00045F12"/>
    <w:rsid w:val="000466AF"/>
    <w:rsid w:val="000479C9"/>
    <w:rsid w:val="00051E8B"/>
    <w:rsid w:val="00051E9C"/>
    <w:rsid w:val="00053261"/>
    <w:rsid w:val="00053861"/>
    <w:rsid w:val="000544AB"/>
    <w:rsid w:val="00054947"/>
    <w:rsid w:val="00054D0F"/>
    <w:rsid w:val="00055AFA"/>
    <w:rsid w:val="00056659"/>
    <w:rsid w:val="00056D16"/>
    <w:rsid w:val="00056F64"/>
    <w:rsid w:val="0006053F"/>
    <w:rsid w:val="000613C7"/>
    <w:rsid w:val="000627B4"/>
    <w:rsid w:val="000635D0"/>
    <w:rsid w:val="00063F56"/>
    <w:rsid w:val="00064B8D"/>
    <w:rsid w:val="000657E3"/>
    <w:rsid w:val="00065D04"/>
    <w:rsid w:val="00067651"/>
    <w:rsid w:val="000678B1"/>
    <w:rsid w:val="00067C1B"/>
    <w:rsid w:val="0007036E"/>
    <w:rsid w:val="00070770"/>
    <w:rsid w:val="00071394"/>
    <w:rsid w:val="000719DC"/>
    <w:rsid w:val="0007273F"/>
    <w:rsid w:val="00073125"/>
    <w:rsid w:val="00073C75"/>
    <w:rsid w:val="00074A69"/>
    <w:rsid w:val="00074D1F"/>
    <w:rsid w:val="0007545A"/>
    <w:rsid w:val="00076DBE"/>
    <w:rsid w:val="000777D7"/>
    <w:rsid w:val="00077C70"/>
    <w:rsid w:val="0008061F"/>
    <w:rsid w:val="00081202"/>
    <w:rsid w:val="00082040"/>
    <w:rsid w:val="000827D7"/>
    <w:rsid w:val="00082F56"/>
    <w:rsid w:val="00083A3F"/>
    <w:rsid w:val="000841C1"/>
    <w:rsid w:val="000843B8"/>
    <w:rsid w:val="000843F7"/>
    <w:rsid w:val="00084F0A"/>
    <w:rsid w:val="000862AD"/>
    <w:rsid w:val="000874EA"/>
    <w:rsid w:val="000876B2"/>
    <w:rsid w:val="000928B7"/>
    <w:rsid w:val="00093818"/>
    <w:rsid w:val="00094213"/>
    <w:rsid w:val="000943F0"/>
    <w:rsid w:val="0009565A"/>
    <w:rsid w:val="000965C4"/>
    <w:rsid w:val="000976D0"/>
    <w:rsid w:val="000A0899"/>
    <w:rsid w:val="000A16D4"/>
    <w:rsid w:val="000A1C15"/>
    <w:rsid w:val="000A22C8"/>
    <w:rsid w:val="000A33B1"/>
    <w:rsid w:val="000A36FF"/>
    <w:rsid w:val="000A37D6"/>
    <w:rsid w:val="000A42A0"/>
    <w:rsid w:val="000A4C28"/>
    <w:rsid w:val="000A507C"/>
    <w:rsid w:val="000A5B9B"/>
    <w:rsid w:val="000A778A"/>
    <w:rsid w:val="000A7D06"/>
    <w:rsid w:val="000A7E5C"/>
    <w:rsid w:val="000B093D"/>
    <w:rsid w:val="000B0ABA"/>
    <w:rsid w:val="000B0E87"/>
    <w:rsid w:val="000B1D48"/>
    <w:rsid w:val="000B27AB"/>
    <w:rsid w:val="000B4144"/>
    <w:rsid w:val="000B454F"/>
    <w:rsid w:val="000B4B28"/>
    <w:rsid w:val="000B696C"/>
    <w:rsid w:val="000B6BA9"/>
    <w:rsid w:val="000B6CAC"/>
    <w:rsid w:val="000B6F07"/>
    <w:rsid w:val="000C0839"/>
    <w:rsid w:val="000C0C6B"/>
    <w:rsid w:val="000C134C"/>
    <w:rsid w:val="000C137C"/>
    <w:rsid w:val="000C145E"/>
    <w:rsid w:val="000C18B5"/>
    <w:rsid w:val="000C29BF"/>
    <w:rsid w:val="000C2C02"/>
    <w:rsid w:val="000C2CF5"/>
    <w:rsid w:val="000C2E59"/>
    <w:rsid w:val="000C407E"/>
    <w:rsid w:val="000C4CC1"/>
    <w:rsid w:val="000C5B90"/>
    <w:rsid w:val="000C5D03"/>
    <w:rsid w:val="000C6EE6"/>
    <w:rsid w:val="000C6F1D"/>
    <w:rsid w:val="000C765E"/>
    <w:rsid w:val="000C795D"/>
    <w:rsid w:val="000C7C40"/>
    <w:rsid w:val="000D0119"/>
    <w:rsid w:val="000D0448"/>
    <w:rsid w:val="000D05E5"/>
    <w:rsid w:val="000D0B7B"/>
    <w:rsid w:val="000D0D6C"/>
    <w:rsid w:val="000D103A"/>
    <w:rsid w:val="000D1D87"/>
    <w:rsid w:val="000D1F7E"/>
    <w:rsid w:val="000D289D"/>
    <w:rsid w:val="000D28E6"/>
    <w:rsid w:val="000D44B6"/>
    <w:rsid w:val="000D4B28"/>
    <w:rsid w:val="000D6E44"/>
    <w:rsid w:val="000E0C77"/>
    <w:rsid w:val="000E0E53"/>
    <w:rsid w:val="000E2989"/>
    <w:rsid w:val="000E2B45"/>
    <w:rsid w:val="000E42B7"/>
    <w:rsid w:val="000E4D71"/>
    <w:rsid w:val="000E5618"/>
    <w:rsid w:val="000E794A"/>
    <w:rsid w:val="000F10A4"/>
    <w:rsid w:val="000F194F"/>
    <w:rsid w:val="000F1B4C"/>
    <w:rsid w:val="000F2569"/>
    <w:rsid w:val="000F25CC"/>
    <w:rsid w:val="000F2E2F"/>
    <w:rsid w:val="000F3293"/>
    <w:rsid w:val="000F3F85"/>
    <w:rsid w:val="000F4532"/>
    <w:rsid w:val="000F45A6"/>
    <w:rsid w:val="000F4BA7"/>
    <w:rsid w:val="000F4F05"/>
    <w:rsid w:val="000F5823"/>
    <w:rsid w:val="000F661E"/>
    <w:rsid w:val="000F6691"/>
    <w:rsid w:val="000F68FC"/>
    <w:rsid w:val="000F7306"/>
    <w:rsid w:val="000F75B8"/>
    <w:rsid w:val="0010085A"/>
    <w:rsid w:val="00100BDA"/>
    <w:rsid w:val="001011E3"/>
    <w:rsid w:val="00102088"/>
    <w:rsid w:val="001026F9"/>
    <w:rsid w:val="0010273C"/>
    <w:rsid w:val="00103153"/>
    <w:rsid w:val="00103E75"/>
    <w:rsid w:val="0010424D"/>
    <w:rsid w:val="001051B8"/>
    <w:rsid w:val="00105861"/>
    <w:rsid w:val="001063F0"/>
    <w:rsid w:val="0010646F"/>
    <w:rsid w:val="00106958"/>
    <w:rsid w:val="00107188"/>
    <w:rsid w:val="00107E85"/>
    <w:rsid w:val="001102D5"/>
    <w:rsid w:val="00110746"/>
    <w:rsid w:val="00110BD6"/>
    <w:rsid w:val="0011103F"/>
    <w:rsid w:val="001111C4"/>
    <w:rsid w:val="00111FA5"/>
    <w:rsid w:val="00112231"/>
    <w:rsid w:val="001129CA"/>
    <w:rsid w:val="00112C1E"/>
    <w:rsid w:val="00113530"/>
    <w:rsid w:val="00113B0A"/>
    <w:rsid w:val="00113B96"/>
    <w:rsid w:val="00115AB2"/>
    <w:rsid w:val="001168A0"/>
    <w:rsid w:val="00116AE2"/>
    <w:rsid w:val="00116E7E"/>
    <w:rsid w:val="00120F3E"/>
    <w:rsid w:val="00122BD7"/>
    <w:rsid w:val="00123145"/>
    <w:rsid w:val="00123E29"/>
    <w:rsid w:val="00124DD8"/>
    <w:rsid w:val="00124FBE"/>
    <w:rsid w:val="00126EDE"/>
    <w:rsid w:val="00127B0F"/>
    <w:rsid w:val="0013057E"/>
    <w:rsid w:val="00131780"/>
    <w:rsid w:val="00131B82"/>
    <w:rsid w:val="00131D87"/>
    <w:rsid w:val="001325F3"/>
    <w:rsid w:val="00133718"/>
    <w:rsid w:val="001347E7"/>
    <w:rsid w:val="0013480E"/>
    <w:rsid w:val="0013561A"/>
    <w:rsid w:val="00136165"/>
    <w:rsid w:val="001361FF"/>
    <w:rsid w:val="001363EB"/>
    <w:rsid w:val="00136470"/>
    <w:rsid w:val="00136915"/>
    <w:rsid w:val="001401FE"/>
    <w:rsid w:val="00140381"/>
    <w:rsid w:val="00140667"/>
    <w:rsid w:val="001407D4"/>
    <w:rsid w:val="0014097D"/>
    <w:rsid w:val="001410A1"/>
    <w:rsid w:val="00141D70"/>
    <w:rsid w:val="001434DC"/>
    <w:rsid w:val="00143767"/>
    <w:rsid w:val="00144A38"/>
    <w:rsid w:val="001451A6"/>
    <w:rsid w:val="001453D1"/>
    <w:rsid w:val="001458DB"/>
    <w:rsid w:val="0014657F"/>
    <w:rsid w:val="00146699"/>
    <w:rsid w:val="00146DA1"/>
    <w:rsid w:val="00147180"/>
    <w:rsid w:val="0014748C"/>
    <w:rsid w:val="00147C2D"/>
    <w:rsid w:val="00147FB0"/>
    <w:rsid w:val="001510A1"/>
    <w:rsid w:val="0015225B"/>
    <w:rsid w:val="001525EF"/>
    <w:rsid w:val="00152A02"/>
    <w:rsid w:val="00153601"/>
    <w:rsid w:val="001558C7"/>
    <w:rsid w:val="00155AE3"/>
    <w:rsid w:val="00155C5E"/>
    <w:rsid w:val="0015654F"/>
    <w:rsid w:val="001567D2"/>
    <w:rsid w:val="00157512"/>
    <w:rsid w:val="001600D6"/>
    <w:rsid w:val="00160E6A"/>
    <w:rsid w:val="00160EF3"/>
    <w:rsid w:val="00160FFB"/>
    <w:rsid w:val="00161233"/>
    <w:rsid w:val="00161848"/>
    <w:rsid w:val="001619F9"/>
    <w:rsid w:val="00161DD5"/>
    <w:rsid w:val="00161DFA"/>
    <w:rsid w:val="0016604F"/>
    <w:rsid w:val="00167894"/>
    <w:rsid w:val="001679C4"/>
    <w:rsid w:val="001711EE"/>
    <w:rsid w:val="001723C2"/>
    <w:rsid w:val="0017406D"/>
    <w:rsid w:val="0017571C"/>
    <w:rsid w:val="00175776"/>
    <w:rsid w:val="00176270"/>
    <w:rsid w:val="00177016"/>
    <w:rsid w:val="00177540"/>
    <w:rsid w:val="001776DF"/>
    <w:rsid w:val="0017795B"/>
    <w:rsid w:val="00177DDD"/>
    <w:rsid w:val="00181456"/>
    <w:rsid w:val="00181473"/>
    <w:rsid w:val="00182122"/>
    <w:rsid w:val="00183866"/>
    <w:rsid w:val="00183AFF"/>
    <w:rsid w:val="001840D2"/>
    <w:rsid w:val="0018498A"/>
    <w:rsid w:val="00184D47"/>
    <w:rsid w:val="00186974"/>
    <w:rsid w:val="00186A8D"/>
    <w:rsid w:val="001904CB"/>
    <w:rsid w:val="0019110B"/>
    <w:rsid w:val="00191612"/>
    <w:rsid w:val="00191A03"/>
    <w:rsid w:val="001927C4"/>
    <w:rsid w:val="001931C2"/>
    <w:rsid w:val="001931FC"/>
    <w:rsid w:val="001932F1"/>
    <w:rsid w:val="00193EFA"/>
    <w:rsid w:val="0019483E"/>
    <w:rsid w:val="00194944"/>
    <w:rsid w:val="00194BB2"/>
    <w:rsid w:val="00195BB6"/>
    <w:rsid w:val="0019653C"/>
    <w:rsid w:val="00196D41"/>
    <w:rsid w:val="001973B9"/>
    <w:rsid w:val="00197416"/>
    <w:rsid w:val="00197821"/>
    <w:rsid w:val="001A0072"/>
    <w:rsid w:val="001A01FB"/>
    <w:rsid w:val="001A085D"/>
    <w:rsid w:val="001A1D1D"/>
    <w:rsid w:val="001A201C"/>
    <w:rsid w:val="001A3D24"/>
    <w:rsid w:val="001A3F43"/>
    <w:rsid w:val="001A6ACF"/>
    <w:rsid w:val="001A6D12"/>
    <w:rsid w:val="001A7D6F"/>
    <w:rsid w:val="001B02E3"/>
    <w:rsid w:val="001B0FB3"/>
    <w:rsid w:val="001B207E"/>
    <w:rsid w:val="001B224F"/>
    <w:rsid w:val="001B29BB"/>
    <w:rsid w:val="001B3A8A"/>
    <w:rsid w:val="001B3B80"/>
    <w:rsid w:val="001B4414"/>
    <w:rsid w:val="001B5BB7"/>
    <w:rsid w:val="001B5D77"/>
    <w:rsid w:val="001B6249"/>
    <w:rsid w:val="001B6D34"/>
    <w:rsid w:val="001B7056"/>
    <w:rsid w:val="001B740E"/>
    <w:rsid w:val="001B74A9"/>
    <w:rsid w:val="001C02A3"/>
    <w:rsid w:val="001C1D9D"/>
    <w:rsid w:val="001C1ED5"/>
    <w:rsid w:val="001C2A75"/>
    <w:rsid w:val="001C36C0"/>
    <w:rsid w:val="001C3C72"/>
    <w:rsid w:val="001C4297"/>
    <w:rsid w:val="001C4427"/>
    <w:rsid w:val="001C47B8"/>
    <w:rsid w:val="001C487B"/>
    <w:rsid w:val="001C58C0"/>
    <w:rsid w:val="001C598A"/>
    <w:rsid w:val="001C5BCB"/>
    <w:rsid w:val="001C5F89"/>
    <w:rsid w:val="001C6C0A"/>
    <w:rsid w:val="001D0500"/>
    <w:rsid w:val="001D0BA5"/>
    <w:rsid w:val="001D11F3"/>
    <w:rsid w:val="001D1A6C"/>
    <w:rsid w:val="001D1FEE"/>
    <w:rsid w:val="001D2104"/>
    <w:rsid w:val="001D2B6E"/>
    <w:rsid w:val="001D3D07"/>
    <w:rsid w:val="001D4DF8"/>
    <w:rsid w:val="001D517E"/>
    <w:rsid w:val="001D529C"/>
    <w:rsid w:val="001D6094"/>
    <w:rsid w:val="001D6233"/>
    <w:rsid w:val="001D628E"/>
    <w:rsid w:val="001D74A1"/>
    <w:rsid w:val="001D75AA"/>
    <w:rsid w:val="001D7A0D"/>
    <w:rsid w:val="001E01F6"/>
    <w:rsid w:val="001E02F6"/>
    <w:rsid w:val="001E09A7"/>
    <w:rsid w:val="001E1778"/>
    <w:rsid w:val="001E2C31"/>
    <w:rsid w:val="001E31C1"/>
    <w:rsid w:val="001E3881"/>
    <w:rsid w:val="001E3BB9"/>
    <w:rsid w:val="001E4EEA"/>
    <w:rsid w:val="001E52FD"/>
    <w:rsid w:val="001E54A8"/>
    <w:rsid w:val="001E571A"/>
    <w:rsid w:val="001E5F0C"/>
    <w:rsid w:val="001E65A6"/>
    <w:rsid w:val="001F0ED6"/>
    <w:rsid w:val="001F24FB"/>
    <w:rsid w:val="001F2723"/>
    <w:rsid w:val="001F33C0"/>
    <w:rsid w:val="001F3A4C"/>
    <w:rsid w:val="001F410C"/>
    <w:rsid w:val="001F4242"/>
    <w:rsid w:val="001F443A"/>
    <w:rsid w:val="001F4582"/>
    <w:rsid w:val="001F4A25"/>
    <w:rsid w:val="001F4A2B"/>
    <w:rsid w:val="001F55E9"/>
    <w:rsid w:val="001F5B2F"/>
    <w:rsid w:val="001F61F7"/>
    <w:rsid w:val="001F620A"/>
    <w:rsid w:val="001F733D"/>
    <w:rsid w:val="001F73EA"/>
    <w:rsid w:val="001F7EEB"/>
    <w:rsid w:val="002001C2"/>
    <w:rsid w:val="00201497"/>
    <w:rsid w:val="0020156F"/>
    <w:rsid w:val="0020249D"/>
    <w:rsid w:val="0020278B"/>
    <w:rsid w:val="00202F75"/>
    <w:rsid w:val="00203EA7"/>
    <w:rsid w:val="002050B4"/>
    <w:rsid w:val="0020576F"/>
    <w:rsid w:val="00207961"/>
    <w:rsid w:val="00207D32"/>
    <w:rsid w:val="00207D80"/>
    <w:rsid w:val="00207EBE"/>
    <w:rsid w:val="00210A0E"/>
    <w:rsid w:val="002110FD"/>
    <w:rsid w:val="0021130E"/>
    <w:rsid w:val="002114C3"/>
    <w:rsid w:val="0021184F"/>
    <w:rsid w:val="0021186B"/>
    <w:rsid w:val="00212ECE"/>
    <w:rsid w:val="00215BF2"/>
    <w:rsid w:val="00216FF3"/>
    <w:rsid w:val="002179B0"/>
    <w:rsid w:val="002202DA"/>
    <w:rsid w:val="002203F4"/>
    <w:rsid w:val="00220529"/>
    <w:rsid w:val="002212B2"/>
    <w:rsid w:val="0022212F"/>
    <w:rsid w:val="0022220E"/>
    <w:rsid w:val="0022237D"/>
    <w:rsid w:val="00222A7B"/>
    <w:rsid w:val="002232B3"/>
    <w:rsid w:val="00224525"/>
    <w:rsid w:val="0022562D"/>
    <w:rsid w:val="00225AE5"/>
    <w:rsid w:val="00226A92"/>
    <w:rsid w:val="00230A7C"/>
    <w:rsid w:val="002324A6"/>
    <w:rsid w:val="00232711"/>
    <w:rsid w:val="00232E96"/>
    <w:rsid w:val="0023427E"/>
    <w:rsid w:val="002357F7"/>
    <w:rsid w:val="00235A2F"/>
    <w:rsid w:val="002363A2"/>
    <w:rsid w:val="00236487"/>
    <w:rsid w:val="00236ED3"/>
    <w:rsid w:val="0023731E"/>
    <w:rsid w:val="00237AB2"/>
    <w:rsid w:val="00241055"/>
    <w:rsid w:val="002412D5"/>
    <w:rsid w:val="00242702"/>
    <w:rsid w:val="00242B5E"/>
    <w:rsid w:val="00243B33"/>
    <w:rsid w:val="00243BE6"/>
    <w:rsid w:val="0024423C"/>
    <w:rsid w:val="002444B8"/>
    <w:rsid w:val="00244A38"/>
    <w:rsid w:val="002450E5"/>
    <w:rsid w:val="0024529A"/>
    <w:rsid w:val="00245B36"/>
    <w:rsid w:val="00245ED7"/>
    <w:rsid w:val="00246D30"/>
    <w:rsid w:val="0024743A"/>
    <w:rsid w:val="00247797"/>
    <w:rsid w:val="00247B1A"/>
    <w:rsid w:val="00247C91"/>
    <w:rsid w:val="00250E3C"/>
    <w:rsid w:val="00251439"/>
    <w:rsid w:val="0025231B"/>
    <w:rsid w:val="00252C8E"/>
    <w:rsid w:val="00252E0C"/>
    <w:rsid w:val="00253ECF"/>
    <w:rsid w:val="00254010"/>
    <w:rsid w:val="00254406"/>
    <w:rsid w:val="002545DA"/>
    <w:rsid w:val="00254C96"/>
    <w:rsid w:val="0025512C"/>
    <w:rsid w:val="002552F4"/>
    <w:rsid w:val="002556EF"/>
    <w:rsid w:val="00256330"/>
    <w:rsid w:val="00256720"/>
    <w:rsid w:val="002574E0"/>
    <w:rsid w:val="00257A83"/>
    <w:rsid w:val="00260DDF"/>
    <w:rsid w:val="00261650"/>
    <w:rsid w:val="0026191E"/>
    <w:rsid w:val="00261FCC"/>
    <w:rsid w:val="0026238E"/>
    <w:rsid w:val="00262DA8"/>
    <w:rsid w:val="00262E80"/>
    <w:rsid w:val="00262EAF"/>
    <w:rsid w:val="002639C6"/>
    <w:rsid w:val="00264170"/>
    <w:rsid w:val="0026419A"/>
    <w:rsid w:val="00264C8F"/>
    <w:rsid w:val="00264F34"/>
    <w:rsid w:val="00265BEE"/>
    <w:rsid w:val="00266419"/>
    <w:rsid w:val="002702B4"/>
    <w:rsid w:val="00270394"/>
    <w:rsid w:val="0027154D"/>
    <w:rsid w:val="00273377"/>
    <w:rsid w:val="00274558"/>
    <w:rsid w:val="002749D6"/>
    <w:rsid w:val="00274CEF"/>
    <w:rsid w:val="0027537A"/>
    <w:rsid w:val="00275534"/>
    <w:rsid w:val="0027588B"/>
    <w:rsid w:val="00275E2B"/>
    <w:rsid w:val="00275E5C"/>
    <w:rsid w:val="00276050"/>
    <w:rsid w:val="0027772B"/>
    <w:rsid w:val="00277A8C"/>
    <w:rsid w:val="0028052B"/>
    <w:rsid w:val="002813F3"/>
    <w:rsid w:val="00281D80"/>
    <w:rsid w:val="00282171"/>
    <w:rsid w:val="002825B1"/>
    <w:rsid w:val="002829A6"/>
    <w:rsid w:val="00282BC1"/>
    <w:rsid w:val="00282DD7"/>
    <w:rsid w:val="00283817"/>
    <w:rsid w:val="00283828"/>
    <w:rsid w:val="00283AB7"/>
    <w:rsid w:val="00283DA4"/>
    <w:rsid w:val="00283F87"/>
    <w:rsid w:val="002840B2"/>
    <w:rsid w:val="0028426C"/>
    <w:rsid w:val="00284F82"/>
    <w:rsid w:val="002861CB"/>
    <w:rsid w:val="002865C6"/>
    <w:rsid w:val="002907DA"/>
    <w:rsid w:val="00290818"/>
    <w:rsid w:val="002911A7"/>
    <w:rsid w:val="00292699"/>
    <w:rsid w:val="00294D11"/>
    <w:rsid w:val="00294E4E"/>
    <w:rsid w:val="0029568D"/>
    <w:rsid w:val="0029718A"/>
    <w:rsid w:val="00297232"/>
    <w:rsid w:val="00297B25"/>
    <w:rsid w:val="00297F0C"/>
    <w:rsid w:val="002A00A2"/>
    <w:rsid w:val="002A0192"/>
    <w:rsid w:val="002A04DE"/>
    <w:rsid w:val="002A066E"/>
    <w:rsid w:val="002A09EE"/>
    <w:rsid w:val="002A0A65"/>
    <w:rsid w:val="002A1D7E"/>
    <w:rsid w:val="002A222E"/>
    <w:rsid w:val="002A340A"/>
    <w:rsid w:val="002A401A"/>
    <w:rsid w:val="002A4060"/>
    <w:rsid w:val="002A4798"/>
    <w:rsid w:val="002A62DD"/>
    <w:rsid w:val="002A6DA5"/>
    <w:rsid w:val="002A7698"/>
    <w:rsid w:val="002B0BA7"/>
    <w:rsid w:val="002B101E"/>
    <w:rsid w:val="002B1C06"/>
    <w:rsid w:val="002B1FF3"/>
    <w:rsid w:val="002B211A"/>
    <w:rsid w:val="002B31A8"/>
    <w:rsid w:val="002B32B7"/>
    <w:rsid w:val="002B397C"/>
    <w:rsid w:val="002B3BF3"/>
    <w:rsid w:val="002B4B22"/>
    <w:rsid w:val="002B4FEE"/>
    <w:rsid w:val="002B5581"/>
    <w:rsid w:val="002B5B03"/>
    <w:rsid w:val="002B5BD3"/>
    <w:rsid w:val="002B6196"/>
    <w:rsid w:val="002B6A14"/>
    <w:rsid w:val="002B722F"/>
    <w:rsid w:val="002B7523"/>
    <w:rsid w:val="002B7A0E"/>
    <w:rsid w:val="002B7D65"/>
    <w:rsid w:val="002C0943"/>
    <w:rsid w:val="002C1114"/>
    <w:rsid w:val="002C2261"/>
    <w:rsid w:val="002C33E9"/>
    <w:rsid w:val="002C6074"/>
    <w:rsid w:val="002C6727"/>
    <w:rsid w:val="002C6F92"/>
    <w:rsid w:val="002C6FA7"/>
    <w:rsid w:val="002C757E"/>
    <w:rsid w:val="002D0A78"/>
    <w:rsid w:val="002D0F72"/>
    <w:rsid w:val="002D1184"/>
    <w:rsid w:val="002D1226"/>
    <w:rsid w:val="002D2407"/>
    <w:rsid w:val="002D26B1"/>
    <w:rsid w:val="002D33E3"/>
    <w:rsid w:val="002D4660"/>
    <w:rsid w:val="002D6242"/>
    <w:rsid w:val="002D63D6"/>
    <w:rsid w:val="002D6C79"/>
    <w:rsid w:val="002E072D"/>
    <w:rsid w:val="002E12A2"/>
    <w:rsid w:val="002E165C"/>
    <w:rsid w:val="002E16D8"/>
    <w:rsid w:val="002E1D18"/>
    <w:rsid w:val="002E1FC0"/>
    <w:rsid w:val="002E2404"/>
    <w:rsid w:val="002E3EA9"/>
    <w:rsid w:val="002E4CFC"/>
    <w:rsid w:val="002E5015"/>
    <w:rsid w:val="002E533B"/>
    <w:rsid w:val="002E5F2D"/>
    <w:rsid w:val="002E6530"/>
    <w:rsid w:val="002E683D"/>
    <w:rsid w:val="002E7017"/>
    <w:rsid w:val="002E7808"/>
    <w:rsid w:val="002E78FD"/>
    <w:rsid w:val="002E7CB8"/>
    <w:rsid w:val="002F1AE5"/>
    <w:rsid w:val="002F26B0"/>
    <w:rsid w:val="002F275F"/>
    <w:rsid w:val="002F2926"/>
    <w:rsid w:val="002F299D"/>
    <w:rsid w:val="002F2E58"/>
    <w:rsid w:val="002F2FEB"/>
    <w:rsid w:val="002F38BB"/>
    <w:rsid w:val="002F38CA"/>
    <w:rsid w:val="002F4F66"/>
    <w:rsid w:val="002F722A"/>
    <w:rsid w:val="002F72F4"/>
    <w:rsid w:val="002F7D8D"/>
    <w:rsid w:val="00300416"/>
    <w:rsid w:val="003005D9"/>
    <w:rsid w:val="00300633"/>
    <w:rsid w:val="00300FCD"/>
    <w:rsid w:val="003010C8"/>
    <w:rsid w:val="0030173F"/>
    <w:rsid w:val="00301A2E"/>
    <w:rsid w:val="00302597"/>
    <w:rsid w:val="0030282C"/>
    <w:rsid w:val="00302F18"/>
    <w:rsid w:val="0030396F"/>
    <w:rsid w:val="0030458E"/>
    <w:rsid w:val="00305440"/>
    <w:rsid w:val="00305887"/>
    <w:rsid w:val="00305E6B"/>
    <w:rsid w:val="00307C8A"/>
    <w:rsid w:val="003114DC"/>
    <w:rsid w:val="00312A40"/>
    <w:rsid w:val="00312B4B"/>
    <w:rsid w:val="0031457B"/>
    <w:rsid w:val="00314DFA"/>
    <w:rsid w:val="003164A4"/>
    <w:rsid w:val="00316A6D"/>
    <w:rsid w:val="00316B3F"/>
    <w:rsid w:val="00317EE1"/>
    <w:rsid w:val="00317F1F"/>
    <w:rsid w:val="0032106E"/>
    <w:rsid w:val="003217EB"/>
    <w:rsid w:val="00322113"/>
    <w:rsid w:val="003222C2"/>
    <w:rsid w:val="003222E8"/>
    <w:rsid w:val="00322525"/>
    <w:rsid w:val="00322617"/>
    <w:rsid w:val="0032273C"/>
    <w:rsid w:val="00322948"/>
    <w:rsid w:val="00323959"/>
    <w:rsid w:val="00323CC2"/>
    <w:rsid w:val="00323E7A"/>
    <w:rsid w:val="003245B8"/>
    <w:rsid w:val="003250FE"/>
    <w:rsid w:val="0032523C"/>
    <w:rsid w:val="00325365"/>
    <w:rsid w:val="003264DE"/>
    <w:rsid w:val="00326A25"/>
    <w:rsid w:val="00327C70"/>
    <w:rsid w:val="00327E2D"/>
    <w:rsid w:val="00330F92"/>
    <w:rsid w:val="00331B3A"/>
    <w:rsid w:val="0033251D"/>
    <w:rsid w:val="00332D9E"/>
    <w:rsid w:val="00333A69"/>
    <w:rsid w:val="0033547D"/>
    <w:rsid w:val="003357DB"/>
    <w:rsid w:val="003366AE"/>
    <w:rsid w:val="00336D36"/>
    <w:rsid w:val="00337D4D"/>
    <w:rsid w:val="00340160"/>
    <w:rsid w:val="00341AAB"/>
    <w:rsid w:val="00341BBF"/>
    <w:rsid w:val="003428FB"/>
    <w:rsid w:val="00342A6F"/>
    <w:rsid w:val="00343B67"/>
    <w:rsid w:val="00343C03"/>
    <w:rsid w:val="00344BC4"/>
    <w:rsid w:val="00344E32"/>
    <w:rsid w:val="003452A5"/>
    <w:rsid w:val="00345412"/>
    <w:rsid w:val="003456DB"/>
    <w:rsid w:val="0034652F"/>
    <w:rsid w:val="003476B6"/>
    <w:rsid w:val="00347BAB"/>
    <w:rsid w:val="003503DC"/>
    <w:rsid w:val="00350514"/>
    <w:rsid w:val="00350B2A"/>
    <w:rsid w:val="00350DE4"/>
    <w:rsid w:val="00353DCE"/>
    <w:rsid w:val="00353DF2"/>
    <w:rsid w:val="00354440"/>
    <w:rsid w:val="00354843"/>
    <w:rsid w:val="00355882"/>
    <w:rsid w:val="00355B97"/>
    <w:rsid w:val="00355F10"/>
    <w:rsid w:val="00357AFA"/>
    <w:rsid w:val="00360648"/>
    <w:rsid w:val="0036145A"/>
    <w:rsid w:val="00361924"/>
    <w:rsid w:val="003620E6"/>
    <w:rsid w:val="0036253C"/>
    <w:rsid w:val="003627D7"/>
    <w:rsid w:val="00362B8C"/>
    <w:rsid w:val="00362DA7"/>
    <w:rsid w:val="00363177"/>
    <w:rsid w:val="003645F8"/>
    <w:rsid w:val="00364AF0"/>
    <w:rsid w:val="0036512B"/>
    <w:rsid w:val="003654FF"/>
    <w:rsid w:val="003655A1"/>
    <w:rsid w:val="003655FA"/>
    <w:rsid w:val="0036647F"/>
    <w:rsid w:val="00367438"/>
    <w:rsid w:val="003676F8"/>
    <w:rsid w:val="00367F9D"/>
    <w:rsid w:val="00370334"/>
    <w:rsid w:val="003705BE"/>
    <w:rsid w:val="00371130"/>
    <w:rsid w:val="0037201A"/>
    <w:rsid w:val="00372CC2"/>
    <w:rsid w:val="00372E24"/>
    <w:rsid w:val="00374235"/>
    <w:rsid w:val="00374DD9"/>
    <w:rsid w:val="00375B1E"/>
    <w:rsid w:val="00375BBE"/>
    <w:rsid w:val="00375EB4"/>
    <w:rsid w:val="00376287"/>
    <w:rsid w:val="0037644E"/>
    <w:rsid w:val="00376B3B"/>
    <w:rsid w:val="00376B9A"/>
    <w:rsid w:val="0037775B"/>
    <w:rsid w:val="003802CE"/>
    <w:rsid w:val="00380872"/>
    <w:rsid w:val="00380D04"/>
    <w:rsid w:val="00380E30"/>
    <w:rsid w:val="003814A8"/>
    <w:rsid w:val="00381DD3"/>
    <w:rsid w:val="00382A89"/>
    <w:rsid w:val="00382AFE"/>
    <w:rsid w:val="003838DC"/>
    <w:rsid w:val="00383A61"/>
    <w:rsid w:val="00383B85"/>
    <w:rsid w:val="00385002"/>
    <w:rsid w:val="003858CE"/>
    <w:rsid w:val="00386397"/>
    <w:rsid w:val="00386D25"/>
    <w:rsid w:val="00387AC6"/>
    <w:rsid w:val="00390645"/>
    <w:rsid w:val="00391B63"/>
    <w:rsid w:val="00391D31"/>
    <w:rsid w:val="00391D3A"/>
    <w:rsid w:val="00391DB2"/>
    <w:rsid w:val="003924BF"/>
    <w:rsid w:val="00392D62"/>
    <w:rsid w:val="00392DF5"/>
    <w:rsid w:val="00392F87"/>
    <w:rsid w:val="00392FFE"/>
    <w:rsid w:val="00393029"/>
    <w:rsid w:val="00393ED9"/>
    <w:rsid w:val="0039582B"/>
    <w:rsid w:val="00395899"/>
    <w:rsid w:val="003959B8"/>
    <w:rsid w:val="003962BF"/>
    <w:rsid w:val="00396C57"/>
    <w:rsid w:val="00397EBB"/>
    <w:rsid w:val="003A212D"/>
    <w:rsid w:val="003A234C"/>
    <w:rsid w:val="003A280B"/>
    <w:rsid w:val="003A2DAA"/>
    <w:rsid w:val="003A3861"/>
    <w:rsid w:val="003A4D91"/>
    <w:rsid w:val="003A53D7"/>
    <w:rsid w:val="003B0050"/>
    <w:rsid w:val="003B059A"/>
    <w:rsid w:val="003B1133"/>
    <w:rsid w:val="003B1309"/>
    <w:rsid w:val="003B172F"/>
    <w:rsid w:val="003B233D"/>
    <w:rsid w:val="003B2947"/>
    <w:rsid w:val="003B29E0"/>
    <w:rsid w:val="003B2AB9"/>
    <w:rsid w:val="003B2E7B"/>
    <w:rsid w:val="003B4767"/>
    <w:rsid w:val="003B4E53"/>
    <w:rsid w:val="003B5AE8"/>
    <w:rsid w:val="003B6696"/>
    <w:rsid w:val="003B6ADA"/>
    <w:rsid w:val="003C0B18"/>
    <w:rsid w:val="003C22DE"/>
    <w:rsid w:val="003C270E"/>
    <w:rsid w:val="003C35CB"/>
    <w:rsid w:val="003C3CDD"/>
    <w:rsid w:val="003C4D92"/>
    <w:rsid w:val="003C53E5"/>
    <w:rsid w:val="003C6F0D"/>
    <w:rsid w:val="003C7DA5"/>
    <w:rsid w:val="003D03E2"/>
    <w:rsid w:val="003D13DF"/>
    <w:rsid w:val="003D1D8B"/>
    <w:rsid w:val="003D2E43"/>
    <w:rsid w:val="003D339C"/>
    <w:rsid w:val="003D4051"/>
    <w:rsid w:val="003D4280"/>
    <w:rsid w:val="003D4637"/>
    <w:rsid w:val="003D5FD3"/>
    <w:rsid w:val="003D78B6"/>
    <w:rsid w:val="003E000C"/>
    <w:rsid w:val="003E0597"/>
    <w:rsid w:val="003E06CF"/>
    <w:rsid w:val="003E0807"/>
    <w:rsid w:val="003E1804"/>
    <w:rsid w:val="003E28FC"/>
    <w:rsid w:val="003E2A17"/>
    <w:rsid w:val="003E2D79"/>
    <w:rsid w:val="003E38B4"/>
    <w:rsid w:val="003E3924"/>
    <w:rsid w:val="003E4295"/>
    <w:rsid w:val="003E42E8"/>
    <w:rsid w:val="003E53ED"/>
    <w:rsid w:val="003E54C5"/>
    <w:rsid w:val="003E5CE0"/>
    <w:rsid w:val="003E5EFA"/>
    <w:rsid w:val="003E60C3"/>
    <w:rsid w:val="003E684A"/>
    <w:rsid w:val="003E6A49"/>
    <w:rsid w:val="003E6AA5"/>
    <w:rsid w:val="003E7C46"/>
    <w:rsid w:val="003F0216"/>
    <w:rsid w:val="003F06DA"/>
    <w:rsid w:val="003F0736"/>
    <w:rsid w:val="003F0ED2"/>
    <w:rsid w:val="003F1CEA"/>
    <w:rsid w:val="003F2472"/>
    <w:rsid w:val="003F280A"/>
    <w:rsid w:val="003F2836"/>
    <w:rsid w:val="003F2AB5"/>
    <w:rsid w:val="003F2F52"/>
    <w:rsid w:val="003F41B8"/>
    <w:rsid w:val="003F4397"/>
    <w:rsid w:val="003F4A27"/>
    <w:rsid w:val="003F4BB0"/>
    <w:rsid w:val="003F4E6F"/>
    <w:rsid w:val="003F5451"/>
    <w:rsid w:val="003F5D18"/>
    <w:rsid w:val="003F5F3F"/>
    <w:rsid w:val="003F5F7B"/>
    <w:rsid w:val="003F66AB"/>
    <w:rsid w:val="003F6F13"/>
    <w:rsid w:val="003F7B24"/>
    <w:rsid w:val="00400D7F"/>
    <w:rsid w:val="00400DF9"/>
    <w:rsid w:val="00400F0D"/>
    <w:rsid w:val="004017F3"/>
    <w:rsid w:val="00401825"/>
    <w:rsid w:val="00401F69"/>
    <w:rsid w:val="00401FC7"/>
    <w:rsid w:val="00402576"/>
    <w:rsid w:val="004025DF"/>
    <w:rsid w:val="0040266A"/>
    <w:rsid w:val="00403B03"/>
    <w:rsid w:val="00404C68"/>
    <w:rsid w:val="00405291"/>
    <w:rsid w:val="004056D7"/>
    <w:rsid w:val="00405D5A"/>
    <w:rsid w:val="00406076"/>
    <w:rsid w:val="00406A36"/>
    <w:rsid w:val="00406C11"/>
    <w:rsid w:val="00406F18"/>
    <w:rsid w:val="00407096"/>
    <w:rsid w:val="004074EF"/>
    <w:rsid w:val="00410FF1"/>
    <w:rsid w:val="00411A87"/>
    <w:rsid w:val="00412B31"/>
    <w:rsid w:val="00413547"/>
    <w:rsid w:val="00413CF0"/>
    <w:rsid w:val="00413D43"/>
    <w:rsid w:val="004145E4"/>
    <w:rsid w:val="0041488D"/>
    <w:rsid w:val="00415A5F"/>
    <w:rsid w:val="004161FD"/>
    <w:rsid w:val="00416DF9"/>
    <w:rsid w:val="00417F58"/>
    <w:rsid w:val="00420410"/>
    <w:rsid w:val="004207B2"/>
    <w:rsid w:val="004207D1"/>
    <w:rsid w:val="004209AC"/>
    <w:rsid w:val="00420ADC"/>
    <w:rsid w:val="00421304"/>
    <w:rsid w:val="0042165F"/>
    <w:rsid w:val="004219A6"/>
    <w:rsid w:val="0042238D"/>
    <w:rsid w:val="004225B9"/>
    <w:rsid w:val="00423491"/>
    <w:rsid w:val="00423AF7"/>
    <w:rsid w:val="00423CE0"/>
    <w:rsid w:val="00423DFE"/>
    <w:rsid w:val="00424E70"/>
    <w:rsid w:val="004258C5"/>
    <w:rsid w:val="00425AB5"/>
    <w:rsid w:val="00425F40"/>
    <w:rsid w:val="00426A4D"/>
    <w:rsid w:val="00426F92"/>
    <w:rsid w:val="0042791B"/>
    <w:rsid w:val="00427DA3"/>
    <w:rsid w:val="00430167"/>
    <w:rsid w:val="004317EA"/>
    <w:rsid w:val="00431836"/>
    <w:rsid w:val="00431995"/>
    <w:rsid w:val="00433715"/>
    <w:rsid w:val="00433F82"/>
    <w:rsid w:val="00433FE8"/>
    <w:rsid w:val="00434F8E"/>
    <w:rsid w:val="00436869"/>
    <w:rsid w:val="00436E3B"/>
    <w:rsid w:val="0043707A"/>
    <w:rsid w:val="004375EB"/>
    <w:rsid w:val="0043782F"/>
    <w:rsid w:val="00437AC6"/>
    <w:rsid w:val="00437CA9"/>
    <w:rsid w:val="00437E4C"/>
    <w:rsid w:val="004405FA"/>
    <w:rsid w:val="00440C14"/>
    <w:rsid w:val="00440DD7"/>
    <w:rsid w:val="004410DF"/>
    <w:rsid w:val="00441A81"/>
    <w:rsid w:val="00441ACA"/>
    <w:rsid w:val="00442543"/>
    <w:rsid w:val="00442E7B"/>
    <w:rsid w:val="00443E29"/>
    <w:rsid w:val="004442CD"/>
    <w:rsid w:val="004454E6"/>
    <w:rsid w:val="00445D35"/>
    <w:rsid w:val="004461A8"/>
    <w:rsid w:val="00446796"/>
    <w:rsid w:val="00447655"/>
    <w:rsid w:val="00447B9C"/>
    <w:rsid w:val="004502EC"/>
    <w:rsid w:val="00451616"/>
    <w:rsid w:val="0045172C"/>
    <w:rsid w:val="00453847"/>
    <w:rsid w:val="004538E4"/>
    <w:rsid w:val="00453D72"/>
    <w:rsid w:val="00454154"/>
    <w:rsid w:val="004545C3"/>
    <w:rsid w:val="004545EA"/>
    <w:rsid w:val="00454F46"/>
    <w:rsid w:val="0045512A"/>
    <w:rsid w:val="00455424"/>
    <w:rsid w:val="004554F9"/>
    <w:rsid w:val="00456798"/>
    <w:rsid w:val="00456B6F"/>
    <w:rsid w:val="004576C1"/>
    <w:rsid w:val="00460284"/>
    <w:rsid w:val="004610A8"/>
    <w:rsid w:val="00461698"/>
    <w:rsid w:val="00461BBB"/>
    <w:rsid w:val="00462103"/>
    <w:rsid w:val="0046261A"/>
    <w:rsid w:val="00462917"/>
    <w:rsid w:val="00462BF5"/>
    <w:rsid w:val="00462E6B"/>
    <w:rsid w:val="00462F27"/>
    <w:rsid w:val="00463330"/>
    <w:rsid w:val="004638D9"/>
    <w:rsid w:val="00463E8F"/>
    <w:rsid w:val="00464147"/>
    <w:rsid w:val="0046445C"/>
    <w:rsid w:val="00464587"/>
    <w:rsid w:val="00464FD8"/>
    <w:rsid w:val="004655CB"/>
    <w:rsid w:val="00465682"/>
    <w:rsid w:val="00465692"/>
    <w:rsid w:val="00465C8B"/>
    <w:rsid w:val="00465CC7"/>
    <w:rsid w:val="00465D7F"/>
    <w:rsid w:val="00465D86"/>
    <w:rsid w:val="004661B5"/>
    <w:rsid w:val="004663C9"/>
    <w:rsid w:val="00466785"/>
    <w:rsid w:val="00466F85"/>
    <w:rsid w:val="0046741F"/>
    <w:rsid w:val="0046773D"/>
    <w:rsid w:val="0046773F"/>
    <w:rsid w:val="00467E23"/>
    <w:rsid w:val="004700AE"/>
    <w:rsid w:val="0047018B"/>
    <w:rsid w:val="004710AD"/>
    <w:rsid w:val="0047120D"/>
    <w:rsid w:val="00471D4A"/>
    <w:rsid w:val="00471FC8"/>
    <w:rsid w:val="00472429"/>
    <w:rsid w:val="004734C6"/>
    <w:rsid w:val="00473623"/>
    <w:rsid w:val="00473679"/>
    <w:rsid w:val="00473B76"/>
    <w:rsid w:val="00473F2E"/>
    <w:rsid w:val="00474D38"/>
    <w:rsid w:val="00475AA6"/>
    <w:rsid w:val="00475DA9"/>
    <w:rsid w:val="00476ED9"/>
    <w:rsid w:val="00477088"/>
    <w:rsid w:val="0047784F"/>
    <w:rsid w:val="00477CA2"/>
    <w:rsid w:val="00477DC8"/>
    <w:rsid w:val="00480A62"/>
    <w:rsid w:val="00481DD2"/>
    <w:rsid w:val="00482128"/>
    <w:rsid w:val="0048243F"/>
    <w:rsid w:val="004824E7"/>
    <w:rsid w:val="0048294A"/>
    <w:rsid w:val="00482AE7"/>
    <w:rsid w:val="00482E2E"/>
    <w:rsid w:val="0048337C"/>
    <w:rsid w:val="0048470D"/>
    <w:rsid w:val="004851E3"/>
    <w:rsid w:val="0048559E"/>
    <w:rsid w:val="00486940"/>
    <w:rsid w:val="004905AC"/>
    <w:rsid w:val="0049079D"/>
    <w:rsid w:val="00491BBC"/>
    <w:rsid w:val="00492263"/>
    <w:rsid w:val="00492756"/>
    <w:rsid w:val="004928D5"/>
    <w:rsid w:val="00492973"/>
    <w:rsid w:val="00492A94"/>
    <w:rsid w:val="00492F6F"/>
    <w:rsid w:val="00494363"/>
    <w:rsid w:val="004945EF"/>
    <w:rsid w:val="004955E5"/>
    <w:rsid w:val="00495D9D"/>
    <w:rsid w:val="00495F0E"/>
    <w:rsid w:val="004961B3"/>
    <w:rsid w:val="004962B1"/>
    <w:rsid w:val="00496421"/>
    <w:rsid w:val="00496924"/>
    <w:rsid w:val="004978AD"/>
    <w:rsid w:val="00497F75"/>
    <w:rsid w:val="004A002E"/>
    <w:rsid w:val="004A02BB"/>
    <w:rsid w:val="004A078D"/>
    <w:rsid w:val="004A0AAB"/>
    <w:rsid w:val="004A0C3F"/>
    <w:rsid w:val="004A1ABD"/>
    <w:rsid w:val="004A1E4A"/>
    <w:rsid w:val="004A20A5"/>
    <w:rsid w:val="004A2F2F"/>
    <w:rsid w:val="004A2FA0"/>
    <w:rsid w:val="004A4048"/>
    <w:rsid w:val="004A6016"/>
    <w:rsid w:val="004A6BC0"/>
    <w:rsid w:val="004A7B4F"/>
    <w:rsid w:val="004A7E67"/>
    <w:rsid w:val="004B032D"/>
    <w:rsid w:val="004B0947"/>
    <w:rsid w:val="004B2D46"/>
    <w:rsid w:val="004B2DB7"/>
    <w:rsid w:val="004B38BB"/>
    <w:rsid w:val="004B39E2"/>
    <w:rsid w:val="004B5786"/>
    <w:rsid w:val="004B5DFC"/>
    <w:rsid w:val="004B674E"/>
    <w:rsid w:val="004B71A0"/>
    <w:rsid w:val="004B7FD4"/>
    <w:rsid w:val="004C0517"/>
    <w:rsid w:val="004C08BE"/>
    <w:rsid w:val="004C1534"/>
    <w:rsid w:val="004C15E0"/>
    <w:rsid w:val="004C1B0F"/>
    <w:rsid w:val="004C20E6"/>
    <w:rsid w:val="004C41F8"/>
    <w:rsid w:val="004C4513"/>
    <w:rsid w:val="004C4762"/>
    <w:rsid w:val="004C48F3"/>
    <w:rsid w:val="004C54CA"/>
    <w:rsid w:val="004C5680"/>
    <w:rsid w:val="004C5FFB"/>
    <w:rsid w:val="004C632A"/>
    <w:rsid w:val="004C64A7"/>
    <w:rsid w:val="004C7172"/>
    <w:rsid w:val="004C77BA"/>
    <w:rsid w:val="004D0761"/>
    <w:rsid w:val="004D1594"/>
    <w:rsid w:val="004D37B1"/>
    <w:rsid w:val="004D3CC8"/>
    <w:rsid w:val="004D4382"/>
    <w:rsid w:val="004D4424"/>
    <w:rsid w:val="004D4446"/>
    <w:rsid w:val="004D4BBB"/>
    <w:rsid w:val="004D518F"/>
    <w:rsid w:val="004D52E3"/>
    <w:rsid w:val="004D6E05"/>
    <w:rsid w:val="004D72E2"/>
    <w:rsid w:val="004D7EFB"/>
    <w:rsid w:val="004E04F4"/>
    <w:rsid w:val="004E11EB"/>
    <w:rsid w:val="004E22C1"/>
    <w:rsid w:val="004E28B1"/>
    <w:rsid w:val="004E3372"/>
    <w:rsid w:val="004E3B38"/>
    <w:rsid w:val="004E3F90"/>
    <w:rsid w:val="004E4A36"/>
    <w:rsid w:val="004E4F4E"/>
    <w:rsid w:val="004E5A45"/>
    <w:rsid w:val="004E5AB6"/>
    <w:rsid w:val="004E6ABB"/>
    <w:rsid w:val="004E75A0"/>
    <w:rsid w:val="004E7E19"/>
    <w:rsid w:val="004F0004"/>
    <w:rsid w:val="004F0785"/>
    <w:rsid w:val="004F0937"/>
    <w:rsid w:val="004F1005"/>
    <w:rsid w:val="004F12BC"/>
    <w:rsid w:val="004F222D"/>
    <w:rsid w:val="004F247C"/>
    <w:rsid w:val="004F2650"/>
    <w:rsid w:val="004F419D"/>
    <w:rsid w:val="004F41B2"/>
    <w:rsid w:val="004F5869"/>
    <w:rsid w:val="004F5CF3"/>
    <w:rsid w:val="0050042A"/>
    <w:rsid w:val="00501397"/>
    <w:rsid w:val="00501571"/>
    <w:rsid w:val="0050162F"/>
    <w:rsid w:val="0050184F"/>
    <w:rsid w:val="00501952"/>
    <w:rsid w:val="00501F9A"/>
    <w:rsid w:val="0050283D"/>
    <w:rsid w:val="005038C6"/>
    <w:rsid w:val="0050396B"/>
    <w:rsid w:val="00505DB2"/>
    <w:rsid w:val="00505E33"/>
    <w:rsid w:val="005064A6"/>
    <w:rsid w:val="00506812"/>
    <w:rsid w:val="0050726E"/>
    <w:rsid w:val="00507794"/>
    <w:rsid w:val="00510426"/>
    <w:rsid w:val="005104A3"/>
    <w:rsid w:val="0051103B"/>
    <w:rsid w:val="00512494"/>
    <w:rsid w:val="00512A98"/>
    <w:rsid w:val="00512C8C"/>
    <w:rsid w:val="00514DCC"/>
    <w:rsid w:val="00515D6E"/>
    <w:rsid w:val="0051767D"/>
    <w:rsid w:val="00517C68"/>
    <w:rsid w:val="0052073E"/>
    <w:rsid w:val="00520BC8"/>
    <w:rsid w:val="00520C3B"/>
    <w:rsid w:val="005213E4"/>
    <w:rsid w:val="00521411"/>
    <w:rsid w:val="00521FCE"/>
    <w:rsid w:val="00523CFC"/>
    <w:rsid w:val="00524616"/>
    <w:rsid w:val="00524843"/>
    <w:rsid w:val="00524E3D"/>
    <w:rsid w:val="005252FD"/>
    <w:rsid w:val="00525ECF"/>
    <w:rsid w:val="00525F3C"/>
    <w:rsid w:val="00526014"/>
    <w:rsid w:val="00526A4A"/>
    <w:rsid w:val="005273FA"/>
    <w:rsid w:val="005275B4"/>
    <w:rsid w:val="00527754"/>
    <w:rsid w:val="0052787D"/>
    <w:rsid w:val="00527C44"/>
    <w:rsid w:val="00530173"/>
    <w:rsid w:val="0053047D"/>
    <w:rsid w:val="005307FA"/>
    <w:rsid w:val="00530E81"/>
    <w:rsid w:val="0053143F"/>
    <w:rsid w:val="00531C2B"/>
    <w:rsid w:val="00532105"/>
    <w:rsid w:val="005330FF"/>
    <w:rsid w:val="005342F3"/>
    <w:rsid w:val="00534A3B"/>
    <w:rsid w:val="00535E40"/>
    <w:rsid w:val="00535E5B"/>
    <w:rsid w:val="005361BC"/>
    <w:rsid w:val="005375ED"/>
    <w:rsid w:val="005407F2"/>
    <w:rsid w:val="00540BDE"/>
    <w:rsid w:val="00542195"/>
    <w:rsid w:val="005423C3"/>
    <w:rsid w:val="0054258E"/>
    <w:rsid w:val="005427CB"/>
    <w:rsid w:val="00543C42"/>
    <w:rsid w:val="00543C56"/>
    <w:rsid w:val="00544329"/>
    <w:rsid w:val="00544976"/>
    <w:rsid w:val="005456D3"/>
    <w:rsid w:val="00545789"/>
    <w:rsid w:val="0054602C"/>
    <w:rsid w:val="0054685F"/>
    <w:rsid w:val="0054739C"/>
    <w:rsid w:val="005475B0"/>
    <w:rsid w:val="0055003D"/>
    <w:rsid w:val="00550C14"/>
    <w:rsid w:val="005512DF"/>
    <w:rsid w:val="00551AF8"/>
    <w:rsid w:val="0055210C"/>
    <w:rsid w:val="005529AB"/>
    <w:rsid w:val="00552A36"/>
    <w:rsid w:val="00552A3D"/>
    <w:rsid w:val="0055310D"/>
    <w:rsid w:val="00554D31"/>
    <w:rsid w:val="00554E15"/>
    <w:rsid w:val="00556645"/>
    <w:rsid w:val="00556818"/>
    <w:rsid w:val="00561192"/>
    <w:rsid w:val="00563183"/>
    <w:rsid w:val="005635E4"/>
    <w:rsid w:val="00563A19"/>
    <w:rsid w:val="00563CDD"/>
    <w:rsid w:val="005649E7"/>
    <w:rsid w:val="0056508B"/>
    <w:rsid w:val="005650A1"/>
    <w:rsid w:val="005652AF"/>
    <w:rsid w:val="005664C2"/>
    <w:rsid w:val="0056658B"/>
    <w:rsid w:val="00566F40"/>
    <w:rsid w:val="00567549"/>
    <w:rsid w:val="00567C55"/>
    <w:rsid w:val="0057013E"/>
    <w:rsid w:val="005702D4"/>
    <w:rsid w:val="00571A12"/>
    <w:rsid w:val="00571FC1"/>
    <w:rsid w:val="00572231"/>
    <w:rsid w:val="0057269B"/>
    <w:rsid w:val="00572988"/>
    <w:rsid w:val="00572BE2"/>
    <w:rsid w:val="0057335B"/>
    <w:rsid w:val="00574D9A"/>
    <w:rsid w:val="0057557E"/>
    <w:rsid w:val="00575D93"/>
    <w:rsid w:val="00576325"/>
    <w:rsid w:val="00576B41"/>
    <w:rsid w:val="00580245"/>
    <w:rsid w:val="005803D7"/>
    <w:rsid w:val="00580E47"/>
    <w:rsid w:val="0058113E"/>
    <w:rsid w:val="0058150D"/>
    <w:rsid w:val="005829D5"/>
    <w:rsid w:val="00582F9F"/>
    <w:rsid w:val="00583035"/>
    <w:rsid w:val="005833EF"/>
    <w:rsid w:val="0058442A"/>
    <w:rsid w:val="00584E24"/>
    <w:rsid w:val="00584FD6"/>
    <w:rsid w:val="005850DB"/>
    <w:rsid w:val="0058549E"/>
    <w:rsid w:val="0058584C"/>
    <w:rsid w:val="00585A43"/>
    <w:rsid w:val="00587A97"/>
    <w:rsid w:val="00591092"/>
    <w:rsid w:val="00593061"/>
    <w:rsid w:val="0059491B"/>
    <w:rsid w:val="00594983"/>
    <w:rsid w:val="00594F9D"/>
    <w:rsid w:val="00595593"/>
    <w:rsid w:val="00595BE5"/>
    <w:rsid w:val="00596FAD"/>
    <w:rsid w:val="005972FE"/>
    <w:rsid w:val="005A0282"/>
    <w:rsid w:val="005A086B"/>
    <w:rsid w:val="005A098E"/>
    <w:rsid w:val="005A1308"/>
    <w:rsid w:val="005A171C"/>
    <w:rsid w:val="005A22D6"/>
    <w:rsid w:val="005A230D"/>
    <w:rsid w:val="005A4925"/>
    <w:rsid w:val="005A4CAC"/>
    <w:rsid w:val="005A5999"/>
    <w:rsid w:val="005A6A22"/>
    <w:rsid w:val="005A6D56"/>
    <w:rsid w:val="005A7081"/>
    <w:rsid w:val="005B15E9"/>
    <w:rsid w:val="005B21E9"/>
    <w:rsid w:val="005B2D6D"/>
    <w:rsid w:val="005B6B52"/>
    <w:rsid w:val="005B6C09"/>
    <w:rsid w:val="005B6EA0"/>
    <w:rsid w:val="005B7291"/>
    <w:rsid w:val="005B74EE"/>
    <w:rsid w:val="005B7A3B"/>
    <w:rsid w:val="005B7EB5"/>
    <w:rsid w:val="005C13F2"/>
    <w:rsid w:val="005C1A80"/>
    <w:rsid w:val="005C2548"/>
    <w:rsid w:val="005C3395"/>
    <w:rsid w:val="005C33BC"/>
    <w:rsid w:val="005C3824"/>
    <w:rsid w:val="005C3E71"/>
    <w:rsid w:val="005C6342"/>
    <w:rsid w:val="005C674F"/>
    <w:rsid w:val="005C6A8D"/>
    <w:rsid w:val="005C6B45"/>
    <w:rsid w:val="005C7F98"/>
    <w:rsid w:val="005D0E63"/>
    <w:rsid w:val="005D14AA"/>
    <w:rsid w:val="005D244E"/>
    <w:rsid w:val="005D2F06"/>
    <w:rsid w:val="005D3644"/>
    <w:rsid w:val="005D378B"/>
    <w:rsid w:val="005D5638"/>
    <w:rsid w:val="005D793F"/>
    <w:rsid w:val="005D7A0F"/>
    <w:rsid w:val="005D7B6A"/>
    <w:rsid w:val="005E062F"/>
    <w:rsid w:val="005E064B"/>
    <w:rsid w:val="005E0881"/>
    <w:rsid w:val="005E1798"/>
    <w:rsid w:val="005E1ADA"/>
    <w:rsid w:val="005E2BA7"/>
    <w:rsid w:val="005E2C44"/>
    <w:rsid w:val="005E3786"/>
    <w:rsid w:val="005E4FDB"/>
    <w:rsid w:val="005E51DD"/>
    <w:rsid w:val="005E5C3C"/>
    <w:rsid w:val="005E5CBB"/>
    <w:rsid w:val="005E65DF"/>
    <w:rsid w:val="005E6B72"/>
    <w:rsid w:val="005F0A1B"/>
    <w:rsid w:val="005F18DC"/>
    <w:rsid w:val="005F1CB9"/>
    <w:rsid w:val="005F2016"/>
    <w:rsid w:val="005F4746"/>
    <w:rsid w:val="005F5721"/>
    <w:rsid w:val="005F5727"/>
    <w:rsid w:val="005F5DCD"/>
    <w:rsid w:val="005F610A"/>
    <w:rsid w:val="005F6E33"/>
    <w:rsid w:val="005F726F"/>
    <w:rsid w:val="005F7498"/>
    <w:rsid w:val="005F7EDD"/>
    <w:rsid w:val="00600277"/>
    <w:rsid w:val="00600341"/>
    <w:rsid w:val="006007D9"/>
    <w:rsid w:val="00600C78"/>
    <w:rsid w:val="006013FA"/>
    <w:rsid w:val="00602521"/>
    <w:rsid w:val="0060260A"/>
    <w:rsid w:val="0060295C"/>
    <w:rsid w:val="00602D87"/>
    <w:rsid w:val="00602E4A"/>
    <w:rsid w:val="00603D86"/>
    <w:rsid w:val="00603E01"/>
    <w:rsid w:val="00603EF8"/>
    <w:rsid w:val="006046FA"/>
    <w:rsid w:val="0060483B"/>
    <w:rsid w:val="0060523D"/>
    <w:rsid w:val="006056F6"/>
    <w:rsid w:val="00606B7A"/>
    <w:rsid w:val="006074D2"/>
    <w:rsid w:val="00607917"/>
    <w:rsid w:val="00607EFB"/>
    <w:rsid w:val="006114F5"/>
    <w:rsid w:val="00611838"/>
    <w:rsid w:val="00611A99"/>
    <w:rsid w:val="00611ADB"/>
    <w:rsid w:val="00611B29"/>
    <w:rsid w:val="0061246C"/>
    <w:rsid w:val="0061287B"/>
    <w:rsid w:val="00612D2C"/>
    <w:rsid w:val="00613AF9"/>
    <w:rsid w:val="00614042"/>
    <w:rsid w:val="00615EDA"/>
    <w:rsid w:val="00617083"/>
    <w:rsid w:val="00617816"/>
    <w:rsid w:val="006212A5"/>
    <w:rsid w:val="006212E9"/>
    <w:rsid w:val="006215D6"/>
    <w:rsid w:val="00621884"/>
    <w:rsid w:val="00622132"/>
    <w:rsid w:val="0062259C"/>
    <w:rsid w:val="00622DD1"/>
    <w:rsid w:val="00622E8F"/>
    <w:rsid w:val="00623075"/>
    <w:rsid w:val="00623E6F"/>
    <w:rsid w:val="00623F88"/>
    <w:rsid w:val="0062401C"/>
    <w:rsid w:val="006244B2"/>
    <w:rsid w:val="0062503B"/>
    <w:rsid w:val="006251EA"/>
    <w:rsid w:val="00625C6D"/>
    <w:rsid w:val="00626B84"/>
    <w:rsid w:val="00630EAE"/>
    <w:rsid w:val="0063134A"/>
    <w:rsid w:val="00631875"/>
    <w:rsid w:val="00631AB8"/>
    <w:rsid w:val="00631F81"/>
    <w:rsid w:val="0063257B"/>
    <w:rsid w:val="0063283F"/>
    <w:rsid w:val="00632AEA"/>
    <w:rsid w:val="006336A4"/>
    <w:rsid w:val="006339C5"/>
    <w:rsid w:val="006339FA"/>
    <w:rsid w:val="00633EC7"/>
    <w:rsid w:val="006344AA"/>
    <w:rsid w:val="00634919"/>
    <w:rsid w:val="00634A1F"/>
    <w:rsid w:val="00635B74"/>
    <w:rsid w:val="00635FCD"/>
    <w:rsid w:val="006371CF"/>
    <w:rsid w:val="006373BA"/>
    <w:rsid w:val="00637B61"/>
    <w:rsid w:val="00640D37"/>
    <w:rsid w:val="0064164B"/>
    <w:rsid w:val="00641A35"/>
    <w:rsid w:val="00641BEB"/>
    <w:rsid w:val="00643137"/>
    <w:rsid w:val="006434B9"/>
    <w:rsid w:val="00643E71"/>
    <w:rsid w:val="00645455"/>
    <w:rsid w:val="0064551E"/>
    <w:rsid w:val="00645984"/>
    <w:rsid w:val="0064649F"/>
    <w:rsid w:val="006465A4"/>
    <w:rsid w:val="00646DC7"/>
    <w:rsid w:val="006477B2"/>
    <w:rsid w:val="006515E9"/>
    <w:rsid w:val="00651F86"/>
    <w:rsid w:val="0065268F"/>
    <w:rsid w:val="00653143"/>
    <w:rsid w:val="00654624"/>
    <w:rsid w:val="00654890"/>
    <w:rsid w:val="00654F1E"/>
    <w:rsid w:val="00655540"/>
    <w:rsid w:val="0065640C"/>
    <w:rsid w:val="00656B37"/>
    <w:rsid w:val="0065716D"/>
    <w:rsid w:val="006578B6"/>
    <w:rsid w:val="006578DF"/>
    <w:rsid w:val="00657FDB"/>
    <w:rsid w:val="006610CF"/>
    <w:rsid w:val="00661234"/>
    <w:rsid w:val="0066134A"/>
    <w:rsid w:val="00661BBC"/>
    <w:rsid w:val="0066379A"/>
    <w:rsid w:val="006646D9"/>
    <w:rsid w:val="00664951"/>
    <w:rsid w:val="006659B5"/>
    <w:rsid w:val="00665E02"/>
    <w:rsid w:val="006663AA"/>
    <w:rsid w:val="006702AE"/>
    <w:rsid w:val="006702F5"/>
    <w:rsid w:val="00670754"/>
    <w:rsid w:val="006722D0"/>
    <w:rsid w:val="0067266E"/>
    <w:rsid w:val="00673165"/>
    <w:rsid w:val="00673426"/>
    <w:rsid w:val="0067400B"/>
    <w:rsid w:val="0067405A"/>
    <w:rsid w:val="006748CB"/>
    <w:rsid w:val="00674CA5"/>
    <w:rsid w:val="00675C1C"/>
    <w:rsid w:val="00675C4B"/>
    <w:rsid w:val="00676807"/>
    <w:rsid w:val="00676D50"/>
    <w:rsid w:val="00677210"/>
    <w:rsid w:val="006775EF"/>
    <w:rsid w:val="00680392"/>
    <w:rsid w:val="00680AAC"/>
    <w:rsid w:val="00680BC6"/>
    <w:rsid w:val="0068148E"/>
    <w:rsid w:val="00681641"/>
    <w:rsid w:val="00681959"/>
    <w:rsid w:val="0068234B"/>
    <w:rsid w:val="00682D7E"/>
    <w:rsid w:val="0068320A"/>
    <w:rsid w:val="00683A3B"/>
    <w:rsid w:val="00683B9D"/>
    <w:rsid w:val="00683F56"/>
    <w:rsid w:val="00684126"/>
    <w:rsid w:val="0068466E"/>
    <w:rsid w:val="006864B7"/>
    <w:rsid w:val="00686B2C"/>
    <w:rsid w:val="00686C59"/>
    <w:rsid w:val="006903B4"/>
    <w:rsid w:val="00690809"/>
    <w:rsid w:val="00690967"/>
    <w:rsid w:val="00690A0F"/>
    <w:rsid w:val="00690E3A"/>
    <w:rsid w:val="006921F8"/>
    <w:rsid w:val="00692500"/>
    <w:rsid w:val="00692D8A"/>
    <w:rsid w:val="006933C3"/>
    <w:rsid w:val="006946E2"/>
    <w:rsid w:val="00694BC2"/>
    <w:rsid w:val="00694F19"/>
    <w:rsid w:val="00695714"/>
    <w:rsid w:val="0069571E"/>
    <w:rsid w:val="00695A38"/>
    <w:rsid w:val="00695EC8"/>
    <w:rsid w:val="006961DD"/>
    <w:rsid w:val="00696853"/>
    <w:rsid w:val="00697D93"/>
    <w:rsid w:val="006A0384"/>
    <w:rsid w:val="006A179E"/>
    <w:rsid w:val="006A1A58"/>
    <w:rsid w:val="006A22DD"/>
    <w:rsid w:val="006A349F"/>
    <w:rsid w:val="006A3A0F"/>
    <w:rsid w:val="006A41F5"/>
    <w:rsid w:val="006A43DD"/>
    <w:rsid w:val="006A440A"/>
    <w:rsid w:val="006A486A"/>
    <w:rsid w:val="006A5A24"/>
    <w:rsid w:val="006A5CFC"/>
    <w:rsid w:val="006A5D3F"/>
    <w:rsid w:val="006A5EFE"/>
    <w:rsid w:val="006A7942"/>
    <w:rsid w:val="006B0129"/>
    <w:rsid w:val="006B03CD"/>
    <w:rsid w:val="006B0917"/>
    <w:rsid w:val="006B0FB9"/>
    <w:rsid w:val="006B118C"/>
    <w:rsid w:val="006B1684"/>
    <w:rsid w:val="006B1C9A"/>
    <w:rsid w:val="006B1E80"/>
    <w:rsid w:val="006B2176"/>
    <w:rsid w:val="006B2501"/>
    <w:rsid w:val="006B32D4"/>
    <w:rsid w:val="006B32DE"/>
    <w:rsid w:val="006B3312"/>
    <w:rsid w:val="006B3845"/>
    <w:rsid w:val="006B3ED3"/>
    <w:rsid w:val="006B72E8"/>
    <w:rsid w:val="006B73EB"/>
    <w:rsid w:val="006B750C"/>
    <w:rsid w:val="006B7DC3"/>
    <w:rsid w:val="006C0DF6"/>
    <w:rsid w:val="006C1C8E"/>
    <w:rsid w:val="006C2985"/>
    <w:rsid w:val="006C30EA"/>
    <w:rsid w:val="006C337D"/>
    <w:rsid w:val="006C3BD0"/>
    <w:rsid w:val="006C4619"/>
    <w:rsid w:val="006C5123"/>
    <w:rsid w:val="006C6131"/>
    <w:rsid w:val="006D05DB"/>
    <w:rsid w:val="006D0D3D"/>
    <w:rsid w:val="006D1384"/>
    <w:rsid w:val="006D2BC5"/>
    <w:rsid w:val="006D3981"/>
    <w:rsid w:val="006D4270"/>
    <w:rsid w:val="006D4CE6"/>
    <w:rsid w:val="006D5133"/>
    <w:rsid w:val="006D553C"/>
    <w:rsid w:val="006D5792"/>
    <w:rsid w:val="006D5C15"/>
    <w:rsid w:val="006D67AA"/>
    <w:rsid w:val="006D6EA8"/>
    <w:rsid w:val="006D7422"/>
    <w:rsid w:val="006D74D4"/>
    <w:rsid w:val="006D7A1C"/>
    <w:rsid w:val="006D7B6D"/>
    <w:rsid w:val="006E0BF5"/>
    <w:rsid w:val="006E0D34"/>
    <w:rsid w:val="006E0DC1"/>
    <w:rsid w:val="006E30AB"/>
    <w:rsid w:val="006E327F"/>
    <w:rsid w:val="006E3ABB"/>
    <w:rsid w:val="006E44A2"/>
    <w:rsid w:val="006E4FF5"/>
    <w:rsid w:val="006E7670"/>
    <w:rsid w:val="006E76AB"/>
    <w:rsid w:val="006E775D"/>
    <w:rsid w:val="006F0174"/>
    <w:rsid w:val="006F0858"/>
    <w:rsid w:val="006F16A1"/>
    <w:rsid w:val="006F1A65"/>
    <w:rsid w:val="006F1B55"/>
    <w:rsid w:val="006F2801"/>
    <w:rsid w:val="006F290F"/>
    <w:rsid w:val="006F2D6D"/>
    <w:rsid w:val="006F2FD2"/>
    <w:rsid w:val="006F34DC"/>
    <w:rsid w:val="006F3D27"/>
    <w:rsid w:val="006F4042"/>
    <w:rsid w:val="006F413A"/>
    <w:rsid w:val="006F4386"/>
    <w:rsid w:val="006F4506"/>
    <w:rsid w:val="006F4702"/>
    <w:rsid w:val="006F5592"/>
    <w:rsid w:val="006F59A6"/>
    <w:rsid w:val="006F5A44"/>
    <w:rsid w:val="006F5E38"/>
    <w:rsid w:val="006F6741"/>
    <w:rsid w:val="006F6B06"/>
    <w:rsid w:val="006F6B1C"/>
    <w:rsid w:val="006F6B76"/>
    <w:rsid w:val="006F6FEB"/>
    <w:rsid w:val="006F754F"/>
    <w:rsid w:val="00700929"/>
    <w:rsid w:val="00700ACC"/>
    <w:rsid w:val="007011CF"/>
    <w:rsid w:val="007018FF"/>
    <w:rsid w:val="007020FB"/>
    <w:rsid w:val="00702F62"/>
    <w:rsid w:val="00703491"/>
    <w:rsid w:val="007035A2"/>
    <w:rsid w:val="0070422A"/>
    <w:rsid w:val="007048CC"/>
    <w:rsid w:val="00705244"/>
    <w:rsid w:val="007055D2"/>
    <w:rsid w:val="00705F37"/>
    <w:rsid w:val="0070673A"/>
    <w:rsid w:val="00706A0E"/>
    <w:rsid w:val="00706BCB"/>
    <w:rsid w:val="007105BC"/>
    <w:rsid w:val="00711A6A"/>
    <w:rsid w:val="00712B99"/>
    <w:rsid w:val="00713674"/>
    <w:rsid w:val="00713905"/>
    <w:rsid w:val="00713CA5"/>
    <w:rsid w:val="00714E37"/>
    <w:rsid w:val="00714EF4"/>
    <w:rsid w:val="007158BD"/>
    <w:rsid w:val="007159B0"/>
    <w:rsid w:val="007161F0"/>
    <w:rsid w:val="007167A6"/>
    <w:rsid w:val="00716A33"/>
    <w:rsid w:val="00720FBD"/>
    <w:rsid w:val="007212F3"/>
    <w:rsid w:val="00721DAB"/>
    <w:rsid w:val="0072223B"/>
    <w:rsid w:val="0072332C"/>
    <w:rsid w:val="007236BB"/>
    <w:rsid w:val="00724D1A"/>
    <w:rsid w:val="007255C1"/>
    <w:rsid w:val="0072635B"/>
    <w:rsid w:val="007269CB"/>
    <w:rsid w:val="00727B15"/>
    <w:rsid w:val="00727C22"/>
    <w:rsid w:val="00730256"/>
    <w:rsid w:val="007303BF"/>
    <w:rsid w:val="007306C5"/>
    <w:rsid w:val="00730773"/>
    <w:rsid w:val="007308A6"/>
    <w:rsid w:val="00730E86"/>
    <w:rsid w:val="007314E1"/>
    <w:rsid w:val="00731B79"/>
    <w:rsid w:val="00732B38"/>
    <w:rsid w:val="00732BD3"/>
    <w:rsid w:val="00733A05"/>
    <w:rsid w:val="00733AA1"/>
    <w:rsid w:val="00734377"/>
    <w:rsid w:val="007349A5"/>
    <w:rsid w:val="007353DD"/>
    <w:rsid w:val="0073553A"/>
    <w:rsid w:val="0073584B"/>
    <w:rsid w:val="0073660C"/>
    <w:rsid w:val="0073745A"/>
    <w:rsid w:val="007375C9"/>
    <w:rsid w:val="007408D2"/>
    <w:rsid w:val="00740B40"/>
    <w:rsid w:val="00741639"/>
    <w:rsid w:val="00741CC8"/>
    <w:rsid w:val="00742BC9"/>
    <w:rsid w:val="00743306"/>
    <w:rsid w:val="00743617"/>
    <w:rsid w:val="00745879"/>
    <w:rsid w:val="00746082"/>
    <w:rsid w:val="00747A43"/>
    <w:rsid w:val="00747AA4"/>
    <w:rsid w:val="00747D05"/>
    <w:rsid w:val="007505E9"/>
    <w:rsid w:val="0075179C"/>
    <w:rsid w:val="00751C12"/>
    <w:rsid w:val="007529D3"/>
    <w:rsid w:val="00752AF4"/>
    <w:rsid w:val="00753E81"/>
    <w:rsid w:val="00754A1E"/>
    <w:rsid w:val="00754E34"/>
    <w:rsid w:val="007550BF"/>
    <w:rsid w:val="007550D5"/>
    <w:rsid w:val="007554BC"/>
    <w:rsid w:val="00755C83"/>
    <w:rsid w:val="0075605C"/>
    <w:rsid w:val="00757D48"/>
    <w:rsid w:val="00760133"/>
    <w:rsid w:val="00760F0E"/>
    <w:rsid w:val="007612D0"/>
    <w:rsid w:val="00761628"/>
    <w:rsid w:val="00761BCC"/>
    <w:rsid w:val="00762BF7"/>
    <w:rsid w:val="00762F05"/>
    <w:rsid w:val="00763B46"/>
    <w:rsid w:val="00763F2C"/>
    <w:rsid w:val="00764A33"/>
    <w:rsid w:val="0076580C"/>
    <w:rsid w:val="00765CC6"/>
    <w:rsid w:val="00766788"/>
    <w:rsid w:val="00766A63"/>
    <w:rsid w:val="00766D69"/>
    <w:rsid w:val="007676ED"/>
    <w:rsid w:val="007678BD"/>
    <w:rsid w:val="0077025A"/>
    <w:rsid w:val="00770668"/>
    <w:rsid w:val="007712FF"/>
    <w:rsid w:val="0077231B"/>
    <w:rsid w:val="00772DF1"/>
    <w:rsid w:val="007730AD"/>
    <w:rsid w:val="00773F8C"/>
    <w:rsid w:val="00774A9E"/>
    <w:rsid w:val="00774BAC"/>
    <w:rsid w:val="00775106"/>
    <w:rsid w:val="0077512D"/>
    <w:rsid w:val="007751B1"/>
    <w:rsid w:val="0077548B"/>
    <w:rsid w:val="007754E1"/>
    <w:rsid w:val="0077560C"/>
    <w:rsid w:val="0077594E"/>
    <w:rsid w:val="00775FDB"/>
    <w:rsid w:val="007760F4"/>
    <w:rsid w:val="0077659E"/>
    <w:rsid w:val="00776DCD"/>
    <w:rsid w:val="00776E29"/>
    <w:rsid w:val="007770E8"/>
    <w:rsid w:val="00777648"/>
    <w:rsid w:val="00780889"/>
    <w:rsid w:val="0078137F"/>
    <w:rsid w:val="0078387B"/>
    <w:rsid w:val="00783CCD"/>
    <w:rsid w:val="00784573"/>
    <w:rsid w:val="007848D8"/>
    <w:rsid w:val="0078491D"/>
    <w:rsid w:val="007867FC"/>
    <w:rsid w:val="007869BE"/>
    <w:rsid w:val="00786B9F"/>
    <w:rsid w:val="007873C3"/>
    <w:rsid w:val="0078742F"/>
    <w:rsid w:val="00787586"/>
    <w:rsid w:val="00787CEC"/>
    <w:rsid w:val="00787EB8"/>
    <w:rsid w:val="00790124"/>
    <w:rsid w:val="00790ED2"/>
    <w:rsid w:val="0079137F"/>
    <w:rsid w:val="0079196C"/>
    <w:rsid w:val="00791E2D"/>
    <w:rsid w:val="00792B96"/>
    <w:rsid w:val="00793565"/>
    <w:rsid w:val="00793CA6"/>
    <w:rsid w:val="00793D42"/>
    <w:rsid w:val="00794FA4"/>
    <w:rsid w:val="0079519A"/>
    <w:rsid w:val="00795754"/>
    <w:rsid w:val="00795C1B"/>
    <w:rsid w:val="00795F3F"/>
    <w:rsid w:val="00796ADC"/>
    <w:rsid w:val="007977A8"/>
    <w:rsid w:val="00797977"/>
    <w:rsid w:val="007979B1"/>
    <w:rsid w:val="00797AF8"/>
    <w:rsid w:val="007A123D"/>
    <w:rsid w:val="007A13C2"/>
    <w:rsid w:val="007A15C8"/>
    <w:rsid w:val="007A20DA"/>
    <w:rsid w:val="007A21C9"/>
    <w:rsid w:val="007A25D2"/>
    <w:rsid w:val="007A27B7"/>
    <w:rsid w:val="007A2E57"/>
    <w:rsid w:val="007A4A1D"/>
    <w:rsid w:val="007A4B86"/>
    <w:rsid w:val="007A4FE1"/>
    <w:rsid w:val="007A55E1"/>
    <w:rsid w:val="007A5AD3"/>
    <w:rsid w:val="007A7332"/>
    <w:rsid w:val="007A743D"/>
    <w:rsid w:val="007A790E"/>
    <w:rsid w:val="007A7FF2"/>
    <w:rsid w:val="007B0244"/>
    <w:rsid w:val="007B0BD8"/>
    <w:rsid w:val="007B0F6C"/>
    <w:rsid w:val="007B21F4"/>
    <w:rsid w:val="007B38C7"/>
    <w:rsid w:val="007B3ACE"/>
    <w:rsid w:val="007B3D34"/>
    <w:rsid w:val="007B3EA5"/>
    <w:rsid w:val="007B468D"/>
    <w:rsid w:val="007B522A"/>
    <w:rsid w:val="007B55F4"/>
    <w:rsid w:val="007B5B68"/>
    <w:rsid w:val="007B615F"/>
    <w:rsid w:val="007B637C"/>
    <w:rsid w:val="007B64FF"/>
    <w:rsid w:val="007B6623"/>
    <w:rsid w:val="007B6922"/>
    <w:rsid w:val="007B69BF"/>
    <w:rsid w:val="007B6C4A"/>
    <w:rsid w:val="007B6D42"/>
    <w:rsid w:val="007B7655"/>
    <w:rsid w:val="007B7ACD"/>
    <w:rsid w:val="007C0084"/>
    <w:rsid w:val="007C0905"/>
    <w:rsid w:val="007C1D21"/>
    <w:rsid w:val="007C2248"/>
    <w:rsid w:val="007C23D4"/>
    <w:rsid w:val="007C24E3"/>
    <w:rsid w:val="007C26CB"/>
    <w:rsid w:val="007C32DE"/>
    <w:rsid w:val="007C4344"/>
    <w:rsid w:val="007C47CE"/>
    <w:rsid w:val="007C4925"/>
    <w:rsid w:val="007C4F94"/>
    <w:rsid w:val="007C5511"/>
    <w:rsid w:val="007C6666"/>
    <w:rsid w:val="007C6A39"/>
    <w:rsid w:val="007C6DB6"/>
    <w:rsid w:val="007C702A"/>
    <w:rsid w:val="007D049C"/>
    <w:rsid w:val="007D0AEC"/>
    <w:rsid w:val="007D28D5"/>
    <w:rsid w:val="007D2F12"/>
    <w:rsid w:val="007D30D9"/>
    <w:rsid w:val="007D36CE"/>
    <w:rsid w:val="007D463E"/>
    <w:rsid w:val="007D4AEC"/>
    <w:rsid w:val="007D4D21"/>
    <w:rsid w:val="007D56D4"/>
    <w:rsid w:val="007D6980"/>
    <w:rsid w:val="007D7E67"/>
    <w:rsid w:val="007E07B5"/>
    <w:rsid w:val="007E0CB9"/>
    <w:rsid w:val="007E174A"/>
    <w:rsid w:val="007E1827"/>
    <w:rsid w:val="007E19C9"/>
    <w:rsid w:val="007E30E0"/>
    <w:rsid w:val="007E37B4"/>
    <w:rsid w:val="007E3E21"/>
    <w:rsid w:val="007E406F"/>
    <w:rsid w:val="007E4272"/>
    <w:rsid w:val="007E4311"/>
    <w:rsid w:val="007E463A"/>
    <w:rsid w:val="007E48EA"/>
    <w:rsid w:val="007E4D4C"/>
    <w:rsid w:val="007E5A43"/>
    <w:rsid w:val="007E5C57"/>
    <w:rsid w:val="007E63E8"/>
    <w:rsid w:val="007E66A2"/>
    <w:rsid w:val="007E6CB5"/>
    <w:rsid w:val="007F153E"/>
    <w:rsid w:val="007F1D53"/>
    <w:rsid w:val="007F2443"/>
    <w:rsid w:val="007F2FDC"/>
    <w:rsid w:val="007F3C3D"/>
    <w:rsid w:val="007F3D39"/>
    <w:rsid w:val="007F44A0"/>
    <w:rsid w:val="007F60F2"/>
    <w:rsid w:val="007F650E"/>
    <w:rsid w:val="007F690A"/>
    <w:rsid w:val="007F6A39"/>
    <w:rsid w:val="007F7138"/>
    <w:rsid w:val="007F7808"/>
    <w:rsid w:val="007F7972"/>
    <w:rsid w:val="007F7A51"/>
    <w:rsid w:val="0080153E"/>
    <w:rsid w:val="00801897"/>
    <w:rsid w:val="008019C4"/>
    <w:rsid w:val="00801EBE"/>
    <w:rsid w:val="00802316"/>
    <w:rsid w:val="008030B1"/>
    <w:rsid w:val="0080554C"/>
    <w:rsid w:val="00805ECB"/>
    <w:rsid w:val="0080630A"/>
    <w:rsid w:val="00806AC2"/>
    <w:rsid w:val="00810002"/>
    <w:rsid w:val="00810185"/>
    <w:rsid w:val="00811651"/>
    <w:rsid w:val="00811BC2"/>
    <w:rsid w:val="008134B3"/>
    <w:rsid w:val="00813A6A"/>
    <w:rsid w:val="00813DFF"/>
    <w:rsid w:val="00815383"/>
    <w:rsid w:val="00815C3E"/>
    <w:rsid w:val="00817498"/>
    <w:rsid w:val="00817818"/>
    <w:rsid w:val="008203E0"/>
    <w:rsid w:val="0082174E"/>
    <w:rsid w:val="00821BFD"/>
    <w:rsid w:val="0082209F"/>
    <w:rsid w:val="008223FE"/>
    <w:rsid w:val="00822DE1"/>
    <w:rsid w:val="00822E8E"/>
    <w:rsid w:val="00825D1C"/>
    <w:rsid w:val="008263C1"/>
    <w:rsid w:val="0082670E"/>
    <w:rsid w:val="00826CC0"/>
    <w:rsid w:val="008275DD"/>
    <w:rsid w:val="00827E60"/>
    <w:rsid w:val="008300BF"/>
    <w:rsid w:val="00831787"/>
    <w:rsid w:val="00831D76"/>
    <w:rsid w:val="008320AC"/>
    <w:rsid w:val="008321B7"/>
    <w:rsid w:val="00832275"/>
    <w:rsid w:val="00832B7E"/>
    <w:rsid w:val="00835EE2"/>
    <w:rsid w:val="0083658F"/>
    <w:rsid w:val="008366E1"/>
    <w:rsid w:val="0083687A"/>
    <w:rsid w:val="00836C1B"/>
    <w:rsid w:val="00836C48"/>
    <w:rsid w:val="00836D47"/>
    <w:rsid w:val="00836F70"/>
    <w:rsid w:val="00840CD2"/>
    <w:rsid w:val="00840DE9"/>
    <w:rsid w:val="00840EFF"/>
    <w:rsid w:val="008416A2"/>
    <w:rsid w:val="00841BCA"/>
    <w:rsid w:val="0084230A"/>
    <w:rsid w:val="00842B05"/>
    <w:rsid w:val="00843798"/>
    <w:rsid w:val="00843B74"/>
    <w:rsid w:val="00843FAD"/>
    <w:rsid w:val="00844B12"/>
    <w:rsid w:val="00845C8E"/>
    <w:rsid w:val="00846DB1"/>
    <w:rsid w:val="00846F45"/>
    <w:rsid w:val="008474BE"/>
    <w:rsid w:val="00847AF4"/>
    <w:rsid w:val="00850CB5"/>
    <w:rsid w:val="00851DC0"/>
    <w:rsid w:val="00851F63"/>
    <w:rsid w:val="0085225B"/>
    <w:rsid w:val="0085227F"/>
    <w:rsid w:val="0085250C"/>
    <w:rsid w:val="008553FE"/>
    <w:rsid w:val="00855409"/>
    <w:rsid w:val="00855F8B"/>
    <w:rsid w:val="00857557"/>
    <w:rsid w:val="00857DED"/>
    <w:rsid w:val="008610C1"/>
    <w:rsid w:val="00861849"/>
    <w:rsid w:val="008619FA"/>
    <w:rsid w:val="008625FE"/>
    <w:rsid w:val="00863AA9"/>
    <w:rsid w:val="00864924"/>
    <w:rsid w:val="00864930"/>
    <w:rsid w:val="00865750"/>
    <w:rsid w:val="00865F4D"/>
    <w:rsid w:val="00866015"/>
    <w:rsid w:val="00867C83"/>
    <w:rsid w:val="00870074"/>
    <w:rsid w:val="0087067C"/>
    <w:rsid w:val="00870BCA"/>
    <w:rsid w:val="00870F1D"/>
    <w:rsid w:val="0087126D"/>
    <w:rsid w:val="0087131B"/>
    <w:rsid w:val="00871CC8"/>
    <w:rsid w:val="008727CA"/>
    <w:rsid w:val="008733C2"/>
    <w:rsid w:val="0087365C"/>
    <w:rsid w:val="00874791"/>
    <w:rsid w:val="008758AC"/>
    <w:rsid w:val="008759B8"/>
    <w:rsid w:val="00875B64"/>
    <w:rsid w:val="0087634A"/>
    <w:rsid w:val="00876EAF"/>
    <w:rsid w:val="00877A7A"/>
    <w:rsid w:val="00877E5B"/>
    <w:rsid w:val="00880D1C"/>
    <w:rsid w:val="008819F4"/>
    <w:rsid w:val="00881C1C"/>
    <w:rsid w:val="00881C9B"/>
    <w:rsid w:val="00882502"/>
    <w:rsid w:val="00882A8F"/>
    <w:rsid w:val="00884209"/>
    <w:rsid w:val="00886589"/>
    <w:rsid w:val="008868EF"/>
    <w:rsid w:val="00886C95"/>
    <w:rsid w:val="00887095"/>
    <w:rsid w:val="00887284"/>
    <w:rsid w:val="008901C0"/>
    <w:rsid w:val="00890391"/>
    <w:rsid w:val="00890B98"/>
    <w:rsid w:val="00890C96"/>
    <w:rsid w:val="00890E16"/>
    <w:rsid w:val="00892476"/>
    <w:rsid w:val="0089325F"/>
    <w:rsid w:val="00893EF6"/>
    <w:rsid w:val="008941BE"/>
    <w:rsid w:val="008943A0"/>
    <w:rsid w:val="00895141"/>
    <w:rsid w:val="00895818"/>
    <w:rsid w:val="00895BCC"/>
    <w:rsid w:val="008960DE"/>
    <w:rsid w:val="00896CC9"/>
    <w:rsid w:val="00896F24"/>
    <w:rsid w:val="00897498"/>
    <w:rsid w:val="00897AD2"/>
    <w:rsid w:val="008A0354"/>
    <w:rsid w:val="008A0BC9"/>
    <w:rsid w:val="008A1997"/>
    <w:rsid w:val="008A1EC6"/>
    <w:rsid w:val="008A2515"/>
    <w:rsid w:val="008A3020"/>
    <w:rsid w:val="008A3344"/>
    <w:rsid w:val="008A33DA"/>
    <w:rsid w:val="008A392C"/>
    <w:rsid w:val="008A4550"/>
    <w:rsid w:val="008A4C4A"/>
    <w:rsid w:val="008A4CEF"/>
    <w:rsid w:val="008A5148"/>
    <w:rsid w:val="008A5320"/>
    <w:rsid w:val="008A5688"/>
    <w:rsid w:val="008A603E"/>
    <w:rsid w:val="008A62A9"/>
    <w:rsid w:val="008A7427"/>
    <w:rsid w:val="008A744D"/>
    <w:rsid w:val="008B3242"/>
    <w:rsid w:val="008B3871"/>
    <w:rsid w:val="008B3F4A"/>
    <w:rsid w:val="008B57A0"/>
    <w:rsid w:val="008B5869"/>
    <w:rsid w:val="008B6298"/>
    <w:rsid w:val="008B6AE7"/>
    <w:rsid w:val="008C075B"/>
    <w:rsid w:val="008C0C0C"/>
    <w:rsid w:val="008C1462"/>
    <w:rsid w:val="008C153D"/>
    <w:rsid w:val="008C1A9A"/>
    <w:rsid w:val="008C1B34"/>
    <w:rsid w:val="008C1C31"/>
    <w:rsid w:val="008C1C3B"/>
    <w:rsid w:val="008C23C0"/>
    <w:rsid w:val="008C3032"/>
    <w:rsid w:val="008C3544"/>
    <w:rsid w:val="008C3874"/>
    <w:rsid w:val="008C4459"/>
    <w:rsid w:val="008C4474"/>
    <w:rsid w:val="008C5259"/>
    <w:rsid w:val="008C5FCD"/>
    <w:rsid w:val="008C611C"/>
    <w:rsid w:val="008C78D1"/>
    <w:rsid w:val="008C79FD"/>
    <w:rsid w:val="008D0473"/>
    <w:rsid w:val="008D09F6"/>
    <w:rsid w:val="008D0A2E"/>
    <w:rsid w:val="008D0C89"/>
    <w:rsid w:val="008D0DFC"/>
    <w:rsid w:val="008D1B6C"/>
    <w:rsid w:val="008D2512"/>
    <w:rsid w:val="008D2846"/>
    <w:rsid w:val="008D418E"/>
    <w:rsid w:val="008D4230"/>
    <w:rsid w:val="008D492E"/>
    <w:rsid w:val="008D4C9F"/>
    <w:rsid w:val="008D4CB3"/>
    <w:rsid w:val="008D4E64"/>
    <w:rsid w:val="008D5B3D"/>
    <w:rsid w:val="008D5CDC"/>
    <w:rsid w:val="008D5E27"/>
    <w:rsid w:val="008D7179"/>
    <w:rsid w:val="008D733C"/>
    <w:rsid w:val="008D7594"/>
    <w:rsid w:val="008E0088"/>
    <w:rsid w:val="008E082C"/>
    <w:rsid w:val="008E1E6C"/>
    <w:rsid w:val="008E2105"/>
    <w:rsid w:val="008E2117"/>
    <w:rsid w:val="008E2536"/>
    <w:rsid w:val="008E2D46"/>
    <w:rsid w:val="008E35C2"/>
    <w:rsid w:val="008E3887"/>
    <w:rsid w:val="008E39CF"/>
    <w:rsid w:val="008E3C0A"/>
    <w:rsid w:val="008E55B5"/>
    <w:rsid w:val="008E68D9"/>
    <w:rsid w:val="008E7296"/>
    <w:rsid w:val="008E7677"/>
    <w:rsid w:val="008E79F4"/>
    <w:rsid w:val="008E7F91"/>
    <w:rsid w:val="008F0725"/>
    <w:rsid w:val="008F0B36"/>
    <w:rsid w:val="008F0C38"/>
    <w:rsid w:val="008F12A6"/>
    <w:rsid w:val="008F13E6"/>
    <w:rsid w:val="008F151D"/>
    <w:rsid w:val="008F1CB9"/>
    <w:rsid w:val="008F232A"/>
    <w:rsid w:val="008F2737"/>
    <w:rsid w:val="008F3ED8"/>
    <w:rsid w:val="008F4EEC"/>
    <w:rsid w:val="008F509D"/>
    <w:rsid w:val="008F61AF"/>
    <w:rsid w:val="008F6370"/>
    <w:rsid w:val="008F65DC"/>
    <w:rsid w:val="008F68E5"/>
    <w:rsid w:val="00900968"/>
    <w:rsid w:val="00900BE0"/>
    <w:rsid w:val="00901498"/>
    <w:rsid w:val="00902282"/>
    <w:rsid w:val="00902808"/>
    <w:rsid w:val="00902829"/>
    <w:rsid w:val="009035BA"/>
    <w:rsid w:val="00904079"/>
    <w:rsid w:val="009047D4"/>
    <w:rsid w:val="00904EEB"/>
    <w:rsid w:val="00906476"/>
    <w:rsid w:val="00906849"/>
    <w:rsid w:val="009076A4"/>
    <w:rsid w:val="00907B1F"/>
    <w:rsid w:val="009104D1"/>
    <w:rsid w:val="00910915"/>
    <w:rsid w:val="0091102D"/>
    <w:rsid w:val="00912A97"/>
    <w:rsid w:val="00912B41"/>
    <w:rsid w:val="00912DD4"/>
    <w:rsid w:val="0091303B"/>
    <w:rsid w:val="00913295"/>
    <w:rsid w:val="00913FAF"/>
    <w:rsid w:val="009149E9"/>
    <w:rsid w:val="00916396"/>
    <w:rsid w:val="00916630"/>
    <w:rsid w:val="00917036"/>
    <w:rsid w:val="00917852"/>
    <w:rsid w:val="009204A1"/>
    <w:rsid w:val="0092068C"/>
    <w:rsid w:val="009206BC"/>
    <w:rsid w:val="009206CE"/>
    <w:rsid w:val="00920C1E"/>
    <w:rsid w:val="00921BBF"/>
    <w:rsid w:val="00921EEE"/>
    <w:rsid w:val="00922AC8"/>
    <w:rsid w:val="00922EE3"/>
    <w:rsid w:val="009232F6"/>
    <w:rsid w:val="00924692"/>
    <w:rsid w:val="00926199"/>
    <w:rsid w:val="00926AE3"/>
    <w:rsid w:val="00926FD5"/>
    <w:rsid w:val="00927ADC"/>
    <w:rsid w:val="00927EB7"/>
    <w:rsid w:val="0093060B"/>
    <w:rsid w:val="009307C4"/>
    <w:rsid w:val="00930AD6"/>
    <w:rsid w:val="00930C49"/>
    <w:rsid w:val="00930DD4"/>
    <w:rsid w:val="009317D1"/>
    <w:rsid w:val="00931DD2"/>
    <w:rsid w:val="0093202E"/>
    <w:rsid w:val="0093206E"/>
    <w:rsid w:val="009322AC"/>
    <w:rsid w:val="00933533"/>
    <w:rsid w:val="00933562"/>
    <w:rsid w:val="009337D4"/>
    <w:rsid w:val="00933A22"/>
    <w:rsid w:val="00934241"/>
    <w:rsid w:val="00934B30"/>
    <w:rsid w:val="00935835"/>
    <w:rsid w:val="00935955"/>
    <w:rsid w:val="00935B63"/>
    <w:rsid w:val="0093618A"/>
    <w:rsid w:val="0093645C"/>
    <w:rsid w:val="00936AFE"/>
    <w:rsid w:val="00937416"/>
    <w:rsid w:val="00937B07"/>
    <w:rsid w:val="009400F6"/>
    <w:rsid w:val="00940439"/>
    <w:rsid w:val="00941249"/>
    <w:rsid w:val="00941445"/>
    <w:rsid w:val="00941D30"/>
    <w:rsid w:val="009421EE"/>
    <w:rsid w:val="00943087"/>
    <w:rsid w:val="009435FA"/>
    <w:rsid w:val="00943A73"/>
    <w:rsid w:val="00944B35"/>
    <w:rsid w:val="00944D42"/>
    <w:rsid w:val="00945745"/>
    <w:rsid w:val="00945AE7"/>
    <w:rsid w:val="00945CB2"/>
    <w:rsid w:val="00945D5F"/>
    <w:rsid w:val="00945EF9"/>
    <w:rsid w:val="009467E2"/>
    <w:rsid w:val="00946A5F"/>
    <w:rsid w:val="00946CEF"/>
    <w:rsid w:val="00946E1E"/>
    <w:rsid w:val="00947B0B"/>
    <w:rsid w:val="009509AC"/>
    <w:rsid w:val="00950BB3"/>
    <w:rsid w:val="00951365"/>
    <w:rsid w:val="00951515"/>
    <w:rsid w:val="00951832"/>
    <w:rsid w:val="00951A96"/>
    <w:rsid w:val="00952104"/>
    <w:rsid w:val="00952840"/>
    <w:rsid w:val="00952BD0"/>
    <w:rsid w:val="0095331A"/>
    <w:rsid w:val="0095388F"/>
    <w:rsid w:val="00954ECE"/>
    <w:rsid w:val="0095525C"/>
    <w:rsid w:val="00956A43"/>
    <w:rsid w:val="00956C99"/>
    <w:rsid w:val="009576E5"/>
    <w:rsid w:val="00957A9F"/>
    <w:rsid w:val="009608D6"/>
    <w:rsid w:val="0096159D"/>
    <w:rsid w:val="00962430"/>
    <w:rsid w:val="00962521"/>
    <w:rsid w:val="009627FE"/>
    <w:rsid w:val="009641CF"/>
    <w:rsid w:val="00964FB6"/>
    <w:rsid w:val="00965115"/>
    <w:rsid w:val="0096543C"/>
    <w:rsid w:val="00965767"/>
    <w:rsid w:val="00966483"/>
    <w:rsid w:val="00966621"/>
    <w:rsid w:val="0097022C"/>
    <w:rsid w:val="009702F5"/>
    <w:rsid w:val="00970DB3"/>
    <w:rsid w:val="00971102"/>
    <w:rsid w:val="00971270"/>
    <w:rsid w:val="00971513"/>
    <w:rsid w:val="0097187B"/>
    <w:rsid w:val="00971B17"/>
    <w:rsid w:val="009732D4"/>
    <w:rsid w:val="009736B4"/>
    <w:rsid w:val="0097528F"/>
    <w:rsid w:val="009756C6"/>
    <w:rsid w:val="00976128"/>
    <w:rsid w:val="009762F6"/>
    <w:rsid w:val="0097678D"/>
    <w:rsid w:val="00976BE6"/>
    <w:rsid w:val="00977E58"/>
    <w:rsid w:val="0098045D"/>
    <w:rsid w:val="0098076E"/>
    <w:rsid w:val="00981F4C"/>
    <w:rsid w:val="00982A39"/>
    <w:rsid w:val="00982F16"/>
    <w:rsid w:val="009836AB"/>
    <w:rsid w:val="00983EF5"/>
    <w:rsid w:val="009844F3"/>
    <w:rsid w:val="009855DA"/>
    <w:rsid w:val="009871DD"/>
    <w:rsid w:val="00991002"/>
    <w:rsid w:val="009917C1"/>
    <w:rsid w:val="00991BF5"/>
    <w:rsid w:val="00991D9A"/>
    <w:rsid w:val="00992C09"/>
    <w:rsid w:val="0099338B"/>
    <w:rsid w:val="0099429B"/>
    <w:rsid w:val="009951B3"/>
    <w:rsid w:val="009962D3"/>
    <w:rsid w:val="009A1043"/>
    <w:rsid w:val="009A16D8"/>
    <w:rsid w:val="009A2C5E"/>
    <w:rsid w:val="009A3336"/>
    <w:rsid w:val="009A39D8"/>
    <w:rsid w:val="009A3ADB"/>
    <w:rsid w:val="009A41B3"/>
    <w:rsid w:val="009A4758"/>
    <w:rsid w:val="009A4CF0"/>
    <w:rsid w:val="009A4E3F"/>
    <w:rsid w:val="009A54FD"/>
    <w:rsid w:val="009A677F"/>
    <w:rsid w:val="009A6BCF"/>
    <w:rsid w:val="009A6D17"/>
    <w:rsid w:val="009A6DD9"/>
    <w:rsid w:val="009B0339"/>
    <w:rsid w:val="009B1B46"/>
    <w:rsid w:val="009B20FB"/>
    <w:rsid w:val="009B24CE"/>
    <w:rsid w:val="009B268B"/>
    <w:rsid w:val="009B2705"/>
    <w:rsid w:val="009B2733"/>
    <w:rsid w:val="009B345E"/>
    <w:rsid w:val="009B3745"/>
    <w:rsid w:val="009B39AD"/>
    <w:rsid w:val="009B46B7"/>
    <w:rsid w:val="009B79C6"/>
    <w:rsid w:val="009C0006"/>
    <w:rsid w:val="009C0410"/>
    <w:rsid w:val="009C0900"/>
    <w:rsid w:val="009C0B29"/>
    <w:rsid w:val="009C1073"/>
    <w:rsid w:val="009C170B"/>
    <w:rsid w:val="009C178B"/>
    <w:rsid w:val="009C2442"/>
    <w:rsid w:val="009C285C"/>
    <w:rsid w:val="009C2BBB"/>
    <w:rsid w:val="009C2C20"/>
    <w:rsid w:val="009C3120"/>
    <w:rsid w:val="009C4458"/>
    <w:rsid w:val="009C501A"/>
    <w:rsid w:val="009C5442"/>
    <w:rsid w:val="009C54F0"/>
    <w:rsid w:val="009C55EA"/>
    <w:rsid w:val="009C5D31"/>
    <w:rsid w:val="009C7470"/>
    <w:rsid w:val="009D0D8E"/>
    <w:rsid w:val="009D1369"/>
    <w:rsid w:val="009D2039"/>
    <w:rsid w:val="009D2FF7"/>
    <w:rsid w:val="009D33AF"/>
    <w:rsid w:val="009D42B6"/>
    <w:rsid w:val="009D4D7D"/>
    <w:rsid w:val="009D5334"/>
    <w:rsid w:val="009D5886"/>
    <w:rsid w:val="009D5E4E"/>
    <w:rsid w:val="009D654A"/>
    <w:rsid w:val="009D7154"/>
    <w:rsid w:val="009D7B3C"/>
    <w:rsid w:val="009D7EA4"/>
    <w:rsid w:val="009E09EF"/>
    <w:rsid w:val="009E0F35"/>
    <w:rsid w:val="009E133C"/>
    <w:rsid w:val="009E1622"/>
    <w:rsid w:val="009E24F3"/>
    <w:rsid w:val="009E2CF5"/>
    <w:rsid w:val="009E3903"/>
    <w:rsid w:val="009E3D5D"/>
    <w:rsid w:val="009E40BE"/>
    <w:rsid w:val="009E4128"/>
    <w:rsid w:val="009E4801"/>
    <w:rsid w:val="009E4852"/>
    <w:rsid w:val="009E4898"/>
    <w:rsid w:val="009E6E4F"/>
    <w:rsid w:val="009F0389"/>
    <w:rsid w:val="009F0467"/>
    <w:rsid w:val="009F0AFA"/>
    <w:rsid w:val="009F1404"/>
    <w:rsid w:val="009F19B1"/>
    <w:rsid w:val="009F1A70"/>
    <w:rsid w:val="009F1CB8"/>
    <w:rsid w:val="009F207B"/>
    <w:rsid w:val="009F29AC"/>
    <w:rsid w:val="009F2E5E"/>
    <w:rsid w:val="009F588A"/>
    <w:rsid w:val="009F58FE"/>
    <w:rsid w:val="009F5BFC"/>
    <w:rsid w:val="009F69B5"/>
    <w:rsid w:val="009F7264"/>
    <w:rsid w:val="009F7675"/>
    <w:rsid w:val="00A001F1"/>
    <w:rsid w:val="00A0043E"/>
    <w:rsid w:val="00A0098B"/>
    <w:rsid w:val="00A01056"/>
    <w:rsid w:val="00A015F2"/>
    <w:rsid w:val="00A01A04"/>
    <w:rsid w:val="00A0232B"/>
    <w:rsid w:val="00A02915"/>
    <w:rsid w:val="00A029F0"/>
    <w:rsid w:val="00A03A5B"/>
    <w:rsid w:val="00A05486"/>
    <w:rsid w:val="00A06621"/>
    <w:rsid w:val="00A06A61"/>
    <w:rsid w:val="00A06D1B"/>
    <w:rsid w:val="00A1035B"/>
    <w:rsid w:val="00A103C6"/>
    <w:rsid w:val="00A118A5"/>
    <w:rsid w:val="00A1407E"/>
    <w:rsid w:val="00A1469D"/>
    <w:rsid w:val="00A1489E"/>
    <w:rsid w:val="00A14C4F"/>
    <w:rsid w:val="00A15733"/>
    <w:rsid w:val="00A15F1C"/>
    <w:rsid w:val="00A1660E"/>
    <w:rsid w:val="00A172A8"/>
    <w:rsid w:val="00A17628"/>
    <w:rsid w:val="00A17CA6"/>
    <w:rsid w:val="00A17D2B"/>
    <w:rsid w:val="00A2250E"/>
    <w:rsid w:val="00A22BD6"/>
    <w:rsid w:val="00A23A57"/>
    <w:rsid w:val="00A244B1"/>
    <w:rsid w:val="00A24544"/>
    <w:rsid w:val="00A247FE"/>
    <w:rsid w:val="00A249E7"/>
    <w:rsid w:val="00A24C1E"/>
    <w:rsid w:val="00A24E7B"/>
    <w:rsid w:val="00A2512C"/>
    <w:rsid w:val="00A252E6"/>
    <w:rsid w:val="00A26706"/>
    <w:rsid w:val="00A26830"/>
    <w:rsid w:val="00A27A2A"/>
    <w:rsid w:val="00A30C0D"/>
    <w:rsid w:val="00A31821"/>
    <w:rsid w:val="00A31BA8"/>
    <w:rsid w:val="00A324D2"/>
    <w:rsid w:val="00A334EF"/>
    <w:rsid w:val="00A33FA7"/>
    <w:rsid w:val="00A34525"/>
    <w:rsid w:val="00A34D4D"/>
    <w:rsid w:val="00A34DFF"/>
    <w:rsid w:val="00A3561C"/>
    <w:rsid w:val="00A35A71"/>
    <w:rsid w:val="00A35F75"/>
    <w:rsid w:val="00A3777E"/>
    <w:rsid w:val="00A37FED"/>
    <w:rsid w:val="00A40F7C"/>
    <w:rsid w:val="00A412EA"/>
    <w:rsid w:val="00A41BC2"/>
    <w:rsid w:val="00A42D86"/>
    <w:rsid w:val="00A43111"/>
    <w:rsid w:val="00A434A2"/>
    <w:rsid w:val="00A434F2"/>
    <w:rsid w:val="00A43D36"/>
    <w:rsid w:val="00A441E9"/>
    <w:rsid w:val="00A448BA"/>
    <w:rsid w:val="00A44E03"/>
    <w:rsid w:val="00A45784"/>
    <w:rsid w:val="00A46392"/>
    <w:rsid w:val="00A465F9"/>
    <w:rsid w:val="00A46F57"/>
    <w:rsid w:val="00A4770B"/>
    <w:rsid w:val="00A50FB7"/>
    <w:rsid w:val="00A52104"/>
    <w:rsid w:val="00A5233B"/>
    <w:rsid w:val="00A52820"/>
    <w:rsid w:val="00A530F5"/>
    <w:rsid w:val="00A5369F"/>
    <w:rsid w:val="00A5424E"/>
    <w:rsid w:val="00A550AC"/>
    <w:rsid w:val="00A55543"/>
    <w:rsid w:val="00A55B08"/>
    <w:rsid w:val="00A55D00"/>
    <w:rsid w:val="00A55D6E"/>
    <w:rsid w:val="00A5646B"/>
    <w:rsid w:val="00A5717F"/>
    <w:rsid w:val="00A57BCD"/>
    <w:rsid w:val="00A60241"/>
    <w:rsid w:val="00A6063A"/>
    <w:rsid w:val="00A60C11"/>
    <w:rsid w:val="00A6104E"/>
    <w:rsid w:val="00A61A8C"/>
    <w:rsid w:val="00A62318"/>
    <w:rsid w:val="00A628F5"/>
    <w:rsid w:val="00A62BFB"/>
    <w:rsid w:val="00A6335B"/>
    <w:rsid w:val="00A63A62"/>
    <w:rsid w:val="00A63D1A"/>
    <w:rsid w:val="00A64E97"/>
    <w:rsid w:val="00A65DEE"/>
    <w:rsid w:val="00A67F63"/>
    <w:rsid w:val="00A702D7"/>
    <w:rsid w:val="00A705BB"/>
    <w:rsid w:val="00A70BA5"/>
    <w:rsid w:val="00A71013"/>
    <w:rsid w:val="00A71363"/>
    <w:rsid w:val="00A71AB1"/>
    <w:rsid w:val="00A71CBC"/>
    <w:rsid w:val="00A721E5"/>
    <w:rsid w:val="00A72267"/>
    <w:rsid w:val="00A7288E"/>
    <w:rsid w:val="00A72999"/>
    <w:rsid w:val="00A729F8"/>
    <w:rsid w:val="00A7308C"/>
    <w:rsid w:val="00A73A67"/>
    <w:rsid w:val="00A73BC8"/>
    <w:rsid w:val="00A755E2"/>
    <w:rsid w:val="00A75EA8"/>
    <w:rsid w:val="00A769E5"/>
    <w:rsid w:val="00A76C2D"/>
    <w:rsid w:val="00A773DD"/>
    <w:rsid w:val="00A7796D"/>
    <w:rsid w:val="00A77C09"/>
    <w:rsid w:val="00A80036"/>
    <w:rsid w:val="00A80C53"/>
    <w:rsid w:val="00A81DC6"/>
    <w:rsid w:val="00A8200A"/>
    <w:rsid w:val="00A829D9"/>
    <w:rsid w:val="00A8320A"/>
    <w:rsid w:val="00A8334C"/>
    <w:rsid w:val="00A83D82"/>
    <w:rsid w:val="00A83F4B"/>
    <w:rsid w:val="00A87461"/>
    <w:rsid w:val="00A87B0A"/>
    <w:rsid w:val="00A90081"/>
    <w:rsid w:val="00A905C4"/>
    <w:rsid w:val="00A90678"/>
    <w:rsid w:val="00A9137D"/>
    <w:rsid w:val="00A914FA"/>
    <w:rsid w:val="00A92D08"/>
    <w:rsid w:val="00A9337F"/>
    <w:rsid w:val="00A9339A"/>
    <w:rsid w:val="00A9367F"/>
    <w:rsid w:val="00A959F3"/>
    <w:rsid w:val="00A95A8E"/>
    <w:rsid w:val="00A961ED"/>
    <w:rsid w:val="00A964DD"/>
    <w:rsid w:val="00A973E0"/>
    <w:rsid w:val="00AA0206"/>
    <w:rsid w:val="00AA0EFB"/>
    <w:rsid w:val="00AA1472"/>
    <w:rsid w:val="00AA26BF"/>
    <w:rsid w:val="00AA30DE"/>
    <w:rsid w:val="00AA310D"/>
    <w:rsid w:val="00AA3775"/>
    <w:rsid w:val="00AA3E14"/>
    <w:rsid w:val="00AA3E48"/>
    <w:rsid w:val="00AA4586"/>
    <w:rsid w:val="00AA5DEC"/>
    <w:rsid w:val="00AA5F26"/>
    <w:rsid w:val="00AA7516"/>
    <w:rsid w:val="00AA759C"/>
    <w:rsid w:val="00AA7DD2"/>
    <w:rsid w:val="00AB0F7A"/>
    <w:rsid w:val="00AB1D91"/>
    <w:rsid w:val="00AB3362"/>
    <w:rsid w:val="00AB34C0"/>
    <w:rsid w:val="00AB5485"/>
    <w:rsid w:val="00AB6DAB"/>
    <w:rsid w:val="00AB73B9"/>
    <w:rsid w:val="00AB7623"/>
    <w:rsid w:val="00AB775B"/>
    <w:rsid w:val="00AB775D"/>
    <w:rsid w:val="00AC0A0D"/>
    <w:rsid w:val="00AC0CC5"/>
    <w:rsid w:val="00AC1294"/>
    <w:rsid w:val="00AC16F7"/>
    <w:rsid w:val="00AC22F1"/>
    <w:rsid w:val="00AC25EB"/>
    <w:rsid w:val="00AC30E8"/>
    <w:rsid w:val="00AC3906"/>
    <w:rsid w:val="00AC42BC"/>
    <w:rsid w:val="00AC5AB4"/>
    <w:rsid w:val="00AC6083"/>
    <w:rsid w:val="00AC64AF"/>
    <w:rsid w:val="00AC6874"/>
    <w:rsid w:val="00AC6DD5"/>
    <w:rsid w:val="00AD034E"/>
    <w:rsid w:val="00AD0426"/>
    <w:rsid w:val="00AD06CF"/>
    <w:rsid w:val="00AD06DB"/>
    <w:rsid w:val="00AD08CB"/>
    <w:rsid w:val="00AD12A4"/>
    <w:rsid w:val="00AD2694"/>
    <w:rsid w:val="00AD2AC2"/>
    <w:rsid w:val="00AD31DB"/>
    <w:rsid w:val="00AD3386"/>
    <w:rsid w:val="00AD34CF"/>
    <w:rsid w:val="00AD3557"/>
    <w:rsid w:val="00AD4CD6"/>
    <w:rsid w:val="00AD508F"/>
    <w:rsid w:val="00AD6A2C"/>
    <w:rsid w:val="00AD6AA5"/>
    <w:rsid w:val="00AD7730"/>
    <w:rsid w:val="00AD7BE3"/>
    <w:rsid w:val="00AD7D36"/>
    <w:rsid w:val="00AD7D49"/>
    <w:rsid w:val="00AE0240"/>
    <w:rsid w:val="00AE06EC"/>
    <w:rsid w:val="00AE0B7F"/>
    <w:rsid w:val="00AE16E9"/>
    <w:rsid w:val="00AE21AD"/>
    <w:rsid w:val="00AE22AE"/>
    <w:rsid w:val="00AE2610"/>
    <w:rsid w:val="00AE3A42"/>
    <w:rsid w:val="00AE3C8D"/>
    <w:rsid w:val="00AE4057"/>
    <w:rsid w:val="00AE48C6"/>
    <w:rsid w:val="00AE4A2D"/>
    <w:rsid w:val="00AE62C2"/>
    <w:rsid w:val="00AE66B1"/>
    <w:rsid w:val="00AE680B"/>
    <w:rsid w:val="00AE687F"/>
    <w:rsid w:val="00AE74B7"/>
    <w:rsid w:val="00AE78B1"/>
    <w:rsid w:val="00AE7A5B"/>
    <w:rsid w:val="00AF071F"/>
    <w:rsid w:val="00AF0A9D"/>
    <w:rsid w:val="00AF1244"/>
    <w:rsid w:val="00AF1383"/>
    <w:rsid w:val="00AF170D"/>
    <w:rsid w:val="00AF33D8"/>
    <w:rsid w:val="00AF3BC9"/>
    <w:rsid w:val="00AF4B22"/>
    <w:rsid w:val="00AF5484"/>
    <w:rsid w:val="00AF6381"/>
    <w:rsid w:val="00AF63EB"/>
    <w:rsid w:val="00AF6DB2"/>
    <w:rsid w:val="00AF7443"/>
    <w:rsid w:val="00B0033F"/>
    <w:rsid w:val="00B00B22"/>
    <w:rsid w:val="00B01280"/>
    <w:rsid w:val="00B01885"/>
    <w:rsid w:val="00B01EE9"/>
    <w:rsid w:val="00B028C6"/>
    <w:rsid w:val="00B02BA1"/>
    <w:rsid w:val="00B03A3D"/>
    <w:rsid w:val="00B055F3"/>
    <w:rsid w:val="00B0577E"/>
    <w:rsid w:val="00B05782"/>
    <w:rsid w:val="00B0578C"/>
    <w:rsid w:val="00B05BC6"/>
    <w:rsid w:val="00B065E6"/>
    <w:rsid w:val="00B075C1"/>
    <w:rsid w:val="00B07E87"/>
    <w:rsid w:val="00B110E8"/>
    <w:rsid w:val="00B12B2A"/>
    <w:rsid w:val="00B12C92"/>
    <w:rsid w:val="00B13700"/>
    <w:rsid w:val="00B13E85"/>
    <w:rsid w:val="00B14F78"/>
    <w:rsid w:val="00B15D1D"/>
    <w:rsid w:val="00B170A4"/>
    <w:rsid w:val="00B17532"/>
    <w:rsid w:val="00B17699"/>
    <w:rsid w:val="00B17DFB"/>
    <w:rsid w:val="00B207A5"/>
    <w:rsid w:val="00B2149D"/>
    <w:rsid w:val="00B21DC8"/>
    <w:rsid w:val="00B21F4F"/>
    <w:rsid w:val="00B21F73"/>
    <w:rsid w:val="00B2239D"/>
    <w:rsid w:val="00B22E17"/>
    <w:rsid w:val="00B24282"/>
    <w:rsid w:val="00B25276"/>
    <w:rsid w:val="00B25ECC"/>
    <w:rsid w:val="00B260BA"/>
    <w:rsid w:val="00B26EFE"/>
    <w:rsid w:val="00B27B6A"/>
    <w:rsid w:val="00B30E77"/>
    <w:rsid w:val="00B30F0A"/>
    <w:rsid w:val="00B3113F"/>
    <w:rsid w:val="00B3289A"/>
    <w:rsid w:val="00B33683"/>
    <w:rsid w:val="00B33B5D"/>
    <w:rsid w:val="00B3406E"/>
    <w:rsid w:val="00B3410D"/>
    <w:rsid w:val="00B342CB"/>
    <w:rsid w:val="00B344CE"/>
    <w:rsid w:val="00B3479D"/>
    <w:rsid w:val="00B34CF2"/>
    <w:rsid w:val="00B35DAD"/>
    <w:rsid w:val="00B36877"/>
    <w:rsid w:val="00B36B61"/>
    <w:rsid w:val="00B36F61"/>
    <w:rsid w:val="00B36F86"/>
    <w:rsid w:val="00B3701F"/>
    <w:rsid w:val="00B3716F"/>
    <w:rsid w:val="00B371EF"/>
    <w:rsid w:val="00B37FBB"/>
    <w:rsid w:val="00B40067"/>
    <w:rsid w:val="00B412D5"/>
    <w:rsid w:val="00B418EB"/>
    <w:rsid w:val="00B41BBA"/>
    <w:rsid w:val="00B41E6C"/>
    <w:rsid w:val="00B426AC"/>
    <w:rsid w:val="00B42E20"/>
    <w:rsid w:val="00B43901"/>
    <w:rsid w:val="00B44337"/>
    <w:rsid w:val="00B4578C"/>
    <w:rsid w:val="00B46C72"/>
    <w:rsid w:val="00B46E98"/>
    <w:rsid w:val="00B5008F"/>
    <w:rsid w:val="00B50770"/>
    <w:rsid w:val="00B5193E"/>
    <w:rsid w:val="00B51951"/>
    <w:rsid w:val="00B5227D"/>
    <w:rsid w:val="00B52B64"/>
    <w:rsid w:val="00B5635F"/>
    <w:rsid w:val="00B56CD2"/>
    <w:rsid w:val="00B60857"/>
    <w:rsid w:val="00B60ABD"/>
    <w:rsid w:val="00B6235F"/>
    <w:rsid w:val="00B62DCD"/>
    <w:rsid w:val="00B643F8"/>
    <w:rsid w:val="00B653FA"/>
    <w:rsid w:val="00B65E62"/>
    <w:rsid w:val="00B6614E"/>
    <w:rsid w:val="00B66380"/>
    <w:rsid w:val="00B66793"/>
    <w:rsid w:val="00B66B18"/>
    <w:rsid w:val="00B67297"/>
    <w:rsid w:val="00B67701"/>
    <w:rsid w:val="00B7005C"/>
    <w:rsid w:val="00B7167F"/>
    <w:rsid w:val="00B724DA"/>
    <w:rsid w:val="00B74BDF"/>
    <w:rsid w:val="00B75516"/>
    <w:rsid w:val="00B7574A"/>
    <w:rsid w:val="00B76649"/>
    <w:rsid w:val="00B767EC"/>
    <w:rsid w:val="00B770D8"/>
    <w:rsid w:val="00B772C2"/>
    <w:rsid w:val="00B81036"/>
    <w:rsid w:val="00B816BE"/>
    <w:rsid w:val="00B821EC"/>
    <w:rsid w:val="00B823BE"/>
    <w:rsid w:val="00B8270E"/>
    <w:rsid w:val="00B831DF"/>
    <w:rsid w:val="00B839D4"/>
    <w:rsid w:val="00B83C12"/>
    <w:rsid w:val="00B852B2"/>
    <w:rsid w:val="00B85565"/>
    <w:rsid w:val="00B8591E"/>
    <w:rsid w:val="00B86105"/>
    <w:rsid w:val="00B86244"/>
    <w:rsid w:val="00B86A62"/>
    <w:rsid w:val="00B86C2B"/>
    <w:rsid w:val="00B86F43"/>
    <w:rsid w:val="00B8727C"/>
    <w:rsid w:val="00B8746F"/>
    <w:rsid w:val="00B87669"/>
    <w:rsid w:val="00B87F78"/>
    <w:rsid w:val="00B87FBA"/>
    <w:rsid w:val="00B90472"/>
    <w:rsid w:val="00B90DD6"/>
    <w:rsid w:val="00B925EE"/>
    <w:rsid w:val="00B93369"/>
    <w:rsid w:val="00B936BE"/>
    <w:rsid w:val="00B93B5F"/>
    <w:rsid w:val="00B9453B"/>
    <w:rsid w:val="00B94D40"/>
    <w:rsid w:val="00B951F5"/>
    <w:rsid w:val="00B955D8"/>
    <w:rsid w:val="00B956BA"/>
    <w:rsid w:val="00B958F2"/>
    <w:rsid w:val="00B962BF"/>
    <w:rsid w:val="00B96941"/>
    <w:rsid w:val="00B96A3D"/>
    <w:rsid w:val="00B979EF"/>
    <w:rsid w:val="00B97F54"/>
    <w:rsid w:val="00BA00A4"/>
    <w:rsid w:val="00BA09C0"/>
    <w:rsid w:val="00BA0F3C"/>
    <w:rsid w:val="00BA120F"/>
    <w:rsid w:val="00BA1C70"/>
    <w:rsid w:val="00BA2CEB"/>
    <w:rsid w:val="00BA35D3"/>
    <w:rsid w:val="00BA3BCF"/>
    <w:rsid w:val="00BA3CBE"/>
    <w:rsid w:val="00BA45CB"/>
    <w:rsid w:val="00BA5297"/>
    <w:rsid w:val="00BA52F7"/>
    <w:rsid w:val="00BA57A9"/>
    <w:rsid w:val="00BA6EB2"/>
    <w:rsid w:val="00BA7467"/>
    <w:rsid w:val="00BA7801"/>
    <w:rsid w:val="00BB03C4"/>
    <w:rsid w:val="00BB090D"/>
    <w:rsid w:val="00BB09E3"/>
    <w:rsid w:val="00BB0C00"/>
    <w:rsid w:val="00BB0D38"/>
    <w:rsid w:val="00BB10FE"/>
    <w:rsid w:val="00BB1B7B"/>
    <w:rsid w:val="00BB26A0"/>
    <w:rsid w:val="00BB2832"/>
    <w:rsid w:val="00BB2E4A"/>
    <w:rsid w:val="00BB2FB4"/>
    <w:rsid w:val="00BB4CE1"/>
    <w:rsid w:val="00BB4FAD"/>
    <w:rsid w:val="00BB552E"/>
    <w:rsid w:val="00BB666F"/>
    <w:rsid w:val="00BB6BAA"/>
    <w:rsid w:val="00BB6DB8"/>
    <w:rsid w:val="00BB6DDA"/>
    <w:rsid w:val="00BB6E82"/>
    <w:rsid w:val="00BC020E"/>
    <w:rsid w:val="00BC0CE8"/>
    <w:rsid w:val="00BC14DA"/>
    <w:rsid w:val="00BC2149"/>
    <w:rsid w:val="00BC21A0"/>
    <w:rsid w:val="00BC24E5"/>
    <w:rsid w:val="00BC2A50"/>
    <w:rsid w:val="00BC2DAA"/>
    <w:rsid w:val="00BC36F4"/>
    <w:rsid w:val="00BC3C68"/>
    <w:rsid w:val="00BC435E"/>
    <w:rsid w:val="00BC44D8"/>
    <w:rsid w:val="00BC461C"/>
    <w:rsid w:val="00BC4668"/>
    <w:rsid w:val="00BC4F35"/>
    <w:rsid w:val="00BC531B"/>
    <w:rsid w:val="00BC579E"/>
    <w:rsid w:val="00BC5B33"/>
    <w:rsid w:val="00BC66CB"/>
    <w:rsid w:val="00BC6815"/>
    <w:rsid w:val="00BC6BE0"/>
    <w:rsid w:val="00BC6FC6"/>
    <w:rsid w:val="00BC7256"/>
    <w:rsid w:val="00BD158C"/>
    <w:rsid w:val="00BD20E5"/>
    <w:rsid w:val="00BD339D"/>
    <w:rsid w:val="00BD3863"/>
    <w:rsid w:val="00BD41C5"/>
    <w:rsid w:val="00BD449B"/>
    <w:rsid w:val="00BD494F"/>
    <w:rsid w:val="00BD4F70"/>
    <w:rsid w:val="00BD5511"/>
    <w:rsid w:val="00BD5E55"/>
    <w:rsid w:val="00BD5E8D"/>
    <w:rsid w:val="00BD6EAC"/>
    <w:rsid w:val="00BE0104"/>
    <w:rsid w:val="00BE038E"/>
    <w:rsid w:val="00BE0AD3"/>
    <w:rsid w:val="00BE0EEF"/>
    <w:rsid w:val="00BE1A3C"/>
    <w:rsid w:val="00BE2F38"/>
    <w:rsid w:val="00BE2F6F"/>
    <w:rsid w:val="00BE3533"/>
    <w:rsid w:val="00BE38BE"/>
    <w:rsid w:val="00BE4C79"/>
    <w:rsid w:val="00BE6066"/>
    <w:rsid w:val="00BE6132"/>
    <w:rsid w:val="00BE6AA6"/>
    <w:rsid w:val="00BE6DAD"/>
    <w:rsid w:val="00BE75EA"/>
    <w:rsid w:val="00BE7B5F"/>
    <w:rsid w:val="00BF0FC9"/>
    <w:rsid w:val="00BF1561"/>
    <w:rsid w:val="00BF1695"/>
    <w:rsid w:val="00BF276E"/>
    <w:rsid w:val="00BF2948"/>
    <w:rsid w:val="00BF2AF0"/>
    <w:rsid w:val="00BF300D"/>
    <w:rsid w:val="00BF30B3"/>
    <w:rsid w:val="00BF3265"/>
    <w:rsid w:val="00BF3484"/>
    <w:rsid w:val="00BF358A"/>
    <w:rsid w:val="00BF3CB5"/>
    <w:rsid w:val="00BF3CFC"/>
    <w:rsid w:val="00BF3FED"/>
    <w:rsid w:val="00BF4CDC"/>
    <w:rsid w:val="00BF4E4C"/>
    <w:rsid w:val="00BF6CEE"/>
    <w:rsid w:val="00BF6ED1"/>
    <w:rsid w:val="00BF719B"/>
    <w:rsid w:val="00BF71A8"/>
    <w:rsid w:val="00BF7C69"/>
    <w:rsid w:val="00C0030F"/>
    <w:rsid w:val="00C00568"/>
    <w:rsid w:val="00C00B6A"/>
    <w:rsid w:val="00C03DFC"/>
    <w:rsid w:val="00C043EE"/>
    <w:rsid w:val="00C044EE"/>
    <w:rsid w:val="00C045B3"/>
    <w:rsid w:val="00C048BA"/>
    <w:rsid w:val="00C049C3"/>
    <w:rsid w:val="00C0594E"/>
    <w:rsid w:val="00C05AEF"/>
    <w:rsid w:val="00C05EC0"/>
    <w:rsid w:val="00C06D81"/>
    <w:rsid w:val="00C07075"/>
    <w:rsid w:val="00C0745C"/>
    <w:rsid w:val="00C077E6"/>
    <w:rsid w:val="00C10C6A"/>
    <w:rsid w:val="00C113A4"/>
    <w:rsid w:val="00C11A62"/>
    <w:rsid w:val="00C11AA1"/>
    <w:rsid w:val="00C11B32"/>
    <w:rsid w:val="00C12A05"/>
    <w:rsid w:val="00C12F2F"/>
    <w:rsid w:val="00C13192"/>
    <w:rsid w:val="00C14F14"/>
    <w:rsid w:val="00C1619E"/>
    <w:rsid w:val="00C165D6"/>
    <w:rsid w:val="00C20059"/>
    <w:rsid w:val="00C20365"/>
    <w:rsid w:val="00C20609"/>
    <w:rsid w:val="00C20B5F"/>
    <w:rsid w:val="00C20C60"/>
    <w:rsid w:val="00C21081"/>
    <w:rsid w:val="00C2109F"/>
    <w:rsid w:val="00C2128B"/>
    <w:rsid w:val="00C21C5A"/>
    <w:rsid w:val="00C21E89"/>
    <w:rsid w:val="00C22103"/>
    <w:rsid w:val="00C2418C"/>
    <w:rsid w:val="00C24A35"/>
    <w:rsid w:val="00C2531F"/>
    <w:rsid w:val="00C26250"/>
    <w:rsid w:val="00C263D4"/>
    <w:rsid w:val="00C27190"/>
    <w:rsid w:val="00C27422"/>
    <w:rsid w:val="00C2792A"/>
    <w:rsid w:val="00C27EAE"/>
    <w:rsid w:val="00C27F4F"/>
    <w:rsid w:val="00C300B9"/>
    <w:rsid w:val="00C302FF"/>
    <w:rsid w:val="00C30345"/>
    <w:rsid w:val="00C303A8"/>
    <w:rsid w:val="00C32438"/>
    <w:rsid w:val="00C32478"/>
    <w:rsid w:val="00C32AC4"/>
    <w:rsid w:val="00C32BB7"/>
    <w:rsid w:val="00C32C31"/>
    <w:rsid w:val="00C32C60"/>
    <w:rsid w:val="00C33B10"/>
    <w:rsid w:val="00C353F1"/>
    <w:rsid w:val="00C35B9A"/>
    <w:rsid w:val="00C373DA"/>
    <w:rsid w:val="00C37615"/>
    <w:rsid w:val="00C378F4"/>
    <w:rsid w:val="00C37CA9"/>
    <w:rsid w:val="00C407CD"/>
    <w:rsid w:val="00C41D79"/>
    <w:rsid w:val="00C41EDD"/>
    <w:rsid w:val="00C41F62"/>
    <w:rsid w:val="00C430CA"/>
    <w:rsid w:val="00C43CAE"/>
    <w:rsid w:val="00C44C26"/>
    <w:rsid w:val="00C44C85"/>
    <w:rsid w:val="00C44D05"/>
    <w:rsid w:val="00C45204"/>
    <w:rsid w:val="00C45798"/>
    <w:rsid w:val="00C47388"/>
    <w:rsid w:val="00C519FA"/>
    <w:rsid w:val="00C520AC"/>
    <w:rsid w:val="00C54155"/>
    <w:rsid w:val="00C545E1"/>
    <w:rsid w:val="00C54743"/>
    <w:rsid w:val="00C55A23"/>
    <w:rsid w:val="00C56019"/>
    <w:rsid w:val="00C56078"/>
    <w:rsid w:val="00C5652F"/>
    <w:rsid w:val="00C56A10"/>
    <w:rsid w:val="00C56DF6"/>
    <w:rsid w:val="00C56FF0"/>
    <w:rsid w:val="00C570CE"/>
    <w:rsid w:val="00C57453"/>
    <w:rsid w:val="00C57744"/>
    <w:rsid w:val="00C60DB3"/>
    <w:rsid w:val="00C62F92"/>
    <w:rsid w:val="00C6386D"/>
    <w:rsid w:val="00C63F2E"/>
    <w:rsid w:val="00C707BF"/>
    <w:rsid w:val="00C70A25"/>
    <w:rsid w:val="00C71225"/>
    <w:rsid w:val="00C73444"/>
    <w:rsid w:val="00C74315"/>
    <w:rsid w:val="00C74316"/>
    <w:rsid w:val="00C7473B"/>
    <w:rsid w:val="00C747AF"/>
    <w:rsid w:val="00C747DF"/>
    <w:rsid w:val="00C754E5"/>
    <w:rsid w:val="00C767F8"/>
    <w:rsid w:val="00C76E14"/>
    <w:rsid w:val="00C77941"/>
    <w:rsid w:val="00C77E8E"/>
    <w:rsid w:val="00C82BE1"/>
    <w:rsid w:val="00C8317F"/>
    <w:rsid w:val="00C8359F"/>
    <w:rsid w:val="00C86C70"/>
    <w:rsid w:val="00C87558"/>
    <w:rsid w:val="00C87F1C"/>
    <w:rsid w:val="00C9016E"/>
    <w:rsid w:val="00C90493"/>
    <w:rsid w:val="00C9117D"/>
    <w:rsid w:val="00C92435"/>
    <w:rsid w:val="00C9284C"/>
    <w:rsid w:val="00C933F4"/>
    <w:rsid w:val="00C93898"/>
    <w:rsid w:val="00C941BA"/>
    <w:rsid w:val="00C95498"/>
    <w:rsid w:val="00C966EA"/>
    <w:rsid w:val="00C9738D"/>
    <w:rsid w:val="00C978B6"/>
    <w:rsid w:val="00CA1822"/>
    <w:rsid w:val="00CA199E"/>
    <w:rsid w:val="00CA1B1B"/>
    <w:rsid w:val="00CA22C9"/>
    <w:rsid w:val="00CA294B"/>
    <w:rsid w:val="00CA3E7F"/>
    <w:rsid w:val="00CA4DF5"/>
    <w:rsid w:val="00CA5502"/>
    <w:rsid w:val="00CA628F"/>
    <w:rsid w:val="00CA6434"/>
    <w:rsid w:val="00CA7072"/>
    <w:rsid w:val="00CA7E78"/>
    <w:rsid w:val="00CA7EAB"/>
    <w:rsid w:val="00CB0803"/>
    <w:rsid w:val="00CB095C"/>
    <w:rsid w:val="00CB0BAC"/>
    <w:rsid w:val="00CB2046"/>
    <w:rsid w:val="00CB2745"/>
    <w:rsid w:val="00CB3273"/>
    <w:rsid w:val="00CB3843"/>
    <w:rsid w:val="00CB483F"/>
    <w:rsid w:val="00CB4C2A"/>
    <w:rsid w:val="00CB6FFF"/>
    <w:rsid w:val="00CB7823"/>
    <w:rsid w:val="00CB7927"/>
    <w:rsid w:val="00CB7B72"/>
    <w:rsid w:val="00CC0356"/>
    <w:rsid w:val="00CC192D"/>
    <w:rsid w:val="00CC25E5"/>
    <w:rsid w:val="00CC2CE3"/>
    <w:rsid w:val="00CC4E92"/>
    <w:rsid w:val="00CC50F5"/>
    <w:rsid w:val="00CC59C8"/>
    <w:rsid w:val="00CC5A4E"/>
    <w:rsid w:val="00CC74A0"/>
    <w:rsid w:val="00CC7DB5"/>
    <w:rsid w:val="00CD00EF"/>
    <w:rsid w:val="00CD02AD"/>
    <w:rsid w:val="00CD18A5"/>
    <w:rsid w:val="00CD207C"/>
    <w:rsid w:val="00CD27FC"/>
    <w:rsid w:val="00CD2E32"/>
    <w:rsid w:val="00CD37F6"/>
    <w:rsid w:val="00CD38CC"/>
    <w:rsid w:val="00CD39F9"/>
    <w:rsid w:val="00CD44DB"/>
    <w:rsid w:val="00CD4AEE"/>
    <w:rsid w:val="00CD4C55"/>
    <w:rsid w:val="00CD4DE2"/>
    <w:rsid w:val="00CD566F"/>
    <w:rsid w:val="00CD5A37"/>
    <w:rsid w:val="00CD6A8A"/>
    <w:rsid w:val="00CD7258"/>
    <w:rsid w:val="00CE2E4D"/>
    <w:rsid w:val="00CE322E"/>
    <w:rsid w:val="00CE3B19"/>
    <w:rsid w:val="00CE3C7E"/>
    <w:rsid w:val="00CE3F17"/>
    <w:rsid w:val="00CE41A7"/>
    <w:rsid w:val="00CE5025"/>
    <w:rsid w:val="00CE55C9"/>
    <w:rsid w:val="00CE58AB"/>
    <w:rsid w:val="00CE606A"/>
    <w:rsid w:val="00CE65B8"/>
    <w:rsid w:val="00CE6761"/>
    <w:rsid w:val="00CE7002"/>
    <w:rsid w:val="00CE7424"/>
    <w:rsid w:val="00CE756B"/>
    <w:rsid w:val="00CE790F"/>
    <w:rsid w:val="00CF0018"/>
    <w:rsid w:val="00CF0850"/>
    <w:rsid w:val="00CF140A"/>
    <w:rsid w:val="00CF1A8D"/>
    <w:rsid w:val="00CF2312"/>
    <w:rsid w:val="00CF26E8"/>
    <w:rsid w:val="00CF2FAD"/>
    <w:rsid w:val="00CF305B"/>
    <w:rsid w:val="00CF371E"/>
    <w:rsid w:val="00CF38FD"/>
    <w:rsid w:val="00CF5479"/>
    <w:rsid w:val="00CF5533"/>
    <w:rsid w:val="00CF5A20"/>
    <w:rsid w:val="00CF614D"/>
    <w:rsid w:val="00CF69A0"/>
    <w:rsid w:val="00CF6AAD"/>
    <w:rsid w:val="00CF6BDE"/>
    <w:rsid w:val="00CF7016"/>
    <w:rsid w:val="00D000DC"/>
    <w:rsid w:val="00D01045"/>
    <w:rsid w:val="00D01AA5"/>
    <w:rsid w:val="00D01BD5"/>
    <w:rsid w:val="00D01E78"/>
    <w:rsid w:val="00D02D70"/>
    <w:rsid w:val="00D03249"/>
    <w:rsid w:val="00D03344"/>
    <w:rsid w:val="00D03DA5"/>
    <w:rsid w:val="00D0401C"/>
    <w:rsid w:val="00D04D35"/>
    <w:rsid w:val="00D05EEA"/>
    <w:rsid w:val="00D06800"/>
    <w:rsid w:val="00D06F15"/>
    <w:rsid w:val="00D11177"/>
    <w:rsid w:val="00D1229D"/>
    <w:rsid w:val="00D14D73"/>
    <w:rsid w:val="00D14DA6"/>
    <w:rsid w:val="00D14F49"/>
    <w:rsid w:val="00D1511E"/>
    <w:rsid w:val="00D1574A"/>
    <w:rsid w:val="00D15CC8"/>
    <w:rsid w:val="00D15E7C"/>
    <w:rsid w:val="00D165F7"/>
    <w:rsid w:val="00D1673F"/>
    <w:rsid w:val="00D174AB"/>
    <w:rsid w:val="00D17721"/>
    <w:rsid w:val="00D1795C"/>
    <w:rsid w:val="00D202E0"/>
    <w:rsid w:val="00D20DA6"/>
    <w:rsid w:val="00D219FE"/>
    <w:rsid w:val="00D21FB6"/>
    <w:rsid w:val="00D22677"/>
    <w:rsid w:val="00D23CEF"/>
    <w:rsid w:val="00D23FD5"/>
    <w:rsid w:val="00D259A6"/>
    <w:rsid w:val="00D264BD"/>
    <w:rsid w:val="00D26780"/>
    <w:rsid w:val="00D301B7"/>
    <w:rsid w:val="00D30912"/>
    <w:rsid w:val="00D32BEB"/>
    <w:rsid w:val="00D32E38"/>
    <w:rsid w:val="00D3423C"/>
    <w:rsid w:val="00D34926"/>
    <w:rsid w:val="00D34D4B"/>
    <w:rsid w:val="00D3513F"/>
    <w:rsid w:val="00D36561"/>
    <w:rsid w:val="00D40747"/>
    <w:rsid w:val="00D408EE"/>
    <w:rsid w:val="00D40A4C"/>
    <w:rsid w:val="00D40DCF"/>
    <w:rsid w:val="00D40DEF"/>
    <w:rsid w:val="00D41B5C"/>
    <w:rsid w:val="00D41E44"/>
    <w:rsid w:val="00D4209B"/>
    <w:rsid w:val="00D420D1"/>
    <w:rsid w:val="00D438E7"/>
    <w:rsid w:val="00D45358"/>
    <w:rsid w:val="00D45438"/>
    <w:rsid w:val="00D459D8"/>
    <w:rsid w:val="00D45DAE"/>
    <w:rsid w:val="00D46B64"/>
    <w:rsid w:val="00D47A68"/>
    <w:rsid w:val="00D47B56"/>
    <w:rsid w:val="00D50196"/>
    <w:rsid w:val="00D50256"/>
    <w:rsid w:val="00D503EB"/>
    <w:rsid w:val="00D50618"/>
    <w:rsid w:val="00D507F5"/>
    <w:rsid w:val="00D518D4"/>
    <w:rsid w:val="00D527AA"/>
    <w:rsid w:val="00D535DB"/>
    <w:rsid w:val="00D53AB1"/>
    <w:rsid w:val="00D54605"/>
    <w:rsid w:val="00D54A44"/>
    <w:rsid w:val="00D55042"/>
    <w:rsid w:val="00D56455"/>
    <w:rsid w:val="00D56704"/>
    <w:rsid w:val="00D57031"/>
    <w:rsid w:val="00D57257"/>
    <w:rsid w:val="00D57476"/>
    <w:rsid w:val="00D57BC1"/>
    <w:rsid w:val="00D60502"/>
    <w:rsid w:val="00D60718"/>
    <w:rsid w:val="00D60BB7"/>
    <w:rsid w:val="00D6189B"/>
    <w:rsid w:val="00D618C9"/>
    <w:rsid w:val="00D62CC2"/>
    <w:rsid w:val="00D6344F"/>
    <w:rsid w:val="00D63C0E"/>
    <w:rsid w:val="00D63C49"/>
    <w:rsid w:val="00D64FA3"/>
    <w:rsid w:val="00D651DB"/>
    <w:rsid w:val="00D6542D"/>
    <w:rsid w:val="00D65E04"/>
    <w:rsid w:val="00D667F5"/>
    <w:rsid w:val="00D668F5"/>
    <w:rsid w:val="00D66CFB"/>
    <w:rsid w:val="00D66E83"/>
    <w:rsid w:val="00D670E9"/>
    <w:rsid w:val="00D67B0F"/>
    <w:rsid w:val="00D67E73"/>
    <w:rsid w:val="00D67EB5"/>
    <w:rsid w:val="00D7005D"/>
    <w:rsid w:val="00D7060A"/>
    <w:rsid w:val="00D70CAF"/>
    <w:rsid w:val="00D71283"/>
    <w:rsid w:val="00D71974"/>
    <w:rsid w:val="00D721A3"/>
    <w:rsid w:val="00D742DF"/>
    <w:rsid w:val="00D7455A"/>
    <w:rsid w:val="00D74F1F"/>
    <w:rsid w:val="00D75181"/>
    <w:rsid w:val="00D75A65"/>
    <w:rsid w:val="00D76646"/>
    <w:rsid w:val="00D77868"/>
    <w:rsid w:val="00D7796E"/>
    <w:rsid w:val="00D77994"/>
    <w:rsid w:val="00D77E6B"/>
    <w:rsid w:val="00D77F03"/>
    <w:rsid w:val="00D805D1"/>
    <w:rsid w:val="00D81866"/>
    <w:rsid w:val="00D81D12"/>
    <w:rsid w:val="00D8274B"/>
    <w:rsid w:val="00D8396A"/>
    <w:rsid w:val="00D83AD7"/>
    <w:rsid w:val="00D84270"/>
    <w:rsid w:val="00D847E1"/>
    <w:rsid w:val="00D84F0C"/>
    <w:rsid w:val="00D85344"/>
    <w:rsid w:val="00D85382"/>
    <w:rsid w:val="00D855A8"/>
    <w:rsid w:val="00D865CC"/>
    <w:rsid w:val="00D86A3E"/>
    <w:rsid w:val="00D86B69"/>
    <w:rsid w:val="00D872D0"/>
    <w:rsid w:val="00D872DE"/>
    <w:rsid w:val="00D87463"/>
    <w:rsid w:val="00D90035"/>
    <w:rsid w:val="00D901A8"/>
    <w:rsid w:val="00D90368"/>
    <w:rsid w:val="00D90D09"/>
    <w:rsid w:val="00D90E47"/>
    <w:rsid w:val="00D91517"/>
    <w:rsid w:val="00D91736"/>
    <w:rsid w:val="00D9245C"/>
    <w:rsid w:val="00D92668"/>
    <w:rsid w:val="00D93AE4"/>
    <w:rsid w:val="00D95241"/>
    <w:rsid w:val="00D9528D"/>
    <w:rsid w:val="00D9538B"/>
    <w:rsid w:val="00D95702"/>
    <w:rsid w:val="00D95F51"/>
    <w:rsid w:val="00D96DA1"/>
    <w:rsid w:val="00D97D57"/>
    <w:rsid w:val="00DA0AD2"/>
    <w:rsid w:val="00DA15C3"/>
    <w:rsid w:val="00DA1B32"/>
    <w:rsid w:val="00DA1CBA"/>
    <w:rsid w:val="00DA1E9A"/>
    <w:rsid w:val="00DA2CB8"/>
    <w:rsid w:val="00DA39C0"/>
    <w:rsid w:val="00DA3F44"/>
    <w:rsid w:val="00DA4423"/>
    <w:rsid w:val="00DA4F59"/>
    <w:rsid w:val="00DA55D7"/>
    <w:rsid w:val="00DA7395"/>
    <w:rsid w:val="00DA76DF"/>
    <w:rsid w:val="00DA7CE9"/>
    <w:rsid w:val="00DB1052"/>
    <w:rsid w:val="00DB148E"/>
    <w:rsid w:val="00DB1CA5"/>
    <w:rsid w:val="00DB2C89"/>
    <w:rsid w:val="00DB4482"/>
    <w:rsid w:val="00DB4627"/>
    <w:rsid w:val="00DB4711"/>
    <w:rsid w:val="00DB4780"/>
    <w:rsid w:val="00DB6A9C"/>
    <w:rsid w:val="00DB72AB"/>
    <w:rsid w:val="00DC073C"/>
    <w:rsid w:val="00DC1C6B"/>
    <w:rsid w:val="00DC3793"/>
    <w:rsid w:val="00DC3954"/>
    <w:rsid w:val="00DC40EC"/>
    <w:rsid w:val="00DC4F60"/>
    <w:rsid w:val="00DC64A5"/>
    <w:rsid w:val="00DC6DC4"/>
    <w:rsid w:val="00DC6F87"/>
    <w:rsid w:val="00DC7967"/>
    <w:rsid w:val="00DD0A70"/>
    <w:rsid w:val="00DD1172"/>
    <w:rsid w:val="00DD1425"/>
    <w:rsid w:val="00DD193B"/>
    <w:rsid w:val="00DD251F"/>
    <w:rsid w:val="00DD288F"/>
    <w:rsid w:val="00DD32EB"/>
    <w:rsid w:val="00DD3BDF"/>
    <w:rsid w:val="00DD3C13"/>
    <w:rsid w:val="00DD4739"/>
    <w:rsid w:val="00DD526F"/>
    <w:rsid w:val="00DE098B"/>
    <w:rsid w:val="00DE0A2B"/>
    <w:rsid w:val="00DE1BE8"/>
    <w:rsid w:val="00DE2051"/>
    <w:rsid w:val="00DE2BA0"/>
    <w:rsid w:val="00DE300B"/>
    <w:rsid w:val="00DE3276"/>
    <w:rsid w:val="00DE3CE6"/>
    <w:rsid w:val="00DE408F"/>
    <w:rsid w:val="00DE448A"/>
    <w:rsid w:val="00DE44C4"/>
    <w:rsid w:val="00DE5E62"/>
    <w:rsid w:val="00DE696B"/>
    <w:rsid w:val="00DE6A83"/>
    <w:rsid w:val="00DE6BDF"/>
    <w:rsid w:val="00DE6C4C"/>
    <w:rsid w:val="00DE6E38"/>
    <w:rsid w:val="00DE6F58"/>
    <w:rsid w:val="00DE717D"/>
    <w:rsid w:val="00DE797A"/>
    <w:rsid w:val="00DF0EA3"/>
    <w:rsid w:val="00DF10D4"/>
    <w:rsid w:val="00DF1349"/>
    <w:rsid w:val="00DF15C7"/>
    <w:rsid w:val="00DF1890"/>
    <w:rsid w:val="00DF1C9B"/>
    <w:rsid w:val="00DF1D3A"/>
    <w:rsid w:val="00DF4F13"/>
    <w:rsid w:val="00DF5336"/>
    <w:rsid w:val="00DF5412"/>
    <w:rsid w:val="00DF55EE"/>
    <w:rsid w:val="00DF6BC4"/>
    <w:rsid w:val="00DF7179"/>
    <w:rsid w:val="00E01124"/>
    <w:rsid w:val="00E016F8"/>
    <w:rsid w:val="00E01BAC"/>
    <w:rsid w:val="00E032FB"/>
    <w:rsid w:val="00E04D83"/>
    <w:rsid w:val="00E0583A"/>
    <w:rsid w:val="00E05864"/>
    <w:rsid w:val="00E06035"/>
    <w:rsid w:val="00E06B1C"/>
    <w:rsid w:val="00E07783"/>
    <w:rsid w:val="00E077CB"/>
    <w:rsid w:val="00E07BC3"/>
    <w:rsid w:val="00E101FA"/>
    <w:rsid w:val="00E102B1"/>
    <w:rsid w:val="00E10B7B"/>
    <w:rsid w:val="00E11FA9"/>
    <w:rsid w:val="00E13B37"/>
    <w:rsid w:val="00E140E6"/>
    <w:rsid w:val="00E140F3"/>
    <w:rsid w:val="00E143C1"/>
    <w:rsid w:val="00E151CE"/>
    <w:rsid w:val="00E1625F"/>
    <w:rsid w:val="00E16526"/>
    <w:rsid w:val="00E16BC9"/>
    <w:rsid w:val="00E173BF"/>
    <w:rsid w:val="00E1777F"/>
    <w:rsid w:val="00E1797B"/>
    <w:rsid w:val="00E20F63"/>
    <w:rsid w:val="00E213EB"/>
    <w:rsid w:val="00E21A3D"/>
    <w:rsid w:val="00E2257E"/>
    <w:rsid w:val="00E22D55"/>
    <w:rsid w:val="00E23975"/>
    <w:rsid w:val="00E23DF3"/>
    <w:rsid w:val="00E24ADE"/>
    <w:rsid w:val="00E24E6F"/>
    <w:rsid w:val="00E24E72"/>
    <w:rsid w:val="00E26AA1"/>
    <w:rsid w:val="00E26DC7"/>
    <w:rsid w:val="00E276FE"/>
    <w:rsid w:val="00E303B1"/>
    <w:rsid w:val="00E31085"/>
    <w:rsid w:val="00E3157C"/>
    <w:rsid w:val="00E316BA"/>
    <w:rsid w:val="00E327BD"/>
    <w:rsid w:val="00E33184"/>
    <w:rsid w:val="00E3324A"/>
    <w:rsid w:val="00E337BE"/>
    <w:rsid w:val="00E33CE8"/>
    <w:rsid w:val="00E3405F"/>
    <w:rsid w:val="00E347C8"/>
    <w:rsid w:val="00E34D01"/>
    <w:rsid w:val="00E35568"/>
    <w:rsid w:val="00E35998"/>
    <w:rsid w:val="00E35C04"/>
    <w:rsid w:val="00E363F1"/>
    <w:rsid w:val="00E36BB4"/>
    <w:rsid w:val="00E4039C"/>
    <w:rsid w:val="00E40FF5"/>
    <w:rsid w:val="00E41451"/>
    <w:rsid w:val="00E42757"/>
    <w:rsid w:val="00E4304E"/>
    <w:rsid w:val="00E4353C"/>
    <w:rsid w:val="00E43B56"/>
    <w:rsid w:val="00E43C6C"/>
    <w:rsid w:val="00E4403B"/>
    <w:rsid w:val="00E44080"/>
    <w:rsid w:val="00E44433"/>
    <w:rsid w:val="00E45462"/>
    <w:rsid w:val="00E46313"/>
    <w:rsid w:val="00E46371"/>
    <w:rsid w:val="00E46D05"/>
    <w:rsid w:val="00E519BB"/>
    <w:rsid w:val="00E520E6"/>
    <w:rsid w:val="00E524AF"/>
    <w:rsid w:val="00E5251B"/>
    <w:rsid w:val="00E52877"/>
    <w:rsid w:val="00E53B53"/>
    <w:rsid w:val="00E54076"/>
    <w:rsid w:val="00E54BD0"/>
    <w:rsid w:val="00E55274"/>
    <w:rsid w:val="00E56143"/>
    <w:rsid w:val="00E567E6"/>
    <w:rsid w:val="00E56C4B"/>
    <w:rsid w:val="00E56F10"/>
    <w:rsid w:val="00E57C0C"/>
    <w:rsid w:val="00E602CB"/>
    <w:rsid w:val="00E603C8"/>
    <w:rsid w:val="00E62016"/>
    <w:rsid w:val="00E63128"/>
    <w:rsid w:val="00E634F3"/>
    <w:rsid w:val="00E63A1E"/>
    <w:rsid w:val="00E64F44"/>
    <w:rsid w:val="00E65BA0"/>
    <w:rsid w:val="00E660C3"/>
    <w:rsid w:val="00E669CA"/>
    <w:rsid w:val="00E675EB"/>
    <w:rsid w:val="00E70112"/>
    <w:rsid w:val="00E70308"/>
    <w:rsid w:val="00E7100F"/>
    <w:rsid w:val="00E71079"/>
    <w:rsid w:val="00E710D3"/>
    <w:rsid w:val="00E71CED"/>
    <w:rsid w:val="00E71D9B"/>
    <w:rsid w:val="00E72417"/>
    <w:rsid w:val="00E72A10"/>
    <w:rsid w:val="00E72CB2"/>
    <w:rsid w:val="00E7371E"/>
    <w:rsid w:val="00E737A0"/>
    <w:rsid w:val="00E73866"/>
    <w:rsid w:val="00E73933"/>
    <w:rsid w:val="00E743A4"/>
    <w:rsid w:val="00E75520"/>
    <w:rsid w:val="00E7557C"/>
    <w:rsid w:val="00E756F2"/>
    <w:rsid w:val="00E758E7"/>
    <w:rsid w:val="00E76640"/>
    <w:rsid w:val="00E76B0A"/>
    <w:rsid w:val="00E76F57"/>
    <w:rsid w:val="00E7700A"/>
    <w:rsid w:val="00E77B51"/>
    <w:rsid w:val="00E80B9B"/>
    <w:rsid w:val="00E8178B"/>
    <w:rsid w:val="00E81AA5"/>
    <w:rsid w:val="00E82480"/>
    <w:rsid w:val="00E82527"/>
    <w:rsid w:val="00E827B9"/>
    <w:rsid w:val="00E83668"/>
    <w:rsid w:val="00E841C6"/>
    <w:rsid w:val="00E84307"/>
    <w:rsid w:val="00E84689"/>
    <w:rsid w:val="00E84902"/>
    <w:rsid w:val="00E84EAB"/>
    <w:rsid w:val="00E84F48"/>
    <w:rsid w:val="00E864E4"/>
    <w:rsid w:val="00E86B17"/>
    <w:rsid w:val="00E86DFE"/>
    <w:rsid w:val="00E86ED6"/>
    <w:rsid w:val="00E87AD0"/>
    <w:rsid w:val="00E87FAC"/>
    <w:rsid w:val="00E905EC"/>
    <w:rsid w:val="00E9179F"/>
    <w:rsid w:val="00E91923"/>
    <w:rsid w:val="00E91932"/>
    <w:rsid w:val="00E91F6F"/>
    <w:rsid w:val="00E920FA"/>
    <w:rsid w:val="00E92307"/>
    <w:rsid w:val="00E935B4"/>
    <w:rsid w:val="00E944BD"/>
    <w:rsid w:val="00E94664"/>
    <w:rsid w:val="00E94FDB"/>
    <w:rsid w:val="00E9556E"/>
    <w:rsid w:val="00E95E52"/>
    <w:rsid w:val="00E96A42"/>
    <w:rsid w:val="00E96E1A"/>
    <w:rsid w:val="00EA009D"/>
    <w:rsid w:val="00EA03DC"/>
    <w:rsid w:val="00EA14AA"/>
    <w:rsid w:val="00EA1575"/>
    <w:rsid w:val="00EA238E"/>
    <w:rsid w:val="00EA25C5"/>
    <w:rsid w:val="00EA34F6"/>
    <w:rsid w:val="00EA40B3"/>
    <w:rsid w:val="00EA4466"/>
    <w:rsid w:val="00EA5585"/>
    <w:rsid w:val="00EA6BC7"/>
    <w:rsid w:val="00EA73A8"/>
    <w:rsid w:val="00EB038F"/>
    <w:rsid w:val="00EB0C69"/>
    <w:rsid w:val="00EB1659"/>
    <w:rsid w:val="00EB260D"/>
    <w:rsid w:val="00EB27B4"/>
    <w:rsid w:val="00EB2DF4"/>
    <w:rsid w:val="00EB327F"/>
    <w:rsid w:val="00EB3457"/>
    <w:rsid w:val="00EB45BD"/>
    <w:rsid w:val="00EB4A7E"/>
    <w:rsid w:val="00EB54BE"/>
    <w:rsid w:val="00EB595C"/>
    <w:rsid w:val="00EB5F1A"/>
    <w:rsid w:val="00EB6250"/>
    <w:rsid w:val="00EB6643"/>
    <w:rsid w:val="00EB7611"/>
    <w:rsid w:val="00EB77FB"/>
    <w:rsid w:val="00EC1187"/>
    <w:rsid w:val="00EC1C9F"/>
    <w:rsid w:val="00EC2287"/>
    <w:rsid w:val="00EC304A"/>
    <w:rsid w:val="00EC3D5D"/>
    <w:rsid w:val="00EC3E60"/>
    <w:rsid w:val="00EC4439"/>
    <w:rsid w:val="00EC44E9"/>
    <w:rsid w:val="00EC47CC"/>
    <w:rsid w:val="00EC4F82"/>
    <w:rsid w:val="00EC5709"/>
    <w:rsid w:val="00EC5855"/>
    <w:rsid w:val="00EC5A4A"/>
    <w:rsid w:val="00EC795D"/>
    <w:rsid w:val="00EC7CA9"/>
    <w:rsid w:val="00EC7F0D"/>
    <w:rsid w:val="00ED04B4"/>
    <w:rsid w:val="00ED09C3"/>
    <w:rsid w:val="00ED176E"/>
    <w:rsid w:val="00ED1BFC"/>
    <w:rsid w:val="00ED31CA"/>
    <w:rsid w:val="00ED3F2E"/>
    <w:rsid w:val="00ED42C4"/>
    <w:rsid w:val="00ED52E9"/>
    <w:rsid w:val="00ED56F6"/>
    <w:rsid w:val="00ED578C"/>
    <w:rsid w:val="00ED5A3B"/>
    <w:rsid w:val="00ED5B30"/>
    <w:rsid w:val="00ED5DE7"/>
    <w:rsid w:val="00ED7F2D"/>
    <w:rsid w:val="00EE0944"/>
    <w:rsid w:val="00EE0B39"/>
    <w:rsid w:val="00EE134A"/>
    <w:rsid w:val="00EE2045"/>
    <w:rsid w:val="00EE3194"/>
    <w:rsid w:val="00EE36CD"/>
    <w:rsid w:val="00EE4130"/>
    <w:rsid w:val="00EE44E1"/>
    <w:rsid w:val="00EE49BB"/>
    <w:rsid w:val="00EE54A2"/>
    <w:rsid w:val="00EE5A1A"/>
    <w:rsid w:val="00EE68A9"/>
    <w:rsid w:val="00EE755F"/>
    <w:rsid w:val="00EF0400"/>
    <w:rsid w:val="00EF16F6"/>
    <w:rsid w:val="00EF1815"/>
    <w:rsid w:val="00EF2604"/>
    <w:rsid w:val="00EF28A7"/>
    <w:rsid w:val="00EF28A9"/>
    <w:rsid w:val="00EF3BFF"/>
    <w:rsid w:val="00EF3CEF"/>
    <w:rsid w:val="00EF4562"/>
    <w:rsid w:val="00EF4F8B"/>
    <w:rsid w:val="00EF5397"/>
    <w:rsid w:val="00EF57BA"/>
    <w:rsid w:val="00EF645C"/>
    <w:rsid w:val="00EF6D8A"/>
    <w:rsid w:val="00EF7558"/>
    <w:rsid w:val="00EF7562"/>
    <w:rsid w:val="00EF766A"/>
    <w:rsid w:val="00EF7D8C"/>
    <w:rsid w:val="00F00748"/>
    <w:rsid w:val="00F00BA7"/>
    <w:rsid w:val="00F00E5E"/>
    <w:rsid w:val="00F021F8"/>
    <w:rsid w:val="00F02B71"/>
    <w:rsid w:val="00F03832"/>
    <w:rsid w:val="00F03BF2"/>
    <w:rsid w:val="00F04132"/>
    <w:rsid w:val="00F04D33"/>
    <w:rsid w:val="00F0502C"/>
    <w:rsid w:val="00F05DBA"/>
    <w:rsid w:val="00F070DA"/>
    <w:rsid w:val="00F07875"/>
    <w:rsid w:val="00F07CCC"/>
    <w:rsid w:val="00F1070D"/>
    <w:rsid w:val="00F10E1E"/>
    <w:rsid w:val="00F11956"/>
    <w:rsid w:val="00F11ABA"/>
    <w:rsid w:val="00F11C86"/>
    <w:rsid w:val="00F132B2"/>
    <w:rsid w:val="00F13496"/>
    <w:rsid w:val="00F1382D"/>
    <w:rsid w:val="00F141F0"/>
    <w:rsid w:val="00F148A8"/>
    <w:rsid w:val="00F14B79"/>
    <w:rsid w:val="00F14F3B"/>
    <w:rsid w:val="00F153E3"/>
    <w:rsid w:val="00F15D31"/>
    <w:rsid w:val="00F163CE"/>
    <w:rsid w:val="00F165D6"/>
    <w:rsid w:val="00F17360"/>
    <w:rsid w:val="00F17A6F"/>
    <w:rsid w:val="00F203FA"/>
    <w:rsid w:val="00F20471"/>
    <w:rsid w:val="00F20862"/>
    <w:rsid w:val="00F210B0"/>
    <w:rsid w:val="00F21794"/>
    <w:rsid w:val="00F220BC"/>
    <w:rsid w:val="00F229AB"/>
    <w:rsid w:val="00F232B8"/>
    <w:rsid w:val="00F23485"/>
    <w:rsid w:val="00F239B9"/>
    <w:rsid w:val="00F26660"/>
    <w:rsid w:val="00F26703"/>
    <w:rsid w:val="00F27C7D"/>
    <w:rsid w:val="00F30373"/>
    <w:rsid w:val="00F32650"/>
    <w:rsid w:val="00F336A5"/>
    <w:rsid w:val="00F34E23"/>
    <w:rsid w:val="00F34E68"/>
    <w:rsid w:val="00F351EB"/>
    <w:rsid w:val="00F3534B"/>
    <w:rsid w:val="00F353F4"/>
    <w:rsid w:val="00F35AE7"/>
    <w:rsid w:val="00F36B20"/>
    <w:rsid w:val="00F36CBB"/>
    <w:rsid w:val="00F36E69"/>
    <w:rsid w:val="00F372C4"/>
    <w:rsid w:val="00F3740D"/>
    <w:rsid w:val="00F37830"/>
    <w:rsid w:val="00F378B6"/>
    <w:rsid w:val="00F41591"/>
    <w:rsid w:val="00F41995"/>
    <w:rsid w:val="00F41B44"/>
    <w:rsid w:val="00F42220"/>
    <w:rsid w:val="00F44690"/>
    <w:rsid w:val="00F4476D"/>
    <w:rsid w:val="00F4556F"/>
    <w:rsid w:val="00F4593F"/>
    <w:rsid w:val="00F45E00"/>
    <w:rsid w:val="00F46700"/>
    <w:rsid w:val="00F46919"/>
    <w:rsid w:val="00F47374"/>
    <w:rsid w:val="00F4789A"/>
    <w:rsid w:val="00F47ACA"/>
    <w:rsid w:val="00F47BDC"/>
    <w:rsid w:val="00F50499"/>
    <w:rsid w:val="00F505AF"/>
    <w:rsid w:val="00F50713"/>
    <w:rsid w:val="00F50F36"/>
    <w:rsid w:val="00F51310"/>
    <w:rsid w:val="00F515B5"/>
    <w:rsid w:val="00F5172C"/>
    <w:rsid w:val="00F51F87"/>
    <w:rsid w:val="00F5287D"/>
    <w:rsid w:val="00F52B4B"/>
    <w:rsid w:val="00F53C57"/>
    <w:rsid w:val="00F565BE"/>
    <w:rsid w:val="00F56AA9"/>
    <w:rsid w:val="00F56AFA"/>
    <w:rsid w:val="00F5707C"/>
    <w:rsid w:val="00F574EA"/>
    <w:rsid w:val="00F60552"/>
    <w:rsid w:val="00F6057A"/>
    <w:rsid w:val="00F61BE7"/>
    <w:rsid w:val="00F624BF"/>
    <w:rsid w:val="00F6252E"/>
    <w:rsid w:val="00F62975"/>
    <w:rsid w:val="00F62B54"/>
    <w:rsid w:val="00F62D3A"/>
    <w:rsid w:val="00F62D7F"/>
    <w:rsid w:val="00F62E25"/>
    <w:rsid w:val="00F62EB7"/>
    <w:rsid w:val="00F630E2"/>
    <w:rsid w:val="00F63B81"/>
    <w:rsid w:val="00F641D3"/>
    <w:rsid w:val="00F642E9"/>
    <w:rsid w:val="00F6478D"/>
    <w:rsid w:val="00F64924"/>
    <w:rsid w:val="00F65111"/>
    <w:rsid w:val="00F65726"/>
    <w:rsid w:val="00F66CC2"/>
    <w:rsid w:val="00F66E38"/>
    <w:rsid w:val="00F67099"/>
    <w:rsid w:val="00F675D1"/>
    <w:rsid w:val="00F676D3"/>
    <w:rsid w:val="00F67961"/>
    <w:rsid w:val="00F7038A"/>
    <w:rsid w:val="00F70FE3"/>
    <w:rsid w:val="00F723BD"/>
    <w:rsid w:val="00F727CA"/>
    <w:rsid w:val="00F728CD"/>
    <w:rsid w:val="00F72F88"/>
    <w:rsid w:val="00F730BE"/>
    <w:rsid w:val="00F74666"/>
    <w:rsid w:val="00F7472D"/>
    <w:rsid w:val="00F747B5"/>
    <w:rsid w:val="00F74AC2"/>
    <w:rsid w:val="00F75B26"/>
    <w:rsid w:val="00F76030"/>
    <w:rsid w:val="00F76506"/>
    <w:rsid w:val="00F80715"/>
    <w:rsid w:val="00F80B39"/>
    <w:rsid w:val="00F80E97"/>
    <w:rsid w:val="00F811A2"/>
    <w:rsid w:val="00F816D6"/>
    <w:rsid w:val="00F81A08"/>
    <w:rsid w:val="00F81DBF"/>
    <w:rsid w:val="00F83A90"/>
    <w:rsid w:val="00F83C90"/>
    <w:rsid w:val="00F847F7"/>
    <w:rsid w:val="00F849BC"/>
    <w:rsid w:val="00F84A38"/>
    <w:rsid w:val="00F84CC8"/>
    <w:rsid w:val="00F867A3"/>
    <w:rsid w:val="00F869C3"/>
    <w:rsid w:val="00F86A56"/>
    <w:rsid w:val="00F86F31"/>
    <w:rsid w:val="00F9011F"/>
    <w:rsid w:val="00F9033C"/>
    <w:rsid w:val="00F91308"/>
    <w:rsid w:val="00F92EDC"/>
    <w:rsid w:val="00F931A6"/>
    <w:rsid w:val="00F94B36"/>
    <w:rsid w:val="00F9563D"/>
    <w:rsid w:val="00F9582C"/>
    <w:rsid w:val="00F96FEA"/>
    <w:rsid w:val="00F973EE"/>
    <w:rsid w:val="00F97B3B"/>
    <w:rsid w:val="00F97C41"/>
    <w:rsid w:val="00F97E91"/>
    <w:rsid w:val="00FA0817"/>
    <w:rsid w:val="00FA0ACC"/>
    <w:rsid w:val="00FA185F"/>
    <w:rsid w:val="00FA27EE"/>
    <w:rsid w:val="00FA2889"/>
    <w:rsid w:val="00FA38C7"/>
    <w:rsid w:val="00FA423F"/>
    <w:rsid w:val="00FA5324"/>
    <w:rsid w:val="00FA61BB"/>
    <w:rsid w:val="00FA6734"/>
    <w:rsid w:val="00FA68BA"/>
    <w:rsid w:val="00FA7136"/>
    <w:rsid w:val="00FA7215"/>
    <w:rsid w:val="00FA7AF2"/>
    <w:rsid w:val="00FA7EB5"/>
    <w:rsid w:val="00FB01FD"/>
    <w:rsid w:val="00FB0268"/>
    <w:rsid w:val="00FB072F"/>
    <w:rsid w:val="00FB0AFB"/>
    <w:rsid w:val="00FB106B"/>
    <w:rsid w:val="00FB152F"/>
    <w:rsid w:val="00FB236B"/>
    <w:rsid w:val="00FB2422"/>
    <w:rsid w:val="00FB310A"/>
    <w:rsid w:val="00FB44C9"/>
    <w:rsid w:val="00FB577A"/>
    <w:rsid w:val="00FB5825"/>
    <w:rsid w:val="00FB6180"/>
    <w:rsid w:val="00FB61A3"/>
    <w:rsid w:val="00FB790D"/>
    <w:rsid w:val="00FC0F81"/>
    <w:rsid w:val="00FC0FA2"/>
    <w:rsid w:val="00FC19BB"/>
    <w:rsid w:val="00FC1F2F"/>
    <w:rsid w:val="00FC2025"/>
    <w:rsid w:val="00FC2160"/>
    <w:rsid w:val="00FC23CE"/>
    <w:rsid w:val="00FC30CD"/>
    <w:rsid w:val="00FC38B8"/>
    <w:rsid w:val="00FC3ED9"/>
    <w:rsid w:val="00FC406A"/>
    <w:rsid w:val="00FC4EFA"/>
    <w:rsid w:val="00FC54BF"/>
    <w:rsid w:val="00FC62B6"/>
    <w:rsid w:val="00FC72DD"/>
    <w:rsid w:val="00FC7768"/>
    <w:rsid w:val="00FD0F78"/>
    <w:rsid w:val="00FD14FD"/>
    <w:rsid w:val="00FD17C7"/>
    <w:rsid w:val="00FD2E88"/>
    <w:rsid w:val="00FD47AC"/>
    <w:rsid w:val="00FD5BCF"/>
    <w:rsid w:val="00FD6AD9"/>
    <w:rsid w:val="00FD7410"/>
    <w:rsid w:val="00FD7462"/>
    <w:rsid w:val="00FE1083"/>
    <w:rsid w:val="00FE108D"/>
    <w:rsid w:val="00FE1E8D"/>
    <w:rsid w:val="00FE2575"/>
    <w:rsid w:val="00FE292B"/>
    <w:rsid w:val="00FE4F76"/>
    <w:rsid w:val="00FE5426"/>
    <w:rsid w:val="00FE5D9D"/>
    <w:rsid w:val="00FE62AC"/>
    <w:rsid w:val="00FE6569"/>
    <w:rsid w:val="00FE67AD"/>
    <w:rsid w:val="00FE6CF6"/>
    <w:rsid w:val="00FF0B98"/>
    <w:rsid w:val="00FF0C33"/>
    <w:rsid w:val="00FF11E5"/>
    <w:rsid w:val="00FF12DA"/>
    <w:rsid w:val="00FF15F1"/>
    <w:rsid w:val="00FF2A08"/>
    <w:rsid w:val="00FF2A90"/>
    <w:rsid w:val="00FF2C09"/>
    <w:rsid w:val="00FF2F81"/>
    <w:rsid w:val="00FF341B"/>
    <w:rsid w:val="00FF3772"/>
    <w:rsid w:val="00FF3A08"/>
    <w:rsid w:val="00FF4019"/>
    <w:rsid w:val="00FF4A3A"/>
    <w:rsid w:val="00FF4DEF"/>
    <w:rsid w:val="00FF4EC4"/>
    <w:rsid w:val="00FF5244"/>
    <w:rsid w:val="00FF5DD6"/>
    <w:rsid w:val="00FF6068"/>
    <w:rsid w:val="00FF635C"/>
    <w:rsid w:val="00FF6413"/>
    <w:rsid w:val="00FF6849"/>
    <w:rsid w:val="00FF6C54"/>
    <w:rsid w:val="00FF70D0"/>
    <w:rsid w:val="00FF7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E4F3008"/>
  <w15:docId w15:val="{62B12EDD-E811-4462-8901-BDF794540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19DC"/>
    <w:pPr>
      <w:keepNext/>
      <w:keepLines/>
      <w:spacing w:before="240" w:after="240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109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9524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D3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32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2E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D5FD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719DC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D70CA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0CAF"/>
  </w:style>
  <w:style w:type="paragraph" w:styleId="Footer">
    <w:name w:val="footer"/>
    <w:basedOn w:val="Normal"/>
    <w:link w:val="FooterChar"/>
    <w:uiPriority w:val="99"/>
    <w:unhideWhenUsed/>
    <w:rsid w:val="00D70CA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CAF"/>
  </w:style>
  <w:style w:type="character" w:customStyle="1" w:styleId="Heading2Char">
    <w:name w:val="Heading 2 Char"/>
    <w:basedOn w:val="DefaultParagraphFont"/>
    <w:link w:val="Heading2"/>
    <w:uiPriority w:val="9"/>
    <w:semiHidden/>
    <w:rsid w:val="00C210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A118A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18A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18A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18A5"/>
    <w:rPr>
      <w:rFonts w:ascii="Calibri" w:hAnsi="Calibri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E63E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E63E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63E8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57BC1"/>
    <w:rPr>
      <w:color w:val="808080"/>
    </w:rPr>
  </w:style>
  <w:style w:type="character" w:styleId="Emphasis">
    <w:name w:val="Emphasis"/>
    <w:basedOn w:val="DefaultParagraphFont"/>
    <w:uiPriority w:val="20"/>
    <w:qFormat/>
    <w:rsid w:val="00F83A9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A1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12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12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2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23D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28F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28F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228F2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B6F0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B6F07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01BA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37F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0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jha@vet.dtu.dk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21A053-1381-4D16-8959-235C20B6C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15</Words>
  <Characters>123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jmul Haider</dc:creator>
  <cp:lastModifiedBy>Haider, Najmul</cp:lastModifiedBy>
  <cp:revision>4</cp:revision>
  <cp:lastPrinted>2019-04-23T15:05:00Z</cp:lastPrinted>
  <dcterms:created xsi:type="dcterms:W3CDTF">2019-05-16T15:17:00Z</dcterms:created>
  <dcterms:modified xsi:type="dcterms:W3CDTF">2019-05-16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29c6a2b-d9ed-3503-b700-b046929b31fe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Remapped">
    <vt:lpwstr>true</vt:lpwstr>
  </property>
</Properties>
</file>